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4D41" w:rsidRPr="00F54D41" w:rsidRDefault="00F54D41" w:rsidP="00F54D41">
      <w:pPr>
        <w:pBdr>
          <w:bottom w:val="single" w:sz="8" w:space="4" w:color="4F81BD" w:themeColor="accent1"/>
        </w:pBdr>
        <w:spacing w:after="300" w:line="240" w:lineRule="auto"/>
        <w:contextualSpacing/>
        <w:rPr>
          <w:rFonts w:asciiTheme="majorHAnsi" w:eastAsiaTheme="majorEastAsia" w:hAnsiTheme="majorHAnsi" w:cstheme="majorBidi"/>
          <w:color w:val="17365D" w:themeColor="text2" w:themeShade="BF"/>
          <w:spacing w:val="5"/>
          <w:kern w:val="28"/>
          <w:sz w:val="52"/>
          <w:szCs w:val="52"/>
          <w:lang w:bidi="en-US"/>
        </w:rPr>
      </w:pPr>
      <w:r w:rsidRPr="00F54D41">
        <w:rPr>
          <w:rFonts w:asciiTheme="majorHAnsi" w:eastAsiaTheme="majorEastAsia" w:hAnsiTheme="majorHAnsi" w:cstheme="majorBidi"/>
          <w:color w:val="17365D" w:themeColor="text2" w:themeShade="BF"/>
          <w:spacing w:val="5"/>
          <w:kern w:val="28"/>
          <w:sz w:val="52"/>
          <w:szCs w:val="52"/>
          <w:lang w:bidi="en-US"/>
        </w:rPr>
        <w:t>Organizational Readiness to Change Assessment</w:t>
      </w:r>
      <w:bookmarkStart w:id="0" w:name="_GoBack"/>
      <w:bookmarkEnd w:id="0"/>
    </w:p>
    <w:p w:rsidR="00F54D41" w:rsidRPr="00F54D41" w:rsidRDefault="00F54D41" w:rsidP="00F54D41">
      <w:pPr>
        <w:spacing w:after="120"/>
        <w:rPr>
          <w:rFonts w:eastAsiaTheme="minorEastAsia"/>
          <w:lang w:bidi="en-US"/>
        </w:rPr>
      </w:pP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Please enter your participant ID as provided in the email invitation:</w:t>
      </w:r>
    </w:p>
    <w:p w:rsidR="00F54D41" w:rsidRPr="00F54D41" w:rsidRDefault="00F54D41" w:rsidP="00F54D41">
      <w:pPr>
        <w:spacing w:after="120"/>
        <w:rPr>
          <w:rFonts w:eastAsiaTheme="minorEastAsia"/>
          <w:lang w:bidi="en-US"/>
        </w:rPr>
      </w:pPr>
      <w:r w:rsidRPr="00F54D41">
        <w:rPr>
          <w:rFonts w:eastAsiaTheme="minorEastAsia"/>
          <w:lang w:bidi="en-US"/>
        </w:rPr>
        <w:t> </w:t>
      </w:r>
      <w:r w:rsidRPr="00F54D41">
        <w:rPr>
          <w:rFonts w:eastAsiaTheme="minorEastAsia"/>
          <w:noProof/>
        </w:rPr>
        <mc:AlternateContent>
          <mc:Choice Requires="wps">
            <w:drawing>
              <wp:inline distT="0" distB="0" distL="0" distR="0" wp14:anchorId="5615B8EF" wp14:editId="1A648836">
                <wp:extent cx="1270000" cy="254000"/>
                <wp:effectExtent l="9525" t="9525" r="6350" b="12700"/>
                <wp:docPr id="627" name="Rectangle 6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00" cy="254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id="Rectangle 627" o:spid="_x0000_s1026" style="width:100pt;height:20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da7IQIAAEAEAAAOAAAAZHJzL2Uyb0RvYy54bWysU8Fu2zAMvQ/YPwi6L46NpGmNOEWRLsOA&#10;bi3W7QMUWbaFyaJGKXG6rx8lp1my3YbpIIgi9fT4SC5vD71he4Veg614PplypqyEWtu24t++bt5d&#10;c+aDsLUwYFXFX5Tnt6u3b5aDK1UBHZhaISMQ68vBVbwLwZVZ5mWneuEn4JQlZwPYi0AmtlmNYiD0&#10;3mTFdHqVDYC1Q5DKe7q9H518lfCbRsnw2DReBWYqTtxC2jHt27hnq6UoWxSu0/JIQ/wDi15oS5+e&#10;oO5FEGyH+i+oXksED02YSOgzaBotVcqBssmnf2Tz3AmnUi4kjncnmfz/g5Wf90/IdF3xq2LBmRU9&#10;FekLySZsaxSLlyTR4HxJkc/uCWOS3j2A/O6ZhXVHceoOEYZOiZqI5TE+u3gQDU9P2Xb4BDXhi12A&#10;pNahwT4Ckg7skIryciqKOgQm6TIvFlNanEnyFfNZPMcvRPn62qEPHxT0LB4qjsQ+oYv9gw9j6GtI&#10;Yg9G1xttTDKw3a4Nsr2gBtmkdUT352HGsqHiN/NinpAvfP4cIlI9EbwI63WgTje6r/j1KUiUUbb3&#10;tiaaogxCm/FM2Rl71DFKN5ZgC/ULyYgwtjGNHR06wJ+cDdTCFfc/dgIVZ+ajpVLc5LNZ7PlkzOaL&#10;ggw892zPPcJKgqp44Gw8rsM4JzuHuu3opzzlbuGOytfopGws7cjqSJbaNNXmOFJxDs7tFPV78Fe/&#10;AAAA//8DAFBLAwQUAAYACAAAACEAvB0WptgAAAAEAQAADwAAAGRycy9kb3ducmV2LnhtbEyPQU/D&#10;MAyF70j7D5EncWPpBkLQNZ0m0JA4bt2Fm9t4baFxqibdCr8ewwUutp6e9d7nbDO5Tp1pCK1nA8tF&#10;Aoq48rbl2sCx2N08gAoR2WLnmQx8UoBNPrvKMLX+wns6H2KtJIRDigaaGPtU61A15DAsfE8s3skP&#10;DqPIodZ2wIuEu06vkuReO2xZGhrs6amh6uMwOgNluzri1754Sdzj7ja+TsX7+PZszPV82q5BRZri&#10;3zH84As65MJU+pFtUJ0BeST+TvGkSWRp4E62zjP9Hz7/BgAA//8DAFBLAQItABQABgAIAAAAIQC2&#10;gziS/gAAAOEBAAATAAAAAAAAAAAAAAAAAAAAAABbQ29udGVudF9UeXBlc10ueG1sUEsBAi0AFAAG&#10;AAgAAAAhADj9If/WAAAAlAEAAAsAAAAAAAAAAAAAAAAALwEAAF9yZWxzLy5yZWxzUEsBAi0AFAAG&#10;AAgAAAAhAE2p1rshAgAAQAQAAA4AAAAAAAAAAAAAAAAALgIAAGRycy9lMm9Eb2MueG1sUEsBAi0A&#10;FAAGAAgAAAAhALwdFqbYAAAABAEAAA8AAAAAAAAAAAAAAAAAewQAAGRycy9kb3ducmV2LnhtbFBL&#10;BQYAAAAABAAEAPMAAACABQAAAAA=&#10;">
                <w10:anchorlock/>
              </v:rect>
            </w:pict>
          </mc:Fallback>
        </mc:AlternateConten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This survey is used as a tool to understand readiness for change and to identify barriers or challenges to implementation. The questions assess: (I) level of evidence; (II) organizational context; and (III) facilitation of implementation.</w: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I.​ Evidence Assessment</w:t>
      </w:r>
    </w:p>
    <w:p w:rsidR="00F54D41" w:rsidRPr="00F54D41" w:rsidRDefault="00F54D41" w:rsidP="00F54D41">
      <w:pPr>
        <w:spacing w:after="120"/>
        <w:rPr>
          <w:rFonts w:eastAsiaTheme="minorEastAsia"/>
          <w:lang w:bidi="en-US"/>
        </w:rPr>
      </w:pPr>
      <w:r w:rsidRPr="00F54D41">
        <w:rPr>
          <w:rFonts w:eastAsiaTheme="minorEastAsia"/>
          <w:lang w:bidi="en-US"/>
        </w:rPr>
        <w:t>Consider the following statement when answering the questions below: The </w:t>
      </w:r>
      <w:r w:rsidRPr="00F54D41">
        <w:rPr>
          <w:rFonts w:eastAsiaTheme="minorEastAsia"/>
          <w:u w:val="single"/>
          <w:lang w:bidi="en-US"/>
        </w:rPr>
        <w:t>activities of your project</w:t>
      </w:r>
      <w:r w:rsidRPr="00F54D41">
        <w:rPr>
          <w:rFonts w:eastAsiaTheme="minorEastAsia"/>
          <w:lang w:bidi="en-US"/>
        </w:rPr>
        <w:t> will improve outcomes for patients (or your target audience).</w: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1. Based on your assessment of the evidence basis for this statement, please rate the strength of the evidence in your opinion, on a scale of 1 to 5 where 1 is very weak evidence and 5 is very strong evidence:</w:t>
      </w:r>
    </w:p>
    <w:tbl>
      <w:tblPr>
        <w:tblW w:w="0" w:type="auto"/>
        <w:tblLook w:val="0400" w:firstRow="0" w:lastRow="0" w:firstColumn="0" w:lastColumn="0" w:noHBand="0" w:noVBand="1"/>
      </w:tblPr>
      <w:tblGrid>
        <w:gridCol w:w="222"/>
        <w:gridCol w:w="1265"/>
        <w:gridCol w:w="919"/>
        <w:gridCol w:w="2385"/>
        <w:gridCol w:w="995"/>
        <w:gridCol w:w="1379"/>
        <w:gridCol w:w="2411"/>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Very weak</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Weak</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Neither Weak nor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Very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E44503F" wp14:editId="7DC76CEE">
                      <wp:extent cx="90805" cy="90805"/>
                      <wp:effectExtent l="9525" t="9525" r="13970" b="13970"/>
                      <wp:docPr id="626" name="Oval 6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LKI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soh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AAE3D0" wp14:editId="44F29E6B">
                      <wp:extent cx="90805" cy="90805"/>
                      <wp:effectExtent l="9525" t="9525" r="13970" b="13970"/>
                      <wp:docPr id="625" name="Oval 6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5SxFEgIAAC4EAAAOAAAAZHJzL2Uyb0RvYy54bWysU9tu2zAMfR+wfxD0vtgJ2q414hRFuw4D&#10;urVAtw9gZNkWJosapcTpvn6UnKbZBXsYpgeBFKkjnkNqebkbrNhqCgZdLeezUgrtFDbGdbX88vn2&#10;zbkUIYJrwKLTtXzSQV6uXr9ajr7SC+zRNpoEg7hQjb6WfYy+Koqgej1AmKHXjoMt0gCRXeqKhmBk&#10;9MEWi7I8K0akxhMqHQKf3kxBucr4batVvG/boKOwteTaYt4p7+u0F6slVB2B743alwH/UMUAxvGj&#10;B6gbiCA2ZH6DGowiDNjGmcKhwLY1SmcOzGZe/sLmsQevMxcWJ/iDTOH/wapP2wcSpqnl2eJUCgcD&#10;N+l+C1Ykn9UZfag46dE/UOIX/B2qr0E4vO7BdfqKCMdeQ8M1zVN+8dOF5AS+KtbjR2wYGjYRs1C7&#10;loYEyBKIXe7H06EfeheF4sOL8rzkohRHJjPhQ/V81VOI7zUOIhm11NYaH5JeUMH2LsQp+zkrV4/W&#10;NLfG2uxQt762JJhsLW/zygSY5HGadWLk909Zjr9DlHn9CYJw4xquBqqk1Lu9HcHYyWZO1u2lS2pN&#10;qq+xeWLlCKeh5U/GRo/0XYqRB7aW4dsGSEthPzhW/2J+cpImPDsnp28X7NBxZH0cAacYqpZRism8&#10;jtOv2HgyXc8vzTNdh1fcsdZkMVM3p6r2xfJQ5o7sP1Ca+mM/Z71889UPAA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JnlLEUSAgAA&#10;LgQAAA4AAAAAAAAAAAAAAAAALgIAAGRycy9lMm9Eb2MueG1sUEsBAi0AFAAGAAgAAAAhAAKc2XzY&#10;AAAAAwEAAA8AAAAAAAAAAAAAAAAAbAQAAGRycy9kb3ducmV2LnhtbFBLBQYAAAAABAAEAPMAAABx&#1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B45261" wp14:editId="62C90F1B">
                      <wp:extent cx="90805" cy="90805"/>
                      <wp:effectExtent l="9525" t="9525" r="13970" b="13970"/>
                      <wp:docPr id="624" name="Oval 6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oHnD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1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mgec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6555DAB" wp14:editId="23F74150">
                      <wp:extent cx="90805" cy="90805"/>
                      <wp:effectExtent l="9525" t="9525" r="13970" b="13970"/>
                      <wp:docPr id="623" name="Oval 6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zHm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U8m7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3Me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F916BE2" wp14:editId="68E4A46D">
                      <wp:extent cx="90805" cy="90805"/>
                      <wp:effectExtent l="9525" t="9525" r="13970" b="13970"/>
                      <wp:docPr id="622" name="Oval 6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MmR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W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yZG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84D5F2" wp14:editId="5110716A">
                      <wp:extent cx="90805" cy="90805"/>
                      <wp:effectExtent l="9525" t="9525" r="13970" b="13970"/>
                      <wp:docPr id="621" name="Oval 6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ox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k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r76jE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2. Now, please rate the strength of the evidence basis for this statement based on how you think clinical experts (or managers or patients) in your institution feel about the strength of the evidence, on a 1 to 5 scale similar to the one above:</w:t>
      </w:r>
    </w:p>
    <w:tbl>
      <w:tblPr>
        <w:tblW w:w="0" w:type="auto"/>
        <w:tblLook w:val="0400" w:firstRow="0" w:lastRow="0" w:firstColumn="0" w:lastColumn="0" w:noHBand="0" w:noVBand="1"/>
      </w:tblPr>
      <w:tblGrid>
        <w:gridCol w:w="223"/>
        <w:gridCol w:w="1311"/>
        <w:gridCol w:w="947"/>
        <w:gridCol w:w="2343"/>
        <w:gridCol w:w="1023"/>
        <w:gridCol w:w="1387"/>
        <w:gridCol w:w="2342"/>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Very Weak</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Weak</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Weak nor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Very Strong</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BC8965" wp14:editId="22EFE0A1">
                      <wp:extent cx="90805" cy="90805"/>
                      <wp:effectExtent l="9525" t="9525" r="13970" b="13970"/>
                      <wp:docPr id="620" name="Oval 6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vr+3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zV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n1qJ51GNqcRcIqhahml&#10;GM3rOP6KnSez7filaabr8Io71posZurmWNWxWB7K3JHjB0pTf+rnrJdvvvo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6/t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893A68" wp14:editId="16929148">
                      <wp:extent cx="90805" cy="90805"/>
                      <wp:effectExtent l="9525" t="9525" r="13970" b="13970"/>
                      <wp:docPr id="619" name="Oval 6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V6UFQIAAC4EAAAOAAAAZHJzL2Uyb0RvYy54bWysU8Fu2zAMvQ/YPwi6L7aDpGuMOEWRLsOA&#10;bi3Q7QMUWbaFyaJGKXGyrx8lp2m67TRMB4EUqSe+R2p5c+gN2yv0GmzFi0nOmbISam3bin/7unl3&#10;zZkPwtbCgFUVPyrPb1Zv3ywHV6opdGBqhYxArC8HV/EuBFdmmZed6oWfgFOWgg1gLwK52GY1ioHQ&#10;e5NN8/wqGwBrhyCV93R6Nwb5KuE3jZLhoWm8CsxUnGoLace0b+OerZaibFG4TstTGeIfquiFtvTo&#10;GepOBMF2qP+A6rVE8NCEiYQ+g6bRUiUOxKbIf2Pz1AmnEhcSx7uzTP7/wcov+0dkuq74VbHgzIqe&#10;mvSwF4ZFn9QZnC8p6ck9YuTn3T3I755ZWHfCtuoWEYZOiZpqKmJ+9upCdDxdZdvhM9QELXYBklCH&#10;BvsISBKwQ+rH8dwPdQhM0uEiv87nnEmKjGbEF+XzVYc+fFTQs2hUXBmjnY96iVLs730Ys5+zUvVg&#10;dL3RxiQH2+3aICOyFd+klQgQycs0Y9lA78+n84T8KuYvIfK0/gaBsLM1VSPKqNSHkx2ENqNNnIw9&#10;SRfVGlXfQn0k5RDGoaVPRkYH+JOzgQa24v7HTqDizHyypP6i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tZXp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FDC4768" wp14:editId="10AC28DE">
                      <wp:extent cx="90805" cy="90805"/>
                      <wp:effectExtent l="9525" t="9525" r="13970" b="13970"/>
                      <wp:docPr id="618" name="Oval 6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HAsS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bl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scCx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A87616" wp14:editId="54C6EEA0">
                      <wp:extent cx="90805" cy="90805"/>
                      <wp:effectExtent l="9525" t="9525" r="13970" b="13970"/>
                      <wp:docPr id="617" name="Oval 6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8/e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Nj2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3z9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BD58A6" wp14:editId="70FEC10D">
                      <wp:extent cx="90805" cy="90805"/>
                      <wp:effectExtent l="9525" t="9525" r="13970" b="13970"/>
                      <wp:docPr id="616" name="Oval 6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sppYFQIAAC4EAAAOAAAAZHJzL2Uyb0RvYy54bWysU8Fu2zAMvQ/YPwi6L7aDJGuNOEWRLsOA&#10;bi3Q7QMUWbaFyaJGKXGyrx8lp2m67TRMB4EUqSe+R2p5c+gN2yv0GmzFi0nOmbISam3bin/7unl3&#10;xZkPwtbCgFUVPyrPb1Zv3ywHV6opdGBqhYxArC8HV/EuBFdmmZed6oWfgFOWgg1gLwK52GY1ioHQ&#10;e5NN83yRDYC1Q5DKezq9G4N8lfCbRsnw0DReBWYqTrWFtGPat3HPVktRtihcp+WpDPEPVfRCW3r0&#10;DHUngmA71H9A9VoieGjCREKfQdNoqRIHYlPkv7F56oRTiQuJ491ZJv//YOWX/SMyXVd8USw4s6Kn&#10;Jj3shWHRJ3UG50tKenKPGPl5dw/yu2cW1p2wrbpFhKFToqaaipifvboQHU9X2Xb4DDVBi12AJNSh&#10;wT4CkgTskPpxPPdDHQKTdHidX+VzziRFRjPii/L5qkMfPiroWTQqrozRzke9RCn29z6M2c9ZqXow&#10;ut5oY5KD7XZtkBHZim/SSgSI5GWasWyg9+fTeUJ+FfOXEHlaf4NA2NmaqhFlVOrDyQ5Cm9EmTsae&#10;pItqjapvoT6Scgjj0NInI6MD/MnZQANbcf9jJ1BxZj5ZUv+6mM3ihCdnNn8/JQcvI9vLiLCSoCoe&#10;OBvNdRh/xc6hbjt6qUh0LdxSxxqdxIzdHKs6FUtDmTpy+kBx6i/9l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yml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8410D60" wp14:editId="72AB0D3D">
                      <wp:extent cx="90805" cy="90805"/>
                      <wp:effectExtent l="9525" t="9525" r="13970" b="13970"/>
                      <wp:docPr id="615" name="Oval 6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xQJ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Rd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sUCR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For each of the following statements, please rate the strength of your agreement with the statement, from 1 (strongly disagree) to 5 (strongly agree)</w: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3. Research: The proposed practice changes or guideline implementation:</w:t>
      </w:r>
    </w:p>
    <w:tbl>
      <w:tblPr>
        <w:tblW w:w="0" w:type="auto"/>
        <w:tblLook w:val="0400" w:firstRow="0" w:lastRow="0" w:firstColumn="0" w:lastColumn="0" w:noHBand="0" w:noVBand="1"/>
      </w:tblPr>
      <w:tblGrid>
        <w:gridCol w:w="2823"/>
        <w:gridCol w:w="1175"/>
        <w:gridCol w:w="955"/>
        <w:gridCol w:w="1325"/>
        <w:gridCol w:w="791"/>
        <w:gridCol w:w="1099"/>
        <w:gridCol w:w="1408"/>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2 - </w:t>
            </w:r>
            <w:proofErr w:type="spellStart"/>
            <w:r w:rsidRPr="00F54D41">
              <w:rPr>
                <w:rFonts w:eastAsiaTheme="minorEastAsia"/>
                <w:lang w:bidi="en-US"/>
              </w:rPr>
              <w:t>Diagree</w:t>
            </w:r>
            <w:proofErr w:type="spellEnd"/>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are supported by randomized controlled trials (RCTs) or other scientific evidence from your organiza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CBA72B7" wp14:editId="37CFA0F6">
                      <wp:extent cx="90805" cy="90805"/>
                      <wp:effectExtent l="9525" t="9525" r="13970" b="13970"/>
                      <wp:docPr id="614" name="Oval 6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PkG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Ppl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4+QY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35EC5F9" wp14:editId="55DDBBAB">
                      <wp:extent cx="90805" cy="90805"/>
                      <wp:effectExtent l="9525" t="9525" r="13970" b="13970"/>
                      <wp:docPr id="613" name="Oval 6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6Qm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Pqr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pCa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7583A3" wp14:editId="5547C8FF">
                      <wp:extent cx="90805" cy="90805"/>
                      <wp:effectExtent l="9525" t="9525" r="13970" b="13970"/>
                      <wp:docPr id="612" name="Oval 6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Fws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W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sXC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DF6D519" wp14:editId="415A0097">
                      <wp:extent cx="90805" cy="90805"/>
                      <wp:effectExtent l="9525" t="9525" r="13970" b="13970"/>
                      <wp:docPr id="611" name="Oval 6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ZdJ9FQIAAC4EAAAOAAAAZHJzL2Uyb0RvYy54bWysU8Fu2zAMvQ/YPwi6L7aDpGuNOEWRLsOA&#10;bi3Q7QMUWbaFyaJGKXGyrx8lJ2m67TRMB4EUqcfHJ2pxu+8N2yn0GmzFi0nOmbISam3bin/7un53&#10;zZkPwtbCgFUVPyjPb5dv3ywGV6opdGBqhYxArC8HV/EuBFdmmZed6oWfgFOWgg1gLwK52GY1ioHQ&#10;e5NN8/wqGwBrhyCV93R6Pwb5MuE3jZLhsWm8CsxUnLiFtGPaN3HPlgtRtihcp+WRhvgHFr3Qloqe&#10;oe5FEGyL+g+oXksED02YSOgzaBotVeqBuiny37p57oRTqRcSx7uzTP7/wcovuydkuq74VVFwZkVP&#10;j/S4E4ZFn9QZnC8p6dk9YezPuweQ3z2zsOqEbdUdIgydEjVxSvnZqwvR8XSVbYbPUBO02AZIQu0b&#10;7CMgScD26T0O5/dQ+8AkHd7k1/mcM0mR0SQ+mShPVx368FFBz6JRcWWMdj7qJUqxe/BhzD5lJfZg&#10;dL3WxiQH283KIKNmK75OKzZMBfxlmrFsoPrz6Twhv4r5S4g8rb9BIGxtTdCijEp9ONpBaDPaVNJY&#10;qnxSa1R9A/WBlEMYh5Y+GRkd4E/OBhrYivsfW4GKM/PJkvo3xWwWJzw5s/n7KTl4GdlcRoSVBFXx&#10;wNlorsL4K7YOddtRpSK1a+GOXqzRSczIb2R1JEtDmQQ7fqA49Zd+y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1l0n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4D578E6" wp14:editId="7C8BD370">
                      <wp:extent cx="90805" cy="90805"/>
                      <wp:effectExtent l="9525" t="9525" r="13970" b="13970"/>
                      <wp:docPr id="610" name="Oval 6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If7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TVk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CH+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B3B5F42" wp14:editId="4FC22C49">
                      <wp:extent cx="90805" cy="90805"/>
                      <wp:effectExtent l="9525" t="9525" r="13970" b="13970"/>
                      <wp:docPr id="609" name="Oval 6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Lav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U8LxdSOOi5&#10;SQ9bsCL5rM7gQ8VJT/6REr/g71F9D8LhTQdura+JcOg0NFzTNOUXry4kJ/BVsRo+Y8PQsImYhdq1&#10;1CdAlkDscj/2x37oXRSKDxflRTmXQnFkNBM+VM9XPYX4UWMvklFLba3xIekFFWzvQxyzn7Ny9WhN&#10;c2eszQ6tVzeWBJOt5V1emQCTPE2zTgz8/nw2z8ivYuEUoszrbxCEG9dwNVAlpT4c7AjGjjZzsu4g&#10;XVJrVH2FzZ6VIxyHlj8ZGx3STykGHthahh8bIC2F/eRY/cX07CxNeHbO5u9n7NBpZHUaAacYqpZR&#10;itG8ieOv2Hgy645fmma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Ystq8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are supported by RCTs or other scientific evidence from other health care system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29C708" wp14:editId="48C567EE">
                      <wp:extent cx="90805" cy="90805"/>
                      <wp:effectExtent l="9525" t="9525" r="13970" b="13970"/>
                      <wp:docPr id="608" name="Oval 6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eMp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nKrHAzc&#10;pPstWJF8Vmf0oeKkR/9AiV/wd6i+B+Fw1YPr9DURjr2Ghmuapfzi1YXkBL4q1uNnbBgaNhGzULuW&#10;hgTIEohd7sfToR96F4Xiw4vyvFxIoTgymQkfquernkL8qHEQyailttb4kPSCCrZ3IU7Zz1m5erSm&#10;uTXWZoe69cqSYLK1vM0rE2CSx2nWiZHfX8wXGflVLBxDlHn9DYJw4xquBqqk1Ie9HcHYyWZO1u2l&#10;S2pNqq+xeWLlCKeh5U/GRo/0U4qRB7aW4ccGSEthPzlW/2J2epomPDuni/dzdug4sj6OgFMMVcso&#10;xWSu4vQrNp5M1/NLs0zX4TV3rDVZzNTNqap9sTyUuSP7D5Sm/tj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njK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830F01F" wp14:editId="6878CD38">
                      <wp:extent cx="90805" cy="90805"/>
                      <wp:effectExtent l="9525" t="9525" r="13970" b="13970"/>
                      <wp:docPr id="607" name="Oval 6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ifl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p5Vp5L4aDn&#10;Jt3vwYrkszqDDxUnPfoHSvyCv0P1LQiHNx24rb4mwqHT0HBN05RfvLqQnMBXxWb4hA1Dwy5iFurQ&#10;Up8AWQJxyP14eumHPkSh+PCyvCgXUiiOjGbCh+r5qqcQP2jsRTJqqa01PiS9oIL9XYhj9nNWrh6t&#10;adbG2uzQdnNjSTDZWq7zygSY5GmadWLg9xezRUZ+FQunEGVef4Mg3LmGq4EqKfX+aEcwdrSZk3VH&#10;6ZJao+obbJ5YOcJxaPmTsdEh/ZBi4IGtZfi+A9JS2I+O1b+czudpwrMzX5zP2KHTyOY0Ak4xVC2j&#10;FKN5E8dfsfNkth2/NM10HV5z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KCJ+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D65D620" wp14:editId="46D48256">
                      <wp:extent cx="90805" cy="90805"/>
                      <wp:effectExtent l="9525" t="9525" r="13970" b="13970"/>
                      <wp:docPr id="606" name="Oval 6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3JjFQIAAC4EAAAOAAAAZHJzL2Uyb0RvYy54bWysU8Fu2zAMvQ/YPwi6r3aCJmuNOkWRrsOA&#10;bi3Q7QMYWY6FyaJGKXGyrx8lp2m67TRMB4EUqSe+R+rqetdbsdUUDLpaTs5KKbRT2Bi3ruW3r3fv&#10;LqQIEVwDFp2u5V4Heb14++Zq8JWeYoe20SQYxIVq8LXsYvRVUQTV6R7CGXrtONgi9RDZpXXREAyM&#10;3ttiWpbzYkBqPKHSIfDp7RiUi4zftlrFh7YNOgpbS64t5p3yvkp7sbiCak3gO6MOZcA/VNGDcfzo&#10;EeoWIogNmT+geqMIA7bxTGFfYNsapTMHZjMpf2Pz1IHXmQuLE/xRpvD/YNWX7SMJ09RyXs6lcNBz&#10;kx62YEXyWZ3Bh4qTnvwjJX7B36P6HoTDZQdurW+IcOg0NFzTJOUXry4kJ/BVsRo+Y8PQsImYhdq1&#10;1CdAlkDscj/2x37oXRSKDy/Li3ImheLIaCZ8qJ6vegrxo8ZeJKOW2lrjQ9ILKtjehzhmP2fl6tGa&#10;5s5Ymx1ar5aWBJOt5V1emQCTPE2zTgz8/mw6y8ivYuEUoszrbxCEG9dwNVAlpT4c7AjGjjZzsu4g&#10;XVJrVH2FzZ6VIxyHlj8ZGx3STykGHthahh8bIC2F/eRY/cvJ+Xma8Oycz95P2aHTyOo0Ak4xVC2j&#10;FKO5jOOv2Hgy645fmmS6Dm+4Y63JYqZujlUdiuWhzB05fKA09ad+z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Hcm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98E8B1" wp14:editId="4223CB22">
                      <wp:extent cx="90805" cy="90805"/>
                      <wp:effectExtent l="9525" t="9525" r="13970" b="13970"/>
                      <wp:docPr id="605" name="Oval 6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Dvwy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qelQspHPTc&#10;pLs9WJF8VmfwoeKkB39PiV/wt6i+B+HwugO31VdEOHQaGq5pmvKLVxeSE/iq2AyfsWFo2EXMQh1a&#10;6hMgSyAOuR+Pz/3QhygUH16U56koxZHRTPhQPV31FOJHjb1IRi21tcaHpBdUsL8Nccx+ysrVozXN&#10;2libHdpuri0JJlvLdV6ZAJM8TbNODPz+YrbIyK9i4RSizOtvEIQ713A1UCWlPhztCMaONnOy7ihd&#10;UmtUfYPNIytHOA4tfzI2OqSfUgw8sLUMP3ZAWgr7ybH6F9P5PE14duaL9zN26DSyOY2AUwxVyyjF&#10;aF7H8VfsPJltxy9NM12HV9yx1mQxUzfHqo7F8lDmjhw/UJr6Uz9nvXzz1S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w78M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234A25A" wp14:editId="68455014">
                      <wp:extent cx="90805" cy="90805"/>
                      <wp:effectExtent l="9525" t="9525" r="13970" b="13970"/>
                      <wp:docPr id="604" name="Oval 6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S6m0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p5Xs6kcN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NLqb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1DF2FF" wp14:editId="05FFF16A">
                      <wp:extent cx="90805" cy="90805"/>
                      <wp:effectExtent l="9525" t="9525" r="13970" b="13970"/>
                      <wp:docPr id="603" name="Oval 6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OG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n5VspHAzc&#10;pPstWJF8Vmf0oeKkR/9AiV/wd6i+BeHwugfX6SsiHHsNDdc0S/nFiwvJCXxVrMdP2DA0bCJmoXYt&#10;DQmQJRC73I+nQz/0LgrFhxflebmQQnFkMhM+VM9XPYX4QeMgklFLba3xIekFFWzvQpyyn7Ny9WhN&#10;c2uszQ5162tLgsnW8javTIBJHqdZJ0Z+fzFfZOQXsXAMUeb1NwjCjWu4GqiSUu/3dgRjJ5s5WbeX&#10;Lqk1qb7G5omVI5yGlj8ZGz3SDylGHthahu8bIC2F/ehY/YvZ6Wma8OycLt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c4ZE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should be effective, based on current scientific knowledge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DD1BA4" wp14:editId="2B7A3BE5">
                      <wp:extent cx="90805" cy="90805"/>
                      <wp:effectExtent l="9525" t="9525" r="13970" b="13970"/>
                      <wp:docPr id="602" name="Oval 6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2bQX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s6l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ZtB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588774" wp14:editId="5E5116A6">
                      <wp:extent cx="90805" cy="90805"/>
                      <wp:effectExtent l="9525" t="9525" r="13970" b="13970"/>
                      <wp:docPr id="601" name="Oval 6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DpG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RX+VgKBy0/&#10;0uMOrOh9VqfzoeCkZ/9EfX/BP6D6HoTDZQNuo++IsGs0VMwp5WevLvRO4Kti3X3GiqFhGzEJta+p&#10;7QFZArFP73E4v4feR6H48Ca/zmdSKI4MJvPJoDhd9RTiR42t6I1SamuND71eUMDuIcQh+5SV2KM1&#10;1cpYmxzarJeWBDdbylVafcNcIFymWSc6rj+bzBLyq1i4hMjT+hsE4dZVDA1Fr9SHox3B2MHmktZx&#10;5ZNag+prrA6sHOEwtPzJ2GiQfkrR8cCWMvzYAmkp7CfH6t+Mp9N+wpMznb2fsEOXkfVlBJxiqFJG&#10;KQZzGYdfsfVkNg1XGqd2Hd7xi9UmidnzG1gdyfJQJsGOH6if+ks/Zb18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AQOk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DED045" wp14:editId="69E8CB78">
                      <wp:extent cx="90805" cy="90805"/>
                      <wp:effectExtent l="9525" t="9525" r="13970" b="13970"/>
                      <wp:docPr id="600" name="Oval 6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6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W/AFA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p5VrI+DgZu&#10;0v0WrEg+qzP6UHHSo3+gxC/4O1Tfg3C46sF1+poIx15DwzXNUn7x6kJyAl8V6/EzNgwNm4hZqF1L&#10;QwJkCcQu9+Pp0A+9i0Lx4UV5Xi6kUByZzIQP1fNVTyF+1DiIZNRSW2t8SHpBBdu7EKfs56xcPVrT&#10;3Bprs0PdemVJMNla3uaVCTDJ4zTrxMjvL+aLjPwqFo4hyrz+BkG4cQ1XA1VS6sPejmDsZDMn6/bS&#10;JbUm1dfYPLFyhNPQ8idjo0f6KcXIA1vL8GMDpKWwnxyrfzE7PU0Tnp3Txfs5O3QcWR9HwCmGqmWU&#10;YjJXcfoVG0+m6/mlWabr8Jo71posZurmVNW+WB7K3JH9B0pTf+znrJdvvvwF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FVvw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2D2A3B8" wp14:editId="05DF9D9E">
                      <wp:extent cx="90805" cy="90805"/>
                      <wp:effectExtent l="9525" t="9525" r="13970" b="13970"/>
                      <wp:docPr id="599" name="Oval 5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U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81L/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AE6CB8" wp14:editId="348DC322">
                      <wp:extent cx="90805" cy="90805"/>
                      <wp:effectExtent l="9525" t="9525" r="13970" b="13970"/>
                      <wp:docPr id="598" name="Oval 5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iB54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FbfKwcBN&#10;utuDFclndUYfKk568PeU+AV/i+pbEA6venCdviTCsdfQcE3zlF+8uJCcwFfFdvyEDUPDLmIW6tDS&#10;kABZAnHI/Xh87oc+RKH4cFWel0spFEcmM+FD9XTVU4gfNA4iGbXU1hofkl5Qwf42xCn7KStXj9Y0&#10;N8ba7FC3vbIkmGwtb/LKBJjkaZp1YuT3l4tlRn4RC6cQZV5/gyDcuYargSop9f5oRzB2spmTdUfp&#10;klqT6ltsHlk5wmlo+ZOx0SP9kGLkga1l+L4D0lLYj47VX83PztKEZ+ds+W7BDp1GtqcRcIqhahml&#10;mMyrOP2KnSfT9fzSPNN1eMkda00WM3VzqupYLA9l7sjxA6WpP/Vz1q9vvvk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4gee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D83C598" wp14:editId="034034AF">
                      <wp:extent cx="90805" cy="90805"/>
                      <wp:effectExtent l="9525" t="9525" r="13970" b="13970"/>
                      <wp:docPr id="597" name="Oval 5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9q0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X5xL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9j2rQ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4. Clinical/Practical Experience: The proposed practice changes or guideline implementation:</w:t>
      </w:r>
    </w:p>
    <w:tbl>
      <w:tblPr>
        <w:tblW w:w="0" w:type="auto"/>
        <w:tblLook w:val="0400" w:firstRow="0" w:lastRow="0" w:firstColumn="0" w:lastColumn="0" w:noHBand="0" w:noVBand="1"/>
      </w:tblPr>
      <w:tblGrid>
        <w:gridCol w:w="2776"/>
        <w:gridCol w:w="1168"/>
        <w:gridCol w:w="1039"/>
        <w:gridCol w:w="1312"/>
        <w:gridCol w:w="789"/>
        <w:gridCol w:w="1094"/>
        <w:gridCol w:w="1398"/>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are supported by clinical/practical experience with your patien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635AAD" wp14:editId="6C9A8114">
                      <wp:extent cx="90805" cy="90805"/>
                      <wp:effectExtent l="9525" t="9525" r="13970" b="13970"/>
                      <wp:docPr id="596" name="Oval 5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8y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RyfnkuhYOe&#10;m3S3ByuSz+oMPlSc9ODvKfEL/hbV9yAcrjpwW31NhEOnoeGaJim/eHUhOYGvis3wGRuGhl3ELNSh&#10;pT4BsgTikPvx+NwPfYhC8eFleVHOpVAcGc2ED9XTVU8hftTYi2TUUltrfEh6QQX72xDH7KesXD1a&#10;06yNtdmh7WZlSTDZWq7zygSY5GmadWLg9+fTeUZ+FQunEGVef4Mg3LmGq4EqKfXhaEcwdrSZk3VH&#10;6ZJao+obbB5ZOcJxaPmTsdEh/ZRi4IGtZfixA9JS2E+O1b+czGZpwrMzm7+fskOnkc1pBJxiqFpG&#10;KUZzFcdfsfNkth2/NMl0HV5zx1qTxUzdHKs6Fs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mjz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E56BB1F" wp14:editId="605592D0">
                      <wp:extent cx="90805" cy="90805"/>
                      <wp:effectExtent l="9525" t="9525" r="13970" b="13970"/>
                      <wp:docPr id="595" name="Oval 5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7wFj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1VIKBwM3&#10;6W4PViSf1Rl9qDjpwd9T4hf8LapvQTi86sF1+pIIx15DwzXNU37x4kJyAl8V2/ETNgwNu4hZqENL&#10;QwJkCcQh9+PxuR/6EIXiw1V5XnJR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u8BY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EE2DD2" wp14:editId="4560BF95">
                      <wp:extent cx="90805" cy="90805"/>
                      <wp:effectExtent l="9525" t="9525" r="13970" b="13970"/>
                      <wp:docPr id="594" name="Oval 5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Tl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qpU5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BA29F5B" wp14:editId="18C832F0">
                      <wp:extent cx="90805" cy="90805"/>
                      <wp:effectExtent l="9525" t="9525" r="13970" b="13970"/>
                      <wp:docPr id="593" name="Oval 5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Rz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Lt9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9HM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356E299" wp14:editId="473FF760">
                      <wp:extent cx="90805" cy="90805"/>
                      <wp:effectExtent l="9525" t="9525" r="13970" b="13970"/>
                      <wp:docPr id="592" name="Oval 5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ElG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vphK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DhJR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C01F803" wp14:editId="729478A2">
                      <wp:extent cx="90805" cy="90805"/>
                      <wp:effectExtent l="9525" t="9525" r="13970" b="13970"/>
                      <wp:docPr id="591" name="Oval 5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8ccX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s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fHHFx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are supported by clinical/practical experience with patients in other health care system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4E4CE1F" wp14:editId="18C44B10">
                      <wp:extent cx="90805" cy="90805"/>
                      <wp:effectExtent l="9525" t="9525" r="13970" b="13970"/>
                      <wp:docPr id="590" name="Oval 5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tJKR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Fevj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SSk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D806973" wp14:editId="025A22F1">
                      <wp:extent cx="90805" cy="90805"/>
                      <wp:effectExtent l="9525" t="9525" r="13970" b="13970"/>
                      <wp:docPr id="589" name="Oval 5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KPF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frmQwkHP&#10;TbrfgxXJZ3UGHypOevQPlPgFf4fqWxAOVx24rb4hwqHT0HBNk5RfvLiQnMBXxWb4hA1Dwy5iFurQ&#10;Up8AWQJxyP14OvVDH6JQfLgoL8u5FIojo5nwoXq+6inEDxp7kYxaamuND0kvqGB/F+KY/ZyVq0dr&#10;mrWxNju03awsCSZby3VemQCTPE+zTgz8/nw6z8gvYuEcoszrbxCEO9dwNVAlpd4f7QjGjjZzsu4o&#10;XVJrVH2DzRMrRzgOLX8yNjqkH1IMPLC1DN93QFoK+9Gx+ovJbJ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a4o8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6FB39F0" wp14:editId="7EEA837A">
                      <wp:extent cx="90805" cy="90805"/>
                      <wp:effectExtent l="9525" t="9525" r="13970" b="13970"/>
                      <wp:docPr id="588" name="Oval 5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fZD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7lVDnpu&#10;0v0erEg+qzP4UHHSo3+gxC/4O1TfgnC46sBt9Q0RDp2GhmuapPzixYXkBL4qNsMnbBgadhGzUIeW&#10;+gTIEohD7sfTqR/6EIXiw6vyspxLoTgymgkfquernkL8oLEXyailttb4kPSCCvZ3IY7Zz1m5erSm&#10;WRtrs0PbzcqSYLK1XOeVCTDJ8zTrxMDvz6fzjPwiFs4hyrz+BkG4cw1XA1VS6v3RjmDsaDMn647S&#10;JbVG1TfYPLFyhOPQ8idjo0P6IcXAA1vL8H0HpKWwHx2rfzW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v32Q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5C2E79E" wp14:editId="213C5B76">
                      <wp:extent cx="90805" cy="90805"/>
                      <wp:effectExtent l="9525" t="9525" r="13970" b="13970"/>
                      <wp:docPr id="587" name="Oval 5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FjKPFQIAAC4EAAAOAAAAZHJzL2Uyb0RvYy54bWysU8Fu2zAMvQ/YPwi6r3aCZE2NOEXRrsOA&#10;bi3Q7QMYWY6FyaJGKXGyrx8lp2267TRMB4EUqSe+R2p5ue+t2GkKBl0tJ2elFNopbIzb1PLb19t3&#10;CylCBNeARadredBBXq7evlkOvtJT7NA2mgSDuFANvpZdjL4qiqA63UM4Q68dB1ukHiK7tCkagoHR&#10;e1tMy/J9MSA1nlDpEPj0ZgzKVcZvW63ifdsGHYWtJdcW8055X6e9WC2h2hD4zqhjGfAPVfRgHD/6&#10;DHUDEcSWzB9QvVGEAdt4prAvsG2N0pkDs5mUv7F57MDrzIXFCf5ZpvD/YNWX3QMJ09RyvjiXwkHP&#10;TbrfgRXJZ3UGHypOevQPlPgFf4fqexAOrztwG31FhEOnoeGaJim/eHUhOYGvivXwGRuGhm3ELNS+&#10;pT4BsgRin/txeO6H3keh+PCiXJRzKRRHRjPhQ/V01VOIHzX2Ihm11NYaH5JeUMHuLsQx+ykrV4/W&#10;NLfG2uzQZn1tSTDZWt7mlQkwydM068TA78+n84z8KhZOIcq8/gZBuHUNVwNVUurD0Y5g7GgzJ+uO&#10;0iW1RtXX2BxYOcJxaPmTsdEh/ZRi4IGtZfixBdJS2E+O1b+YzGZpwrMzm5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IWMo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38D8726" wp14:editId="07868903">
                      <wp:extent cx="90805" cy="90805"/>
                      <wp:effectExtent l="9525" t="9525" r="13970" b="13970"/>
                      <wp:docPr id="586" name="Oval 5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2cJFQIAAC4EAAAOAAAAZHJzL2Uyb0RvYy54bWysU8Fu2zAMvQ/YPwi6r3aCpEuNOEXRrsOA&#10;bi3Q7QMYWY6FyaJGKXGyrx8lp2267TRMB4EUqSe+R2p5ue+t2GkKBl0tJ2elFNopbIzb1PLb19t3&#10;CylCBNeARadredBBXq7evlkOvtJT7NA2mgSDuFANvpZdjL4qiqA63UM4Q68dB1ukHiK7tCkagoHR&#10;e1tMy/K8GJAaT6h0CHx6MwblKuO3rVbxvm2DjsLWkmuLeae8r9NerJZQbQh8Z9SxDPiHKnowjh99&#10;hrqBCGJL5g+o3ijCgG08U9gX2LZG6cyB2UzK39g8duB15sLiBP8sU/h/sOrL7oGEaWo5X5xL4aDn&#10;Jt3vwIrkszqDDxUnPfoHSvyCv0P1PQiH1x24jb4iwqHT0HBNk5RfvLqQnMBXxXr4jA1DwzZiFmrf&#10;Up8AWQKxz/04PPdD76NQfHhRLsq5FIojo5nwoXq66inEjxp7kYxaamuND0kvqGB3F+KY/ZSVq0dr&#10;mltjbXZos762JJhsLW/zygSY5GmadWLg9+fTeUZ+FQunEGVef4Mg3LqGq4EqKfXhaEcwdrSZk3VH&#10;6ZJao+prbA6sHOE4tPzJ2OiQfkox8MDWMvzYAmkp7CfH6l9MZrM04dmZzd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TZw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42E126" wp14:editId="53C45D53">
                      <wp:extent cx="90805" cy="90805"/>
                      <wp:effectExtent l="9525" t="9525" r="13970" b="13970"/>
                      <wp:docPr id="585" name="Oval 5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ul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5rpW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conform to the opinions of clinical/practice experts in this setting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F3D0FEC" wp14:editId="5498913F">
                      <wp:extent cx="90805" cy="90805"/>
                      <wp:effectExtent l="9525" t="9525" r="13970" b="13970"/>
                      <wp:docPr id="584" name="Oval 5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37ze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89+83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C0906C8" wp14:editId="01563240">
                      <wp:extent cx="90805" cy="90805"/>
                      <wp:effectExtent l="9525" t="9525" r="13970" b="13970"/>
                      <wp:docPr id="583" name="Oval 5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CPT7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Lt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I9P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2D28402" wp14:editId="411F3ADC">
                      <wp:extent cx="90805" cy="90805"/>
                      <wp:effectExtent l="9525" t="9525" r="13970" b="13970"/>
                      <wp:docPr id="582" name="Oval 5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aF9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U2hf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21F212" wp14:editId="3F5088D0">
                      <wp:extent cx="90805" cy="90805"/>
                      <wp:effectExtent l="9525" t="9525" r="13970" b="13970"/>
                      <wp:docPr id="581" name="Oval 5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C8s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2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QvL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F9D5919" wp14:editId="226FDD24">
                      <wp:extent cx="90805" cy="90805"/>
                      <wp:effectExtent l="9525" t="9525" r="13970" b="13970"/>
                      <wp:docPr id="580" name="Oval 5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wXqq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F6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8836560" wp14:editId="23D4EFAA">
                      <wp:extent cx="90805" cy="90805"/>
                      <wp:effectExtent l="9525" t="9525" r="13970" b="13970"/>
                      <wp:docPr id="579" name="Oval 5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ghi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P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xaCGI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5.  Patient Preferences: The proposed practice changes or guideline implementation:</w:t>
      </w:r>
    </w:p>
    <w:tbl>
      <w:tblPr>
        <w:tblW w:w="0" w:type="auto"/>
        <w:tblLook w:val="0400" w:firstRow="0" w:lastRow="0" w:firstColumn="0" w:lastColumn="0" w:noHBand="0" w:noVBand="1"/>
      </w:tblPr>
      <w:tblGrid>
        <w:gridCol w:w="2581"/>
        <w:gridCol w:w="1203"/>
        <w:gridCol w:w="1048"/>
        <w:gridCol w:w="1376"/>
        <w:gridCol w:w="798"/>
        <w:gridCol w:w="1122"/>
        <w:gridCol w:w="1448"/>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have been well-accepted by patients in a pilot study</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9865B77" wp14:editId="726FB440">
                      <wp:extent cx="90805" cy="90805"/>
                      <wp:effectExtent l="9525" t="9525" r="13970" b="13970"/>
                      <wp:docPr id="578" name="Oval 5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13k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H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wfXe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62FB27" wp14:editId="6A49E367">
                      <wp:extent cx="90805" cy="90805"/>
                      <wp:effectExtent l="9525" t="9525" r="13970" b="13970"/>
                      <wp:docPr id="577" name="Oval 5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9JkoFQIAAC4EAAAOAAAAZHJzL2Uyb0RvYy54bWysU8Fu2zAMvQ/YPwi6r3aCZGmNOEXRrsOA&#10;bi3Q7QMYWY6FyaJGKXGyrx8lp2267TRMB4EUqSe+R2p5ue+t2GkKBl0tJ2elFNopbIzb1PLb19t3&#10;51KECK4Bi07X8qCDvFy9fbMcfKWn2KFtNAkGcaEafC27GH1VFEF1uodwhl47DrZIPUR2aVM0BAOj&#10;97aYluX7YkBqPKHSIfDpzRiUq4zftlrF+7YNOgpbS64t5p3yvk57sVpCtSHwnVHHMuAfqujBOH70&#10;GeoGIogtmT+geqMIA7bxTGFfYNsapTMHZjMpf2Pz2IHXmQuLE/yzTOH/waovuwcSpqnlfLGQwkHP&#10;TbrfgRXJZ3UGHypOevQPlPgFf4fqexAOrztwG31FhEOnoeGaJim/eHUhOYGvivXwGRuGhm3ELNS+&#10;pT4BsgRin/txeO6H3keh+PCiPC/nUiiOjGbCh+rpqqcQP2rsRTJqqa01PiS9oILdXYhj9lNWrh6t&#10;aW6NtdmhzfrakmCytbzNKxNgkqdp1omB359P5xn5VSycQpR5/Q2CcOsargaqpNSHox3B2NFmTtYd&#10;pUtqjaqvsTmwcoTj0PInY6ND+inFwANby/BjC6SlsJ8cq38xmc3ShGdnNl9M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j0mS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FA5D743" wp14:editId="083FEDF3">
                      <wp:extent cx="90805" cy="90805"/>
                      <wp:effectExtent l="9525" t="9525" r="13970" b="13970"/>
                      <wp:docPr id="576" name="Oval 5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scyu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D+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ixzK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983721" wp14:editId="4587BB23">
                      <wp:extent cx="90805" cy="90805"/>
                      <wp:effectExtent l="9525" t="9525" r="13970" b="13970"/>
                      <wp:docPr id="575" name="Oval 5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EL/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C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XhC/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32318DE" wp14:editId="747DA661">
                      <wp:extent cx="90805" cy="90805"/>
                      <wp:effectExtent l="9525" t="9525" r="13970" b="13970"/>
                      <wp:docPr id="574" name="Oval 5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Rd5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f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9F3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364DE1D" wp14:editId="1FA9C725">
                      <wp:extent cx="90805" cy="90805"/>
                      <wp:effectExtent l="9525" t="9525" r="13970" b="13970"/>
                      <wp:docPr id="573" name="Oval 5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6l9c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OH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vqX1w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are consistent with clinical practices that have been accepted by patien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498A4B" wp14:editId="534B2D65">
                      <wp:extent cx="90805" cy="90805"/>
                      <wp:effectExtent l="9525" t="9525" r="13970" b="13970"/>
                      <wp:docPr id="572" name="Oval 5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rwr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302l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sz7h4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68K2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61966D8" wp14:editId="178B1635">
                      <wp:extent cx="90805" cy="90805"/>
                      <wp:effectExtent l="9525" t="9525" r="13970" b="13970"/>
                      <wp:docPr id="571" name="Oval 5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oSL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l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mhI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DFA966" wp14:editId="18728619">
                      <wp:extent cx="90805" cy="90805"/>
                      <wp:effectExtent l="9525" t="9525" r="13970" b="13970"/>
                      <wp:docPr id="570" name="Oval 5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I9EN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nL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iPRD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C8F30F7" wp14:editId="1C56634D">
                      <wp:extent cx="90805" cy="90805"/>
                      <wp:effectExtent l="9525" t="9525" r="13970" b="13970"/>
                      <wp:docPr id="569" name="Oval 5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BZ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9Ryfn4phYOe&#10;m3S3ByuSz+oMPlSc9ODvKfEL/hbV9yAcrjpwW31NhEOnoeGaJim/eHUhOYGvis3wGRuGhl3ELNSh&#10;pT4BsgTikPvx+NwPfYhC8eFleVHOpVAcGc2ED9XTVU8hftTYi2TUUltrfEh6QQX72xDH7KesXD1a&#10;06yNtdmh7WZlSTDZWq7zygSY5GmadWLg9+fTeUZ+FQunEGVef4Mg3LmGq4EqKfXhaEcwdrSZk3VH&#10;6ZJao+obbB5ZOcJxaPmTsdEh/ZRi4IGtZfixA9JS2E+O1b+czGZpwrMzm7+fskOnkc1pBJxiqFpG&#10;KUZzFcdfsfNkth2/NMl0HV5zx1qTxUzdHKs6Fs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Ev4F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92C4648" wp14:editId="729112AB">
                      <wp:extent cx="90805" cy="90805"/>
                      <wp:effectExtent l="9525" t="9525" r="13970" b="13970"/>
                      <wp:docPr id="568" name="Oval 5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rXf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Fqtd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861425" wp14:editId="2CBFAA2E">
                      <wp:extent cx="90805" cy="90805"/>
                      <wp:effectExtent l="9525" t="9525" r="13970" b="13970"/>
                      <wp:docPr id="567" name="Oval 5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XET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q5OD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WBcRM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take into consideration the needs and preferences of patien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F07F47" wp14:editId="584F9518">
                      <wp:extent cx="90805" cy="90805"/>
                      <wp:effectExtent l="9525" t="9525" r="13970" b="13970"/>
                      <wp:docPr id="566" name="Oval 5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xCSVFQIAAC4EAAAOAAAAZHJzL2Uyb0RvYy54bWysU8Fu2zAMvQ/YPwi6r3aCJGuNOEXRrsOA&#10;bi3Q7QMYWY6FyaJGKXGyrx8lp2267TRMB4EUqSe+R2p5ue+t2GkKBl0tJ2elFNopbIzb1PLb19t3&#10;51KECK4Bi07X8qCDvFy9fbMcfKWn2KFtNAkGcaEafC27GH1VFEF1uodwhl47DrZIPUR2aVM0BAOj&#10;97aYluWiGJAaT6h0CHx6MwblKuO3rVbxvm2DjsLWkmuLeae8r9NerJZQbQh8Z9SxDPiHKnowjh99&#10;hrqBCGJL5g+o3ijCgG08U9gX2LZG6cyB2UzK39g8duB15sLiBP8sU/h/sOrL7oGEaWo5XyykcNBz&#10;k+53YEXyWZ3Bh4qTHv0DJX7B36H6HoTD6w7cRl8R4dBpaLimScovXl1ITuCrYj18xoahYRsxC7Vv&#10;qU+ALIHY534cnvuh91EoPrwoz8u5FIojo5nwoXq66inEjxp7kYxaamuND0kvqGB3F+KY/ZSVq0dr&#10;mltjbXZos762JJhsLW/zygSY5GmadWLg9+fTeUZ+FQunEGVef4Mg3LqGq4EqKfXhaEcwdrSZk3VH&#10;6ZJao+prbA6sHOE4tPzJ2OiQfkox8MDWMvzYAmkp7CfH6l9MZrM04dmZzd9P2aHTyPo0Ak4xVC2j&#10;FKN5HcdfsfVkN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XEJJ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0178C72" wp14:editId="227392E9">
                      <wp:extent cx="90805" cy="90805"/>
                      <wp:effectExtent l="9525" t="9525" r="13970" b="13970"/>
                      <wp:docPr id="565" name="Oval 5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arE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2qx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D7AF8A" wp14:editId="5B761FC4">
                      <wp:extent cx="90805" cy="90805"/>
                      <wp:effectExtent l="9525" t="9525" r="13970" b="13970"/>
                      <wp:docPr id="564" name="Oval 5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SP9C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5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I/0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DAD8BDA" wp14:editId="65DB0861">
                      <wp:extent cx="90805" cy="90805"/>
                      <wp:effectExtent l="9525" t="9525" r="13970" b="13970"/>
                      <wp:docPr id="563" name="Oval 5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n7dn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cnL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ft2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EDD5771" wp14:editId="2C705A9A">
                      <wp:extent cx="90805" cy="90805"/>
                      <wp:effectExtent l="9525" t="9525" r="13970" b="13970"/>
                      <wp:docPr id="562" name="Oval 5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2uLh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a4u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D508389" wp14:editId="44D30472">
                      <wp:extent cx="90805" cy="90805"/>
                      <wp:effectExtent l="9525" t="9525" r="13970" b="13970"/>
                      <wp:docPr id="561" name="Oval 5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2yw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z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TbLA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appear to have more advantages than disadvantages for patien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5E75FC" wp14:editId="38E125F4">
                      <wp:extent cx="90805" cy="90805"/>
                      <wp:effectExtent l="9525" t="9525" r="13970" b="13970"/>
                      <wp:docPr id="560" name="Oval 5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Vjk2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1Y5N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079E093" wp14:editId="4EA94690">
                      <wp:extent cx="90805" cy="90805"/>
                      <wp:effectExtent l="9525" t="9525" r="13970" b="13970"/>
                      <wp:docPr id="559" name="Oval 5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dgV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5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ax2B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04D003" wp14:editId="06ACEACB">
                      <wp:extent cx="90805" cy="90805"/>
                      <wp:effectExtent l="9525" t="9525" r="13970" b="13970"/>
                      <wp:docPr id="558" name="Oval 5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I2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vSNk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2B83035" wp14:editId="5F1E3F83">
                      <wp:extent cx="90805" cy="90805"/>
                      <wp:effectExtent l="9525" t="9525" r="13970" b="13970"/>
                      <wp:docPr id="557" name="Oval 5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0lf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IfSV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7771C3" wp14:editId="4F541244">
                      <wp:extent cx="90805" cy="90805"/>
                      <wp:effectExtent l="9525" t="9525" r="13970" b="13970"/>
                      <wp:docPr id="556" name="Oval 5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hzZ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JaHN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4D9F08" wp14:editId="27DAD810">
                      <wp:extent cx="90805" cy="90805"/>
                      <wp:effectExtent l="9525" t="9525" r="13970" b="13970"/>
                      <wp:docPr id="555" name="Oval 5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k5K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5OSiB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II.</w:t>
      </w:r>
      <w:proofErr w:type="gramStart"/>
      <w:r w:rsidRPr="00F54D41">
        <w:rPr>
          <w:rFonts w:asciiTheme="majorHAnsi" w:eastAsiaTheme="majorEastAsia" w:hAnsiTheme="majorHAnsi" w:cstheme="majorBidi"/>
          <w:b/>
          <w:bCs/>
          <w:color w:val="365F91" w:themeColor="accent1" w:themeShade="BF"/>
          <w:sz w:val="28"/>
          <w:szCs w:val="28"/>
        </w:rPr>
        <w:t>​ Context</w:t>
      </w:r>
      <w:proofErr w:type="gramEnd"/>
      <w:r w:rsidRPr="00F54D41">
        <w:rPr>
          <w:rFonts w:asciiTheme="majorHAnsi" w:eastAsiaTheme="majorEastAsia" w:hAnsiTheme="majorHAnsi" w:cstheme="majorBidi"/>
          <w:b/>
          <w:bCs/>
          <w:color w:val="365F91" w:themeColor="accent1" w:themeShade="BF"/>
          <w:sz w:val="28"/>
          <w:szCs w:val="28"/>
        </w:rPr>
        <w:t xml:space="preserve"> Assessment</w:t>
      </w:r>
    </w:p>
    <w:p w:rsidR="00F54D41" w:rsidRPr="00F54D41" w:rsidRDefault="00F54D41" w:rsidP="00F54D41">
      <w:pPr>
        <w:spacing w:after="120"/>
        <w:rPr>
          <w:rFonts w:eastAsiaTheme="minorEastAsia"/>
          <w:lang w:bidi="en-US"/>
        </w:rPr>
      </w:pPr>
      <w:r w:rsidRPr="00F54D41">
        <w:rPr>
          <w:rFonts w:eastAsiaTheme="minorEastAsia"/>
          <w:lang w:bidi="en-US"/>
        </w:rPr>
        <w:t>For each of the following statements, please rate the strength of your agreement with the statement, from 1 (strongly disagree) to 5 (strongly agree).</w: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6. Culture: Senior leadership/clinical management in your organization:</w:t>
      </w:r>
    </w:p>
    <w:tbl>
      <w:tblPr>
        <w:tblW w:w="0" w:type="auto"/>
        <w:tblLook w:val="0400" w:firstRow="0" w:lastRow="0" w:firstColumn="0" w:lastColumn="0" w:noHBand="0" w:noVBand="1"/>
      </w:tblPr>
      <w:tblGrid>
        <w:gridCol w:w="2644"/>
        <w:gridCol w:w="1192"/>
        <w:gridCol w:w="1045"/>
        <w:gridCol w:w="1355"/>
        <w:gridCol w:w="795"/>
        <w:gridCol w:w="1113"/>
        <w:gridCol w:w="1432"/>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reward clinical innovation and creativity to improve patient car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75836A" wp14:editId="2D3F6661">
                      <wp:extent cx="90805" cy="90805"/>
                      <wp:effectExtent l="9525" t="9525" r="13970" b="13970"/>
                      <wp:docPr id="554" name="Oval 5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sc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9bH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4476E3A" wp14:editId="735CA2D9">
                      <wp:extent cx="90805" cy="90805"/>
                      <wp:effectExtent l="9525" t="9525" r="13970" b="13970"/>
                      <wp:docPr id="553" name="Oval 5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Y8r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aLxVspHAzc&#10;pPstWJF8Vmf0oeKkR/9AiV/wt6i+BeHwqgfX6UsiHHsNDdc0S/nFiwvJCXxVrMfP2DA0bCJmoXYt&#10;DQmQJRC73I+nQz/0LgrFh+flWbmQQnFkMhM+VM9XPYX4UeMgklFLba3xIekFFWxvQ5yyn7Ny9WhN&#10;c2OszQ516ytLgsnW8iavTIBJHqdZJ0Z+fzFfZOQXsXAMUeb1NwjCjWu4GqiSUh/2dgRjJ5s5WbeX&#10;Lqk1qb7G5omVI5yGlj8ZGz3SDylGHthahu8bIC2F/eRY/fPZ6Wma8OycLt7P2aHjyPo4Ak4xVC2j&#10;FJN5FadfsfFkup5fmmW6Di+5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EBjy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3E061BB" wp14:editId="1212295D">
                      <wp:extent cx="90805" cy="90805"/>
                      <wp:effectExtent l="9525" t="9525" r="13970" b="13970"/>
                      <wp:docPr id="552" name="Oval 5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Nqt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1MpHPTc&#10;pPs9WJF8VmfwoeKkR/9AiV/wd6i+BeFw1YHb6hsiHDoNDdc0SfnFiwvJCXxVbIZP2DA07CJmoQ4t&#10;9QmQJRCH3I+nUz/0IQrFh1flZTmXQnFkNBM+VM9XPYX4QWMvklFLba3xIekFFezvQhyzn7Ny9WhN&#10;szbWZoe2m5UlwWRruc4rE2CS52nWiYHfn0/nGflFLJxDlHn9DYJw5xquBqqk1PujHcHY0WZO1h2l&#10;S2qNqm+weWLlCMeh5U/GRof0Q4qBB7aW4fsOSEthPzpW/2oym6UJz85s/m7KDp1HNucRcIqhahml&#10;GM1VHH/FzpPZdvzSJNN1eMMda00WM3VzrOpYLA9l7sjxA6WpP/d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Tar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DC993E0" wp14:editId="193ACFF8">
                      <wp:extent cx="90805" cy="90805"/>
                      <wp:effectExtent l="9525" t="9525" r="13970" b="13970"/>
                      <wp:docPr id="551" name="Oval 5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VT8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I1U/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0491D89" wp14:editId="0FFECC57">
                      <wp:extent cx="90805" cy="90805"/>
                      <wp:effectExtent l="9525" t="9525" r="13970" b="13970"/>
                      <wp:docPr id="550" name="Oval 5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AF6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MgBe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CF1E898" wp14:editId="2774DFE6">
                      <wp:extent cx="90805" cy="90805"/>
                      <wp:effectExtent l="9525" t="9525" r="13970" b="13970"/>
                      <wp:docPr id="549" name="Oval 5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DAu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8QwLh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solicit opinions of clinical staff regarding decisions about patient car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9BE4DF3" wp14:editId="24C1437D">
                      <wp:extent cx="90805" cy="90805"/>
                      <wp:effectExtent l="9525" t="9525" r="13970" b="13970"/>
                      <wp:docPr id="548" name="Oval 5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gWWo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O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4Flq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546CE94" wp14:editId="286FD823">
                      <wp:extent cx="90805" cy="90805"/>
                      <wp:effectExtent l="9525" t="9525" r="13970" b="13970"/>
                      <wp:docPr id="547" name="Oval 5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qFk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P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9qoW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5C37E6B" wp14:editId="17D5C88F">
                      <wp:extent cx="90805" cy="90805"/>
                      <wp:effectExtent l="9525" t="9525" r="13970" b="13970"/>
                      <wp:docPr id="546" name="Oval 5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Ti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8v9O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F7BC8D2" wp14:editId="4AD42D4E">
                      <wp:extent cx="90805" cy="90805"/>
                      <wp:effectExtent l="9525" t="9525" r="13970" b="13970"/>
                      <wp:docPr id="545" name="Oval 5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5nqz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uZ6s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8DADD55" wp14:editId="0F69D11C">
                      <wp:extent cx="90805" cy="90805"/>
                      <wp:effectExtent l="9525" t="9525" r="13970" b="13970"/>
                      <wp:docPr id="544" name="Oval 5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y81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qMv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987E0BB" wp14:editId="1CC563AA">
                      <wp:extent cx="90805" cy="90805"/>
                      <wp:effectExtent l="9525" t="9525" r="13970" b="13970"/>
                      <wp:docPr id="543" name="Oval 5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GcQ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x0ZxA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c) seek ways to improve </w:t>
            </w:r>
            <w:r w:rsidRPr="00F54D41">
              <w:rPr>
                <w:rFonts w:eastAsiaTheme="minorEastAsia"/>
                <w:lang w:bidi="en-US"/>
              </w:rPr>
              <w:lastRenderedPageBreak/>
              <w:t>patient education and increase patient participation in treatment</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w:lastRenderedPageBreak/>
              <mc:AlternateContent>
                <mc:Choice Requires="wps">
                  <w:drawing>
                    <wp:inline distT="0" distB="0" distL="0" distR="0" wp14:anchorId="5B8D42A7" wp14:editId="5542EEF6">
                      <wp:extent cx="90805" cy="90805"/>
                      <wp:effectExtent l="9525" t="9525" r="13970" b="13970"/>
                      <wp:docPr id="542" name="Oval 5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TK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DEyl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3D63B99" wp14:editId="4CB90318">
                      <wp:extent cx="90805" cy="90805"/>
                      <wp:effectExtent l="9525" t="9525" r="13970" b="13970"/>
                      <wp:docPr id="541" name="Oval 5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zH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i8x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0B8977E" wp14:editId="7498AC90">
                      <wp:extent cx="90805" cy="90805"/>
                      <wp:effectExtent l="9525" t="9525" r="13970" b="13970"/>
                      <wp:docPr id="540" name="Oval 5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elB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b3pQ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02110D1" wp14:editId="2F8EE92F">
                      <wp:extent cx="90805" cy="90805"/>
                      <wp:effectExtent l="9525" t="9525" r="13970" b="13970"/>
                      <wp:docPr id="539" name="Oval 5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Km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rO3l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iMqY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8947FF3" wp14:editId="13FD58E2">
                      <wp:extent cx="90805" cy="90805"/>
                      <wp:effectExtent l="9525" t="9525" r="13970" b="13970"/>
                      <wp:docPr id="538" name="Oval 5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fw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OV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jJ/A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9479424" wp14:editId="4A0B1234">
                      <wp:extent cx="90805" cy="90805"/>
                      <wp:effectExtent l="9525" t="9525" r="13970" b="13970"/>
                      <wp:docPr id="537" name="Oval 5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IjjH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q5eH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wiOMc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7. Culture: Staff members in your organization:</w:t>
      </w:r>
    </w:p>
    <w:tbl>
      <w:tblPr>
        <w:tblW w:w="0" w:type="auto"/>
        <w:tblLook w:val="0400" w:firstRow="0" w:lastRow="0" w:firstColumn="0" w:lastColumn="0" w:noHBand="0" w:noVBand="1"/>
      </w:tblPr>
      <w:tblGrid>
        <w:gridCol w:w="2612"/>
        <w:gridCol w:w="1190"/>
        <w:gridCol w:w="1047"/>
        <w:gridCol w:w="1369"/>
        <w:gridCol w:w="797"/>
        <w:gridCol w:w="1119"/>
        <w:gridCol w:w="1442"/>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have a sense of personal responsibility for improving patient care and outcom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562BE58" wp14:editId="282CF955">
                      <wp:extent cx="90805" cy="90805"/>
                      <wp:effectExtent l="9525" t="9525" r="13970" b="13970"/>
                      <wp:docPr id="536" name="Oval 5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21B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cvD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xnbU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065F0AB" wp14:editId="41CEB234">
                      <wp:extent cx="90805" cy="90805"/>
                      <wp:effectExtent l="9525" t="9525" r="13970" b="13970"/>
                      <wp:docPr id="535" name="Oval 5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uMQ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F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a7jE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19745D0" wp14:editId="135E1D00">
                      <wp:extent cx="90805" cy="90805"/>
                      <wp:effectExtent l="9525" t="9525" r="13970" b="13970"/>
                      <wp:docPr id="534" name="Oval 5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67aW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3rtp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C8B33B6" wp14:editId="234B9520">
                      <wp:extent cx="90805" cy="90805"/>
                      <wp:effectExtent l="9525" t="9525" r="13970" b="13970"/>
                      <wp:docPr id="533" name="Oval 5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P6z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q5OD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8/r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5A4B575" wp14:editId="3AD21243">
                      <wp:extent cx="90805" cy="90805"/>
                      <wp:effectExtent l="9525" t="9525" r="13970" b="13970"/>
                      <wp:docPr id="532" name="Oval 5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as1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J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95qz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8135621" wp14:editId="08DBF5E6">
                      <wp:extent cx="90805" cy="90805"/>
                      <wp:effectExtent l="9525" t="9525" r="13970" b="13970"/>
                      <wp:docPr id="531" name="Oval 5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CVk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Z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6wJWQ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cooperate to maintain and improve effectiveness of patient car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9753E16" wp14:editId="21DBC16A">
                      <wp:extent cx="90805" cy="90805"/>
                      <wp:effectExtent l="9525" t="9525" r="13970" b="13970"/>
                      <wp:docPr id="530" name="Oval 5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9XDi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vG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vVw4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697B6E2" wp14:editId="054FB87F">
                      <wp:extent cx="90805" cy="90805"/>
                      <wp:effectExtent l="9525" t="9525" r="13970" b="13970"/>
                      <wp:docPr id="529" name="Oval 5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G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P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flBt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E65A30C" wp14:editId="7C2CE510">
                      <wp:extent cx="90805" cy="90805"/>
                      <wp:effectExtent l="9525" t="9525" r="13970" b="13970"/>
                      <wp:docPr id="528" name="Oval 5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BQ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bwUM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5C919E" wp14:editId="374B4F83">
                      <wp:extent cx="90805" cy="90805"/>
                      <wp:effectExtent l="9525" t="9525" r="13970" b="13970"/>
                      <wp:docPr id="527" name="Oval 5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V9D8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zM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X0P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F362AC1" wp14:editId="3C1329F8">
                      <wp:extent cx="90805" cy="90805"/>
                      <wp:effectExtent l="9525" t="9525" r="13970" b="13970"/>
                      <wp:docPr id="526" name="Oval 5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oV6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ShX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3DF299" wp14:editId="5190B9D0">
                      <wp:extent cx="90805" cy="90805"/>
                      <wp:effectExtent l="9525" t="9525" r="13970" b="13970"/>
                      <wp:docPr id="525" name="Oval 5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wsr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LmYLKRz0&#10;3KT7PViRfFZn8KHipEf/QIlf8HeovgTh8KYDt9XXRDh0GhquaZryi58uJCfwVbEZPmDD0LCLmIU6&#10;tNQnQJZAHHI/js/90IcoFB9elhclF6U4MpoJH6qnq55CfKexF8mopbbW+JD0ggr2dyGO2U9ZuXq0&#10;plkba7ND282NJcFka7nOKxNgkudp1omB309y/B2izOtPEIQ713A1UCWl3p7sCMaONnOy7iRdUmtU&#10;fYPNkZUjHIeWPxkbHdI3KQYe2FqGrzsgLYV971j9y+l8niY8O/PFmxk7dB7ZnEfAKYaqZZRiNG/i&#10;+Ct2nsy245emma7Da+5Ya7KYqZtjVadieShzR04fKE39uZ+zfnzz1XcA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4NsLKxECAAAu&#10;BAAADgAAAAAAAAAAAAAAAAAuAgAAZHJzL2Uyb0RvYy54bWxQSwECLQAUAAYACAAAACEAApzZfNgA&#10;AAADAQAADwAAAAAAAAAAAAAAAABrBAAAZHJzL2Rvd25yZXYueG1sUEsFBgAAAAAEAAQA8wAAAHAF&#10;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are willing to innovate and/or experiment to improve clinical procedur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8353F6C" wp14:editId="6DCEEA6C">
                      <wp:extent cx="90805" cy="90805"/>
                      <wp:effectExtent l="9525" t="9525" r="13970" b="13970"/>
                      <wp:docPr id="524" name="Oval 5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l6t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J5er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04296C" wp14:editId="58B5D532">
                      <wp:extent cx="90805" cy="90805"/>
                      <wp:effectExtent l="9525" t="9525" r="13970" b="13970"/>
                      <wp:docPr id="523" name="Oval 5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RaI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zN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JJFo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2C0CB82" wp14:editId="494C2D17">
                      <wp:extent cx="90805" cy="90805"/>
                      <wp:effectExtent l="9525" t="9525" r="13970" b="13970"/>
                      <wp:docPr id="522" name="Oval 5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DEMO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x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gxD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A6AB6A8" wp14:editId="3AEE02B4">
                      <wp:extent cx="90805" cy="90805"/>
                      <wp:effectExtent l="9525" t="9525" r="13970" b="13970"/>
                      <wp:docPr id="521" name="Oval 5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c1f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i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8XNX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7EA8BA8" wp14:editId="5BFC84D2">
                      <wp:extent cx="90805" cy="90805"/>
                      <wp:effectExtent l="9525" t="9525" r="13970" b="13970"/>
                      <wp:docPr id="520" name="Oval 5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Jj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4CY2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1804F80" wp14:editId="3276817F">
                      <wp:extent cx="90805" cy="90805"/>
                      <wp:effectExtent l="9525" t="9525" r="13970" b="13970"/>
                      <wp:docPr id="519" name="Oval 5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3n6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MX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Jnefo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are receptive to change in clinical process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752AE1F" wp14:editId="09EE9718">
                      <wp:extent cx="90805" cy="90805"/>
                      <wp:effectExtent l="9525" t="9525" r="13970" b="13970"/>
                      <wp:docPr id="518" name="Oval 5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ix8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Isf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1273BEA" wp14:editId="79324713">
                      <wp:extent cx="90805" cy="90805"/>
                      <wp:effectExtent l="9525" t="9525" r="13970" b="13970"/>
                      <wp:docPr id="517" name="Oval 5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eiw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TM+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J6L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8DD9BE7" wp14:editId="08B2AFAF">
                      <wp:extent cx="90805" cy="90805"/>
                      <wp:effectExtent l="9525" t="9525" r="13970" b="13970"/>
                      <wp:docPr id="516" name="Oval 5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L02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ou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MvT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A0A79FB" wp14:editId="0EF66EE0">
                      <wp:extent cx="90805" cy="90805"/>
                      <wp:effectExtent l="9525" t="9525" r="13970" b="13970"/>
                      <wp:docPr id="515" name="Oval 5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TNn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0UzZ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F082EF1" wp14:editId="17FD836F">
                      <wp:extent cx="90805" cy="90805"/>
                      <wp:effectExtent l="9525" t="9525" r="13970" b="13970"/>
                      <wp:docPr id="514" name="Oval 5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AGbh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6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wBm4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A7EF6B" wp14:editId="0C98E19F">
                      <wp:extent cx="90805" cy="90805"/>
                      <wp:effectExtent l="9525" t="9525" r="13970" b="13970"/>
                      <wp:docPr id="513" name="Oval 5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1y7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TN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XXLsQ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8. Leadership: Senior leadership/clinical management in your organization:</w:t>
      </w:r>
    </w:p>
    <w:tbl>
      <w:tblPr>
        <w:tblW w:w="0" w:type="auto"/>
        <w:tblLook w:val="0400" w:firstRow="0" w:lastRow="0" w:firstColumn="0" w:lastColumn="0" w:noHBand="0" w:noVBand="1"/>
      </w:tblPr>
      <w:tblGrid>
        <w:gridCol w:w="2698"/>
        <w:gridCol w:w="1183"/>
        <w:gridCol w:w="1042"/>
        <w:gridCol w:w="1338"/>
        <w:gridCol w:w="792"/>
        <w:gridCol w:w="1105"/>
        <w:gridCol w:w="1418"/>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provide effective management for continuous improvement of patient care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D47E904" wp14:editId="0AC325B5">
                      <wp:extent cx="90805" cy="90805"/>
                      <wp:effectExtent l="9525" t="9525" r="13970" b="13970"/>
                      <wp:docPr id="512" name="Oval 5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ntCFAIAAC4EAAAOAAAAZHJzL2Uyb0RvYy54bWysU1Fv0zAQfkfiP1h+p0mqFbZo6TRtDCEN&#10;NmnwA66O01g4PnN2m5Zfz9npSgc8Ifxg3fnOn+/77nx5tRus2GoKBl0jq1kphXYKW+PWjfz65e7N&#10;uRQhgmvBotON3Osgr5avX12OvtZz7NG2mgSDuFCPvpF9jL4uiqB6PUCYodeOgx3SAJFdWhctwcjo&#10;gy3mZfm2GJFaT6h0CHx6OwXlMuN3nVbxoeuCjsI2kmuLeae8r9JeLC+hXhP43qhDGfAPVQxgHD96&#10;hLqFCGJD5g+owSjCgF2cKRwK7DqjdObAbKryNzZPPXidubA4wR9lCv8PVn3ePpIwbSMX1VwKBwM3&#10;6WELViSf1Rl9qDnpyT9S4hf8PapvQTi86cGt9TURjr2GlmuqUn7x4kJyAl8Vq/ETtgwNm4hZqF1H&#10;QwJkCcQu92N/7IfeRaH48KI8LxdSKI5MZsKH+vmqpxA/aBxEMhqprTU+JL2ghu19iFP2c1auHq1p&#10;74y12aH16saSYLKNvMsrE2CSp2nWiZHfX8wXGflFLJxClHn9DYJw41quBuqk1PuDHcHYyWZO1h2k&#10;S2pNqq+w3bNyhNPQ8idjo0f6IcXIA9vI8H0DpKWwHx2rf1GdnaUJz87Z4t2cHTqNrE4j4BRDNTJK&#10;MZk3cfoVG09m3f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ZJ7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B8A4FC4" wp14:editId="04230931">
                      <wp:extent cx="90805" cy="90805"/>
                      <wp:effectExtent l="9525" t="9525" r="13970" b="13970"/>
                      <wp:docPr id="511" name="Oval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UT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5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Fv1E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24615C" wp14:editId="41B7E7FB">
                      <wp:extent cx="90805" cy="90805"/>
                      <wp:effectExtent l="9525" t="9525" r="13970" b="13970"/>
                      <wp:docPr id="510" name="Oval 5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qCV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B6gl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74B4EB1" wp14:editId="2F16B338">
                      <wp:extent cx="90805" cy="90805"/>
                      <wp:effectExtent l="9525" t="9525" r="13970" b="13970"/>
                      <wp:docPr id="509" name="Oval 5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HB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b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xKRw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4E639CC" wp14:editId="5F440167">
                      <wp:extent cx="90805" cy="90805"/>
                      <wp:effectExtent l="9525" t="9525" r="13970" b="13970"/>
                      <wp:docPr id="508" name="Oval 5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8RH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1fER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EF6B265" wp14:editId="6926AEB2">
                      <wp:extent cx="90805" cy="90805"/>
                      <wp:effectExtent l="9525" t="9525" r="13970" b="13970"/>
                      <wp:docPr id="507" name="Oval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vACL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VclG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2czdug0sjmNgFMMVcso&#10;xWhex/FX7DyZbccvTTNdh1fcsdZkMVM3x6qOxfJQ5o4cP1Ca+lM/Z71889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u8AIs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clearly define areas of responsibility and authority for clinical managers and staff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C08D2FC" wp14:editId="4992CBBD">
                      <wp:extent cx="90805" cy="90805"/>
                      <wp:effectExtent l="9525" t="9525" r="13970" b="13970"/>
                      <wp:docPr id="506" name="Oval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UN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q5KM+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v5VQ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F9EE25C" wp14:editId="2D5EAEF3">
                      <wp:extent cx="90805" cy="90805"/>
                      <wp:effectExtent l="9525" t="9525" r="13970" b="13970"/>
                      <wp:docPr id="505" name="Oval 5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MNtc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6MNtc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46A7DB7" wp14:editId="24659C5D">
                      <wp:extent cx="90805" cy="90805"/>
                      <wp:effectExtent l="9525" t="9525" r="13970" b="13970"/>
                      <wp:docPr id="504" name="Oval 5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Y7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L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WO2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92C6F2E" wp14:editId="68B217EB">
                      <wp:extent cx="90805" cy="90805"/>
                      <wp:effectExtent l="9525" t="9525" r="13970" b="13970"/>
                      <wp:docPr id="503" name="Oval 5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osb/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clG+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iixv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34C74E8" wp14:editId="772D9649">
                      <wp:extent cx="90805" cy="90805"/>
                      <wp:effectExtent l="9525" t="9525" r="13970" b="13970"/>
                      <wp:docPr id="502" name="Oval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5N5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OeTe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EB5C97" wp14:editId="224BE041">
                      <wp:extent cx="90805" cy="90805"/>
                      <wp:effectExtent l="9525" t="9525" r="13970" b="13970"/>
                      <wp:docPr id="501" name="Oval 5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Lh0o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i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S4dK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c) promote team building </w:t>
            </w:r>
            <w:r w:rsidRPr="00F54D41">
              <w:rPr>
                <w:rFonts w:eastAsiaTheme="minorEastAsia"/>
                <w:lang w:bidi="en-US"/>
              </w:rPr>
              <w:lastRenderedPageBreak/>
              <w:t>to solve clinical care problem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w:lastRenderedPageBreak/>
              <mc:AlternateContent>
                <mc:Choice Requires="wps">
                  <w:drawing>
                    <wp:inline distT="0" distB="0" distL="0" distR="0" wp14:anchorId="53E6D775" wp14:editId="59E48609">
                      <wp:extent cx="90805" cy="90805"/>
                      <wp:effectExtent l="9525" t="9525" r="13970" b="13970"/>
                      <wp:docPr id="500" name="Oval 5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5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a0iu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bLkvVxMHCT&#10;HrZgRfJZndGHipOe/CMlfsHfo/oWhMObHlynr4lw7DU0XNM85RcvLiQn8FWxHj9hw9CwiZiF2rU0&#10;JECWQOxyP/bHfuhdFIoPL8rzcimF4shkJnyonq96CvGDxkEko5baWuND0gsq2N6HOGU/Z+Xq0Zrm&#10;zlibHerWN5YEk63lXV6ZAJM8TbNOjPz+crHMyC9i4RSizOtvEIQb13A1UCWl3h/sCMZONnOy7iBd&#10;UmtSfY3NnpUjnIaWPxkbPdIPKUYe2FqG7xsgLYX96Fj9i/nZWZrw7Jwt3y3YodPI+jQCTjFULaMU&#10;k3kTp1+x8WS6nl+aZ7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WtIr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EF6DBA4" wp14:editId="4F54EA49">
                      <wp:extent cx="90805" cy="90805"/>
                      <wp:effectExtent l="9525" t="9525" r="13970" b="13970"/>
                      <wp:docPr id="499" name="Oval 4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nlt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9p5b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7ACC5D8" wp14:editId="0A2EA259">
                      <wp:extent cx="90805" cy="90805"/>
                      <wp:effectExtent l="9525" t="9525" r="13970" b="13970"/>
                      <wp:docPr id="498" name="Oval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yzr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uBWOe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58s6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A16F09F" wp14:editId="1D19D7C2">
                      <wp:extent cx="90805" cy="90805"/>
                      <wp:effectExtent l="9525" t="9525" r="13970" b="13970"/>
                      <wp:docPr id="497" name="Oval 4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Ogn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bHEu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06C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376F8B5" wp14:editId="062FF952">
                      <wp:extent cx="90805" cy="90805"/>
                      <wp:effectExtent l="9525" t="9525" r="13970" b="13970"/>
                      <wp:docPr id="496" name="Oval 4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b2h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tjiX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xva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97C6FCA" wp14:editId="35D990A5">
                      <wp:extent cx="90805" cy="90805"/>
                      <wp:effectExtent l="9525" t="9525" r="13970" b="13970"/>
                      <wp:docPr id="495" name="Oval 4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DP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L4aDn&#10;Jt3vwYrkszqDDxUnPfoHSvyCv0P1LQiHqw7cVt8Q4dBpaLimScovXlxITuCrYjN8woahYRcxC3Vo&#10;qU+ALIE45H48nfqhD1EoPlyUlyUXp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vgz8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lastRenderedPageBreak/>
              <w:t>d) promote communication among clinical services and uni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68ED1F2" wp14:editId="6019201B">
                      <wp:extent cx="90805" cy="90805"/>
                      <wp:effectExtent l="9525" t="9525" r="13970" b="13970"/>
                      <wp:docPr id="494" name="Oval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WZ2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r1m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EF19AED" wp14:editId="55D15E3F">
                      <wp:extent cx="90805" cy="90805"/>
                      <wp:effectExtent l="9525" t="9525" r="13970" b="13970"/>
                      <wp:docPr id="493" name="Oval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ai5T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X76V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RqLl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C198328" wp14:editId="59C9816D">
                      <wp:extent cx="90805" cy="90805"/>
                      <wp:effectExtent l="9525" t="9525" r="13970" b="13970"/>
                      <wp:docPr id="492" name="Oval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L3vV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phK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C971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2772205" wp14:editId="4F60D11D">
                      <wp:extent cx="90805" cy="90805"/>
                      <wp:effectExtent l="9525" t="9525" r="13970" b="13970"/>
                      <wp:docPr id="491" name="Oval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5vWE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0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eb1h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0432152" wp14:editId="3A62342F">
                      <wp:extent cx="90805" cy="90805"/>
                      <wp:effectExtent l="9525" t="9525" r="13970" b="13970"/>
                      <wp:docPr id="490" name="Oval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6A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tmB9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aOgA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478D067" wp14:editId="09DFFDC0">
                      <wp:extent cx="90805" cy="90805"/>
                      <wp:effectExtent l="9525" t="9525" r="13970" b="13970"/>
                      <wp:docPr id="489" name="Oval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FWFQIAAC4EAAAOAAAAZHJzL2Uyb0RvYy54bWysU1FvEzEMfkfiP0R5Z3etWuhOu05TRxHS&#10;YJMGP8DN5XoRuTg4aa/l1+PkutEBT4g8RHbsfPH32bm6PvRW7DUFg66Wk4tSCu0UNsZta/n1y/rN&#10;QooQwTVg0elaHnWQ18vXr64GX+kpdmgbTYJBXKgGX8suRl8VRVCd7iFcoNeOgy1SD5Fd2hYNwcDo&#10;vS2mZfm2GJAaT6h0CHx6OwblMuO3rVbxvm2DjsLWkmuLeae8b9JeLK+g2hL4zqhTGfAPVfRgHD/6&#10;DHULEcSOzB9QvVGEAdt4obAvsG2N0pkDs5mUv7F57MDrzIXFCf5ZpvD/YNXn/QMJ09RytriUwkHP&#10;TbrfgxXJZ3UGHypOevQPlPgFf4fqWxAOVx24rb4hwqHT0HBNk5RfvLiQnMBXxWb4hA1Dwy5iFurQ&#10;Up8AWQJxyP04PvdDH6JQfHhZLsq5FIojo5nwoXq66inEDxp7kYxaamuND0kvqGB/F+KY/ZSVq0dr&#10;mrWxNju03awsCSZby3VemQCTPE+zTgz8/nw6z8gvYuEcoszrbxCEO9dwNVAlpd6f7AjGjjZzsu4k&#10;XVJrVH2DzZGVIxyHlj8ZGx3SDykGHthahu87IC2F/ehY/cvJbJYmPDuz+bspO3Qe2ZxHwCmGqmWU&#10;YjRXcfwVO09m2/FLk0zX4Q13rDVZzNTNsapTsTyUuSOn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6vkVY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9. Measurement: Senior Leadership/clinical management in your organization:</w:t>
      </w:r>
    </w:p>
    <w:tbl>
      <w:tblPr>
        <w:tblW w:w="0" w:type="auto"/>
        <w:tblLook w:val="0400" w:firstRow="0" w:lastRow="0" w:firstColumn="0" w:lastColumn="0" w:noHBand="0" w:noVBand="1"/>
      </w:tblPr>
      <w:tblGrid>
        <w:gridCol w:w="2592"/>
        <w:gridCol w:w="1202"/>
        <w:gridCol w:w="1047"/>
        <w:gridCol w:w="1373"/>
        <w:gridCol w:w="797"/>
        <w:gridCol w:w="1120"/>
        <w:gridCol w:w="1445"/>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provide staff with information on performance measures and guidelin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AB99EE9" wp14:editId="1E122431">
                      <wp:extent cx="90805" cy="90805"/>
                      <wp:effectExtent l="9525" t="9525" r="13970" b="13970"/>
                      <wp:docPr id="488" name="Oval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6sT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26V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urE0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9033395" wp14:editId="4ADEB56B">
                      <wp:extent cx="90805" cy="90805"/>
                      <wp:effectExtent l="9525" t="9525" r="13970" b="13970"/>
                      <wp:docPr id="487" name="Oval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QAc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E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oBAB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CE29EFD" wp14:editId="7CFA36EF">
                      <wp:extent cx="90805" cy="90805"/>
                      <wp:effectExtent l="9525" t="9525" r="13970" b="13970"/>
                      <wp:docPr id="486" name="Oval 4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RFWa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uzi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pEVZ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1A65AA" wp14:editId="5DBAE161">
                      <wp:extent cx="90805" cy="90805"/>
                      <wp:effectExtent l="9525" t="9525" r="13970" b="13970"/>
                      <wp:docPr id="485" name="Oval 4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dvL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4UUDnpu&#10;0v0erEg+qzP4UHHSo3+gxC/4O1TfgnB404Hb6msiHDoNDdc0TfnFiwvJCXxVbIZP2DA07CJmoQ4t&#10;9QmQJRCH3I/jcz/0IQrFh5flRclFKY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43by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5653009" wp14:editId="75F0B563">
                      <wp:extent cx="90805" cy="90805"/>
                      <wp:effectExtent l="9525" t="9525" r="13970" b="13970"/>
                      <wp:docPr id="484" name="Oval 4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I5N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8iOT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E6B9B4A" wp14:editId="7131372D">
                      <wp:extent cx="90805" cy="90805"/>
                      <wp:effectExtent l="9525" t="9525" r="13970" b="13970"/>
                      <wp:docPr id="483" name="Oval 4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H8Zo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WcL99K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kfxmg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establish clear goals for patient care processes and outcom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81EBCA0" wp14:editId="1E370298">
                      <wp:extent cx="90805" cy="90805"/>
                      <wp:effectExtent l="9525" t="9525" r="13970" b="13970"/>
                      <wp:docPr id="482" name="Oval 4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pPu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i5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VqT7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F6B4B19" wp14:editId="122CDBAC">
                      <wp:extent cx="90805" cy="90805"/>
                      <wp:effectExtent l="9525" t="9525" r="13970" b="13970"/>
                      <wp:docPr id="481" name="Oval 4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x2/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6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Mdv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DF403F0" wp14:editId="7547FFB3">
                      <wp:extent cx="90805" cy="90805"/>
                      <wp:effectExtent l="9525" t="9525" r="13970" b="13970"/>
                      <wp:docPr id="480" name="Oval 4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1kg5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9bH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ZIO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297D59" wp14:editId="60BA9AD1">
                      <wp:extent cx="90805" cy="90805"/>
                      <wp:effectExtent l="9525" t="9525" r="13970" b="13970"/>
                      <wp:docPr id="479" name="Oval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rxFQIAAC4EAAAOAAAAZHJzL2Uyb0RvYy54bWysU8Fu2zAMvQ/YPwi6r3aCZG2MOEXRLsOA&#10;bi3Q7QMYWY6FyaJGKXG6rx8lp2267TRMB4EUqSe+R2p5eeit2GsKBl0tJ2elFNopbIzb1vLb1/W7&#10;CylCBNeARadr+aiDvFy9fbMcfKWn2KFtNAkGcaEafC27GH1VFEF1uodwhl47DrZIPUR2aVs0BAOj&#10;97aYluX7YkBqPKHSIfDpzRiUq4zftlrFu7YNOgpbS64t5p3yvkl7sVpCtSXwnVHHMuAfqujBOH70&#10;GeoGIogdmT+geqMIA7bxTGFfYNsapTMHZjMpf2Pz0IHXmQuLE/yzTOH/waov+3sSpqnl7HwhhYOe&#10;m3S3ByuSz+oMPlSc9ODvKfEL/hbV9yAcXnfgtvqKCIdOQ8M1TVJ+8epCcgJfFZvhMzYMDbuIWahD&#10;S30CZAnEIffj8bkf+hCF4sNFeVHOpVAcGc2ED9XTVU8hftTYi2TUUltrfEh6QQX72xDH7KesXD1a&#10;06yNtdmh7ebakmCytVznlQkwydM068TA78+n84z8KhZOIcq8/gZBuHMNVwNVUurD0Y5g7GgzJ+uO&#10;0iW1RtU32DyycoTj0PInY6ND+inFwANby/BjB6SlsJ8cq7+YzGZpwrMzm5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RNOv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1D23BCF" wp14:editId="294D6604">
                      <wp:extent cx="90805" cy="90805"/>
                      <wp:effectExtent l="9525" t="9525" r="13970" b="13970"/>
                      <wp:docPr id="478" name="Oval 4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CG9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6tct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QIb3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94F7DFF" wp14:editId="19A1719C">
                      <wp:extent cx="90805" cy="90805"/>
                      <wp:effectExtent l="9525" t="9525" r="13970" b="13970"/>
                      <wp:docPr id="477" name="Oval 4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46u7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n4uhYOe&#10;m3S/AyuSz+oMPlSc9OgfKPEL/g7V9yAcrjpwG31NhEOnoeGaJim/eHUhOYGvivXwGRuGhm3ELNS+&#10;pT4BsgRin/vxdOyH3keh+PCyvCjnUiiOjGbCh+r5qqcQP2rsRTJqqa01PiS9oILdXYhj9nNWrh6t&#10;aW6NtdmhzXplSTDZWt7mlQkwydM068TA78+n84z8KhZOIcq8/gZBuHUNVwNVUurDwY5g7GgzJ+sO&#10;0iW1RtXX2DyxcoTj0PInY6ND+inFwANby/BjC6SlsJ8cq385mc3ShGdnNj+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Djq7s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provide staff members with feedback/data on effects of clinical decision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903C92" wp14:editId="75709124">
                      <wp:extent cx="90805" cy="90805"/>
                      <wp:effectExtent l="9525" t="9525" r="13970" b="13970"/>
                      <wp:docPr id="476" name="Oval 4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v49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4tz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Cm/j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A7D05B0" wp14:editId="29503BA2">
                      <wp:extent cx="90805" cy="90805"/>
                      <wp:effectExtent l="9525" t="9525" r="13970" b="13970"/>
                      <wp:docPr id="475" name="Oval 4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b3Bs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XwkHP&#10;TbrfgRXJZ3UGHypOevQPlPgFf4fqexAOVx24jb4mwqHT0HBNk5RfvLqQnMBXxXr4jA1DwzZiFmrf&#10;Up8AWQKxz/14OvZD76NQfHhZXpRclO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W9wb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60C71B9" wp14:editId="26737EB4">
                      <wp:extent cx="90805" cy="90805"/>
                      <wp:effectExtent l="9525" t="9525" r="13970" b="13970"/>
                      <wp:docPr id="474" name="Oval 4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iXq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qJe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D09795" wp14:editId="585400F3">
                      <wp:extent cx="90805" cy="90805"/>
                      <wp:effectExtent l="9525" t="9525" r="13970" b="13970"/>
                      <wp:docPr id="473" name="Oval 4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W3P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nb+V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P9bc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B5519B" wp14:editId="2C086D4B">
                      <wp:extent cx="90805" cy="90805"/>
                      <wp:effectExtent l="9525" t="9525" r="13970" b="13970"/>
                      <wp:docPr id="472" name="Oval 4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Dh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j6V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O4OE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A55A2BF" wp14:editId="225164B0">
                      <wp:extent cx="90805" cy="90805"/>
                      <wp:effectExtent l="9525" t="9525" r="13970" b="13970"/>
                      <wp:docPr id="471" name="Oval 4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bYY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m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xthg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hold staff members accountable for achieving result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906B9C" wp14:editId="6A7D17EF">
                      <wp:extent cx="90805" cy="90805"/>
                      <wp:effectExtent l="9525" t="9525" r="13970" b="13970"/>
                      <wp:docPr id="470" name="Oval 4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OOeFA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ds76OO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M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jTjn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C0C2AFA" wp14:editId="59D99C06">
                      <wp:extent cx="90805" cy="90805"/>
                      <wp:effectExtent l="9525" t="9525" r="13970" b="13970"/>
                      <wp:docPr id="469" name="Oval 4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ONLKFQIAAC4EAAAOAAAAZHJzL2Uyb0RvYy54bWysU8Fu2zAMvQ/YPwi6r3aCpGuMOEXRLsOA&#10;bi3Q7QMYWY6FyaJGKXG6rx8lp2267TRMB4EUqSe+R2p5eeit2GsKBl0tJ2elFNopbIzb1vLb1/W7&#10;CylCBNeARadr+aiDvFy9fbMcfKWn2KFtNAkGcaEafC27GH1VFEF1uodwhl47DrZIPUR2aVs0BAOj&#10;97aYluV5MSA1nlDpEPj0ZgzKVcZvW63iXdsGHYWtJdcW805536S9WC2h2hL4zqhjGfAPVfRgHD/6&#10;DHUDEcSOzB9QvVGEAdt4prAvsG2N0pkDs5mUv7F56MDrzIXFCf5ZpvD/YNWX/T0J09Rydr6QwkHP&#10;TbrbgxXJZ3UGHypOevD3lPgFf4vqexAOrztwW31FhEOnoeGaJim/eHUhOYGvis3wGRuGhl3ELNSh&#10;pT4BsgTikPvx+NwPfYhC8eGivCjnUiiOjGbCh+rpqqcQP2rsRTJqqa01PiS9oIL9bYhj9lNWrh6t&#10;adbG2uzQdnNtSTDZWq7zygSY5GmadWLg9+fTeUZ+FQunEGVef4Mg3LmGq4EqKfXhaEcwdrSZk3VH&#10;6ZJao+obbB5ZOcJxaPmTsdEh/ZRi4IGtZfixA9JS2E+O1V9MZrM04dmZzd9P2aHTyOY0Ak4xVC2j&#10;FKN5HcdfsfNkth2/NMl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k40s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C437EE7" wp14:editId="14682CE7">
                      <wp:extent cx="90805" cy="90805"/>
                      <wp:effectExtent l="9525" t="9525" r="13970" b="13970"/>
                      <wp:docPr id="468" name="Oval 4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YdM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dWOei5&#10;Sfc7sCL5rM7gQ8VJj/6BEr/g71B9D8LhqgO30ddEOHQaGq5pkvKLVxeSE/iqWA+fsWFo2EbMQu1b&#10;6hMgSyD2uR9Px37ofRSKDy/Li3IuheLIaCZ8qJ6vegrxo8ZeJKOW2lrjQ9ILKtjdhThmP2fl6tGa&#10;5tZYmx3arFeWBJOt5W1emQCTPE2zTgz8/nw6z8ivYuEUoszrbxCEW9dwNVAlpT4c7AjGjjZzsu4g&#10;XVJrVH2NzRMrRzgOLX8yNjqkn1IMPLC1DD+2QFoK+8mx+peT2SxNeHZm8/dTdug0sj6NgFMMVcso&#10;xWiu4vgrtp7MpuOXJpmuw2vuWGuymKmbY1WHYnkoc0c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l9h0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B8F4A3E" wp14:editId="432032CC">
                      <wp:extent cx="90805" cy="90805"/>
                      <wp:effectExtent l="9525" t="9525" r="13970" b="13970"/>
                      <wp:docPr id="467" name="Oval 4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lkOAFQIAAC4EAAAOAAAAZHJzL2Uyb0RvYy54bWysU9tu2zAMfR+wfxD0vtoJkl6MOkWRLsOA&#10;bi3Q7QMYWY6FyaJGKXG6rx8lp1m67WmYHgRSpI54Dqnrm31vxU5TMOhqOTkrpdBOYWPcppZfv6ze&#10;XUoRIrgGLDpdy2cd5M3i7ZvrwVd6ih3aRpNgEBeqwdeyi9FXRRFUp3sIZ+i142CL1ENklzZFQzAw&#10;em+LaVmeFwNS4wmVDoFP78agXGT8ttUqPrRt0FHYWnJtMe+U93Xai8U1VBsC3xl1KAP+oYoejONH&#10;j1B3EEFsyfwB1RtFGLCNZwr7AtvWKJ05MJtJ+Rubpw68zlxYnOCPMoX/B6s+7x5JmKaWs/MLKRz0&#10;3KSHHViRfFZn8KHipCf/SIlf8PeovgXhcNmB2+hbIhw6DQ3XNEn5xasLyQl8VayHT9gwNGwjZqH2&#10;LfUJkCUQ+9yP52M/9D4KxYdX5WU5l0JxZDQTPlQvVz2F+EFjL5JRS22t8SHpBRXs7kMcs1+ycvVo&#10;TbMy1maHNuulJcFka7nKKxNgkqdp1omB359P5xn5VSycQpR5/Q2CcOsargaqpNT7gx3B2NFmTtYd&#10;pEtqjaqvsXlm5QjHoeVPxkaH9EOKgQe2luH7FkhLYT86Vv9qMpulCc/ObH4xZYdOI+vTCDjFULWM&#10;UozmMo6/YuvJbDp+aZLpOrzljrUmi5m6OVZ1KJaHMnfk8IHS1J/6OevXN1/8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2WQ4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54982C4" wp14:editId="302A7E0F">
                      <wp:extent cx="90805" cy="90805"/>
                      <wp:effectExtent l="9525" t="9525" r="13970" b="13970"/>
                      <wp:docPr id="466" name="Oval 4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xYG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z+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7+fskOnkfVpBJxiqFpG&#10;KUZzFcdfsfVkNh2/NMl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3TFg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932CBA8" wp14:editId="5CBBCD70">
                      <wp:extent cx="90805" cy="90805"/>
                      <wp:effectExtent l="9525" t="9525" r="13970" b="13970"/>
                      <wp:docPr id="465" name="Oval 4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GphX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L4aDn&#10;Jt3vwIrkszqDDxUnPfoHSvyCv0P1PQiHqw7cRl8T4dBpaLimScovXl1ITuCrYj18xoahYRsxC7Vv&#10;qU+ALIHY5348Hfuh91EoPrwsL0ouS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qYVx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0. Readiness for change: Opinion leaders in your organization:</w:t>
      </w:r>
    </w:p>
    <w:tbl>
      <w:tblPr>
        <w:tblW w:w="0" w:type="auto"/>
        <w:tblLook w:val="0400" w:firstRow="0" w:lastRow="0" w:firstColumn="0" w:lastColumn="0" w:noHBand="0" w:noVBand="1"/>
      </w:tblPr>
      <w:tblGrid>
        <w:gridCol w:w="2882"/>
        <w:gridCol w:w="1143"/>
        <w:gridCol w:w="1034"/>
        <w:gridCol w:w="1280"/>
        <w:gridCol w:w="784"/>
        <w:gridCol w:w="1080"/>
        <w:gridCol w:w="1373"/>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believe that the current practice patterns can be improved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79F124" wp14:editId="2824F594">
                      <wp:extent cx="90805" cy="90805"/>
                      <wp:effectExtent l="9525" t="9525" r="13970" b="13970"/>
                      <wp:docPr id="464" name="Oval 4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83R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fzd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CEE0037" wp14:editId="418B0277">
                      <wp:extent cx="90805" cy="90805"/>
                      <wp:effectExtent l="9525" t="9525" r="13970" b="13970"/>
                      <wp:docPr id="463" name="Oval 4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X0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zt9K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6Ihf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CEA69D2" wp14:editId="17EA67EC">
                      <wp:extent cx="90805" cy="90805"/>
                      <wp:effectExtent l="9525" t="9525" r="13970" b="13970"/>
                      <wp:docPr id="462" name="Oval 4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dBy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59K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7N0H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6A178EB" wp14:editId="4BA87AFB">
                      <wp:extent cx="90805" cy="90805"/>
                      <wp:effectExtent l="9525" t="9525" r="13970" b="13970"/>
                      <wp:docPr id="461" name="Oval 4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4j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T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EXi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982BE16" wp14:editId="47C30FBC">
                      <wp:extent cx="90805" cy="90805"/>
                      <wp:effectExtent l="9525" t="9525" r="13970" b="13970"/>
                      <wp:docPr id="460" name="Oval 4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QulFA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O2d9HPTc&#10;pPsdWJF8VmfwoeKkR/9AiV/wd6i+B+Fw1YHb6GsiHDoNDdc0SfnFqwvJCXxVrIfP2DA0bCNmofYt&#10;9QmQJRD73I+nYz/0PgrFh5flRTmXQnFkNBM+VM9XPYX4UWMvklFLba3xIekFFezuQhyzn7Ny9WhN&#10;c2uszQ5t1itLgsnW8javTIBJnqZZJwZ+fz6dZ+RXsXAKUeb1NwjCrWu4GqiSUh8OdgRjR5s5WXeQ&#10;Lqk1qr7G5omVIxyHlj8ZGx3STykGHthahh9bIC2F/eRY/cvJbJYmPDuz+fspO3QaWZ9GwCmGqmWU&#10;YjRXcfwVW09m0/FLk0zX4TV3rDVZzNTNsapDsTyUuSOHD5Sm/tTPWS/ffPk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0ELp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13F6C8D" wp14:editId="19341B1E">
                      <wp:extent cx="90805" cy="90805"/>
                      <wp:effectExtent l="9525" t="9525" r="13970" b="13970"/>
                      <wp:docPr id="459" name="Oval 4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uqG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qbqhh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encourage and support changes in practice patterns to improve patient car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F0102B8" wp14:editId="64D24F38">
                      <wp:extent cx="90805" cy="90805"/>
                      <wp:effectExtent l="9525" t="9525" r="13970" b="13970"/>
                      <wp:docPr id="458" name="Oval 4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78A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uO/A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35F347" wp14:editId="77C2E61F">
                      <wp:extent cx="90805" cy="90805"/>
                      <wp:effectExtent l="9525" t="9525" r="13970" b="13970"/>
                      <wp:docPr id="457" name="Oval 4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Hv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rO5u+kcNBz&#10;k+73YEXyWZ3Bh4qTHv0DJX7B36H6FoTDVQduq2+IcOg0NFzTJOUXLy4kJ/BVsRk+YcPQsIuYhTq0&#10;1CdAlkAccj+eTv3QhygUH16Vl+VcCsWR0Uz4UD1f9RTiB429SEYttbXGh6QXVLC/C3HMfs7K1aM1&#10;zdpYmx3ablaWBJOt5TqvTIBJnqdZJwZ+fz6dZ+QXsXAOUeb1NwjCnWu4GqiSUu+PdgRjR5s5WXeU&#10;Lqk1qr7B5omVIxyHlj8ZGx3SDykGHthahu87IC2F/ehY/avJbJYmPDvcvCk7dB7ZnEfAKYaqZZRi&#10;NFdx/BU7T2bb8UuTTNfhDXesNVnM1M2xqmOxPJS5I8cPlKb+3M9Zv77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gh7z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0332B8" wp14:editId="14BD6F46">
                      <wp:extent cx="90805" cy="90805"/>
                      <wp:effectExtent l="9525" t="9525" r="13970" b="13970"/>
                      <wp:docPr id="456" name="Oval 4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TS5K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9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pNLk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628D46" wp14:editId="59D27CC9">
                      <wp:extent cx="90805" cy="90805"/>
                      <wp:effectExtent l="9525" t="9525" r="13970" b="13970"/>
                      <wp:docPr id="455" name="Oval 4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KA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4SgG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B0A1A5C" wp14:editId="4DA2387A">
                      <wp:extent cx="90805" cy="90805"/>
                      <wp:effectExtent l="9525" t="9525" r="13970" b="13970"/>
                      <wp:docPr id="454" name="Oval 4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wfWd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8H1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35D804D" wp14:editId="150FFDF7">
                      <wp:extent cx="90805" cy="90805"/>
                      <wp:effectExtent l="9525" t="9525" r="13970" b="13970"/>
                      <wp:docPr id="453" name="Oval 4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r24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5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kWvbg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c) are willing to try new </w:t>
            </w:r>
            <w:r w:rsidRPr="00F54D41">
              <w:rPr>
                <w:rFonts w:eastAsiaTheme="minorEastAsia"/>
                <w:lang w:bidi="en-US"/>
              </w:rPr>
              <w:lastRenderedPageBreak/>
              <w:t>clinical protocol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w:lastRenderedPageBreak/>
              <mc:AlternateContent>
                <mc:Choice Requires="wps">
                  <w:drawing>
                    <wp:inline distT="0" distB="0" distL="0" distR="0" wp14:anchorId="218EA71A" wp14:editId="78AD5706">
                      <wp:extent cx="90805" cy="90805"/>
                      <wp:effectExtent l="9525" t="9525" r="13970" b="13970"/>
                      <wp:docPr id="452" name="Oval 4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g+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x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VPo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CF0856E" wp14:editId="223B975E">
                      <wp:extent cx="90805" cy="90805"/>
                      <wp:effectExtent l="9525" t="9525" r="13970" b="13970"/>
                      <wp:docPr id="451" name="Oval 4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mZv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Jpmb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32AB2C9" wp14:editId="7819A75A">
                      <wp:extent cx="90805" cy="90805"/>
                      <wp:effectExtent l="9525" t="9525" r="13970" b="13970"/>
                      <wp:docPr id="450" name="Oval 4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zPp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Bevj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N8z6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361BD6" wp14:editId="35D6A90D">
                      <wp:extent cx="90805" cy="90805"/>
                      <wp:effectExtent l="9525" t="9525" r="13970" b="13970"/>
                      <wp:docPr id="449" name="Oval 4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wK9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49MCv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7201611" wp14:editId="74FB4272">
                      <wp:extent cx="90805" cy="90805"/>
                      <wp:effectExtent l="9525" t="9525" r="13970" b="13970"/>
                      <wp:docPr id="448" name="Oval 4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lc7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H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5ZXO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30F910" wp14:editId="7FCFB8FE">
                      <wp:extent cx="90805" cy="90805"/>
                      <wp:effectExtent l="9525" t="9525" r="13970" b="13970"/>
                      <wp:docPr id="447" name="Oval 4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ZP3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d9k/c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lastRenderedPageBreak/>
              <w:t>d) work cooperatively with senior leadership/clinical management to make appropriate chang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EF8F4D6" wp14:editId="0FD5ACA8">
                      <wp:extent cx="90805" cy="90805"/>
                      <wp:effectExtent l="9525" t="9525" r="13970" b="13970"/>
                      <wp:docPr id="446" name="Oval 4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MZx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c4xn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34D66A0" wp14:editId="1B66C771">
                      <wp:extent cx="90805" cy="90805"/>
                      <wp:effectExtent l="9525" t="9525" r="13970" b="13970"/>
                      <wp:docPr id="445" name="Oval 4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8Ugg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vFII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0FE002F" wp14:editId="3B59E583">
                      <wp:extent cx="90805" cy="90805"/>
                      <wp:effectExtent l="9525" t="9525" r="13970" b="13970"/>
                      <wp:docPr id="444" name="Oval 4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B2m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WC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rQd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C6B5A6" wp14:editId="1C3359BA">
                      <wp:extent cx="90805" cy="90805"/>
                      <wp:effectExtent l="9525" t="9525" r="13970" b="13970"/>
                      <wp:docPr id="443" name="Oval 4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1WD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Z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RjVY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90605CB" wp14:editId="771929B0">
                      <wp:extent cx="90805" cy="90805"/>
                      <wp:effectExtent l="9525" t="9525" r="13970" b="13970"/>
                      <wp:docPr id="442" name="Oval 4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gA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U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CYAB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B614930" wp14:editId="7E4180D6">
                      <wp:extent cx="90805" cy="90805"/>
                      <wp:effectExtent l="9525" t="9525" r="13970" b="13970"/>
                      <wp:docPr id="441" name="Oval 4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45U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OVB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1. Resources: In general in my organization, when there is agreement that change needs to happen:</w:t>
      </w:r>
    </w:p>
    <w:tbl>
      <w:tblPr>
        <w:tblW w:w="0" w:type="auto"/>
        <w:tblLook w:val="0400" w:firstRow="0" w:lastRow="0" w:firstColumn="0" w:lastColumn="0" w:noHBand="0" w:noVBand="1"/>
      </w:tblPr>
      <w:tblGrid>
        <w:gridCol w:w="2428"/>
        <w:gridCol w:w="1231"/>
        <w:gridCol w:w="1055"/>
        <w:gridCol w:w="1426"/>
        <w:gridCol w:w="805"/>
        <w:gridCol w:w="1144"/>
        <w:gridCol w:w="1487"/>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we have the necessary support in terms of budget or financial resourc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BDC7F31" wp14:editId="35086C65">
                      <wp:extent cx="90805" cy="90805"/>
                      <wp:effectExtent l="9525" t="9525" r="13970" b="13970"/>
                      <wp:docPr id="440" name="Oval 4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tvSEw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rOZqyPg56b&#10;dL8HK5LP6gw+VJz06B8o8Qv+DtW3IByuOnBbfUOEQ6eh4ZomKb94cSE5ga+KzfAJG4aGXcQs1KGl&#10;PgGyBOKQ+/F06oc+RKH48Kq8LOdSKI6MZsKH6vmqpxA/aOxFMmqprTU+JL2ggv1diGP2c1auHq1p&#10;1sba7NB2s7IkmGwt13llAkzyPM06MfD78+k8I7+IhXOIMq+/QRDuXMPVQJWUen+0Ixg72szJuqN0&#10;Sa1R9Q02T6wc4fhpecjY6JB+SDHwh61l+L4D0lLYj47Vv5rkDsbszObvptxOOo9sziPgFEPVMkox&#10;mqs4TsXOk9l2/NIk03V4wx1rTRYzdXOs6lgsf8rckeMApV9/7uesX2O+/A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BFqtvS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F332042" wp14:editId="076934FC">
                      <wp:extent cx="90805" cy="90805"/>
                      <wp:effectExtent l="9525" t="9525" r="13970" b="13970"/>
                      <wp:docPr id="439" name="Oval 4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5se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o5f7uU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Cbmx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A225314" wp14:editId="41DA148F">
                      <wp:extent cx="90805" cy="90805"/>
                      <wp:effectExtent l="9525" t="9525" r="13970" b="13970"/>
                      <wp:docPr id="438" name="Oval 4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3s6Y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nKrHPTc&#10;pPsdWJF8VmfwoeKkR/9AiV/wt6i+BeFw1YHb6CsiHDoNDdc0SfnFiwvJCXxVrIfP2DA0bCNmofYt&#10;9QmQJRD73I+nYz/0PgrFhxfleTmXQnFkNBM+VM9XPYX4UWMvklFLba3xIekFFexuQxyzn7Ny9WhN&#10;c2OszQ5t1itLgsnW8iavTIBJnqZZJwZ+fz6dZ+QXsXAKUeb1NwjCrWu4GqiSUh8OdgRjR5s5WXeQ&#10;Lqk1qr7G5omVIxyHlj8ZGx3SDykGHthahu9bIC2F/eRY/YvJbJYmPDuz+fspO3QaWZ9GwCmGqmWU&#10;YjRXcfwVW09m0/FLk0zX4RV3rDVZzNTNsapDsTyUuSO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Dezp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539A2C" wp14:editId="304E7D3A">
                      <wp:extent cx="90805" cy="90805"/>
                      <wp:effectExtent l="9525" t="9525" r="13970" b="13970"/>
                      <wp:docPr id="437" name="Oval 4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QpU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WcvT2X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Q1Cl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E26DB7B" wp14:editId="43BEED7A">
                      <wp:extent cx="90805" cy="90805"/>
                      <wp:effectExtent l="9525" t="9525" r="13970" b="13970"/>
                      <wp:docPr id="436" name="Oval 4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cF/S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rO3p5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RwX9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EA93B76" wp14:editId="0D5AE50D">
                      <wp:extent cx="90805" cy="90805"/>
                      <wp:effectExtent l="9525" t="9525" r="13970" b="13970"/>
                      <wp:docPr id="435" name="Oval 4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dGD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lcNBz&#10;k+53YEXyWZ3Bh4qTHv0DJX7B36L6FoTDVQduo6+IcOg0NFzTJOUXLy4kJ/BVsR4+Y8PQsI2Yhdq3&#10;1CdAlkDscz+ejv3Q+ygUH16U5yUXp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bnRgx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we have the necessary support in terms of training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11ECA0" wp14:editId="11AFAC37">
                      <wp:extent cx="90805" cy="90805"/>
                      <wp:effectExtent l="9525" t="9525" r="13970" b="13970"/>
                      <wp:docPr id="434" name="Oval 4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IQ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s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X8hA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B6E77A6" wp14:editId="77F0E196">
                      <wp:extent cx="90805" cy="90805"/>
                      <wp:effectExtent l="9525" t="9525" r="13970" b="13970"/>
                      <wp:docPr id="433" name="Oval 4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K8wg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WcnZ9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crzC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F0B1FDD" wp14:editId="18D2628A">
                      <wp:extent cx="90805" cy="90805"/>
                      <wp:effectExtent l="9525" t="9525" r="13970" b="13970"/>
                      <wp:docPr id="432" name="Oval 4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pmm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k6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duma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A1B0858" wp14:editId="5A1C0B5B">
                      <wp:extent cx="90805" cy="90805"/>
                      <wp:effectExtent l="9525" t="9525" r="13970" b="13970"/>
                      <wp:docPr id="431" name="Oval 4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pxf3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p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anF/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0EC97C6" wp14:editId="0F87481F">
                      <wp:extent cx="90805" cy="90805"/>
                      <wp:effectExtent l="9525" t="9525" r="13970" b="13970"/>
                      <wp:docPr id="430" name="Oval 4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4kJx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3rI+Dnpu&#10;0v0OrEg+qzP4UHHSo3+gxC/4W1TfgnC46sBt9BURDp2GhmuapPzixYXkBL4q1sNnbBgathGzUPuW&#10;+gTIEoh97sfTsR96H4Xiw4vyvJxLo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uJCc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3E681C9" wp14:editId="4D0DEE06">
                      <wp:extent cx="90805" cy="90805"/>
                      <wp:effectExtent l="9525" t="9525" r="13970" b="13970"/>
                      <wp:docPr id="429" name="Oval 4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nMl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1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e5zJR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we have the necessary support in terms of faciliti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7130ED" wp14:editId="536EB848">
                      <wp:extent cx="90805" cy="90805"/>
                      <wp:effectExtent l="9525" t="9525" r="13970" b="13970"/>
                      <wp:docPr id="428" name="Oval 4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yaj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HO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asmo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9A0873C" wp14:editId="7E70E3E8">
                      <wp:extent cx="90805" cy="90805"/>
                      <wp:effectExtent l="9525" t="9525" r="13970" b="13970"/>
                      <wp:docPr id="427" name="Oval 4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QOJv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2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lA4m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BE436B0" wp14:editId="0D12DE13">
                      <wp:extent cx="90805" cy="90805"/>
                      <wp:effectExtent l="9525" t="9525" r="13970" b="13970"/>
                      <wp:docPr id="426" name="Oval 4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Bbfp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5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kFt+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DE341A" wp14:editId="1281A1F0">
                      <wp:extent cx="90805" cy="90805"/>
                      <wp:effectExtent l="9525" t="9525" r="13970" b="13970"/>
                      <wp:docPr id="425" name="Oval 4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zDm4EQIAAC4EAAAOAAAAZHJzL2Uyb0RvYy54bWysU9tu2zAMfR+wfxD0vtgJ0q014hRFug4D&#10;urVAtw9gZDkWJosapcTJvn6UnGbZBXsYpgeBFKkjnkNqcb3vrdhpCgZdLaeTUgrtFDbGbWr5+dPd&#10;q0spQgTXgEWna3nQQV4vX75YDL7SM+zQNpoEg7hQDb6WXYy+KoqgOt1DmKDXjoMtUg+RXdoUDcHA&#10;6L0tZmX5uhiQGk+odAh8ejsG5TLjt61W8aFtg47C1pJri3mnvK/TXiwXUG0IfGfUsQz4hyp6MI4f&#10;PUHdQgSxJfMbVG8UYcA2ThT2BbatUTpzYDbT8hc2Tx14nbmwOMGfZAr/D1Z93D2SME0t57MLKRz0&#10;3KSHHViRfFZn8KHipCf/SIlf8PeovgThcNWB2+gbIhw6DQ3XNE35xU8XkhP4qlgPH7BhaNhGzELt&#10;W+oTIEsg9rkfh1M/9D4KxYdX5WXJRSmOjGbCh+r5qqcQ32nsRTJqqa01PiS9oILdfYhj9nNWrh6t&#10;ae6MtdmhzXplSTDZWt7llQkwyfM068TA71+wHH+HKPP6EwTh1jVcDVRJqbdHO4Kxo82crDtKl9Qa&#10;VV9jc2DlCMeh5U/GRof0TYqBB7aW4esWSEth3ztW/2o6n6cJz8784s2MHTqPrM8j4BRD1TJKMZqr&#10;OP6KrSez6filaabr8IY71posZurmWNWxWB7K3JHjB0pTf+7nrB/ffPk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CMw5uBECAAAu&#10;BAAADgAAAAAAAAAAAAAAAAAuAgAAZHJzL2Uyb0RvYy54bWxQSwECLQAUAAYACAAAACEAApzZfNgA&#10;AAADAQAADwAAAAAAAAAAAAAAAABrBAAAZHJzL2Rvd25yZXYueG1sUEsFBgAAAAAEAAQA8wAAAHAF&#10;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22E3B86" wp14:editId="12AE3429">
                      <wp:extent cx="90805" cy="90805"/>
                      <wp:effectExtent l="9525" t="9525" r="13970" b="13970"/>
                      <wp:docPr id="424" name="Oval 4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Ww+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2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ls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013D060" wp14:editId="532DD7A7">
                      <wp:extent cx="90805" cy="90805"/>
                      <wp:effectExtent l="9525" t="9525" r="13970" b="13970"/>
                      <wp:docPr id="423" name="Oval 4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XiQb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p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peJBs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we have the necessary support in terms of staffing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0B70746" wp14:editId="289EC799">
                      <wp:extent cx="90805" cy="90805"/>
                      <wp:effectExtent l="9525" t="9525" r="13970" b="13970"/>
                      <wp:docPr id="422" name="Oval 4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3Gd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M+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htx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5BF0C7" wp14:editId="5830E4F9">
                      <wp:extent cx="90805" cy="90805"/>
                      <wp:effectExtent l="9525" t="9525" r="13970" b="13970"/>
                      <wp:docPr id="421" name="Oval 4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v/M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8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9L/z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CD06D6" wp14:editId="628C2C89">
                      <wp:extent cx="90805" cy="90805"/>
                      <wp:effectExtent l="9525" t="9525" r="13970" b="13970"/>
                      <wp:docPr id="420" name="Oval 4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6pK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mLM+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JfaSa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5eqS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957A15" wp14:editId="1F794A34">
                      <wp:extent cx="90805" cy="90805"/>
                      <wp:effectExtent l="9525" t="9525" r="13970" b="13970"/>
                      <wp:docPr id="419" name="Oval 4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Etp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Nll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nBLa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2066D0" wp14:editId="7514FCB2">
                      <wp:extent cx="90805" cy="90805"/>
                      <wp:effectExtent l="9525" t="9525" r="13970" b="13970"/>
                      <wp:docPr id="418" name="Oval 4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R7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bfK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jUe7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12F2F47" wp14:editId="4A357EF3">
                      <wp:extent cx="90805" cy="90805"/>
                      <wp:effectExtent l="9525" t="9525" r="13970" b="13970"/>
                      <wp:docPr id="417" name="Oval 4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3toj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Njm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7e2iM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III.      Facilitation Assessment:</w:t>
      </w:r>
    </w:p>
    <w:p w:rsidR="00F54D41" w:rsidRPr="00F54D41" w:rsidRDefault="00F54D41" w:rsidP="00F54D41">
      <w:pPr>
        <w:spacing w:after="120"/>
        <w:rPr>
          <w:rFonts w:eastAsiaTheme="minorEastAsia"/>
          <w:lang w:bidi="en-US"/>
        </w:rPr>
      </w:pPr>
      <w:r w:rsidRPr="00F54D41">
        <w:rPr>
          <w:rFonts w:eastAsiaTheme="minorEastAsia"/>
          <w:lang w:bidi="en-US"/>
        </w:rPr>
        <w:t>For each of the following statements, please rate the strength of your agreement with the statement, from 1 (strongly disagree) to 5 (strongly agree):</w:t>
      </w:r>
    </w:p>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rPr>
      </w:pPr>
      <w:r w:rsidRPr="00F54D41">
        <w:rPr>
          <w:rFonts w:asciiTheme="majorHAnsi" w:eastAsiaTheme="majorEastAsia" w:hAnsiTheme="majorHAnsi" w:cstheme="majorBidi"/>
          <w:b/>
          <w:bCs/>
          <w:color w:val="365F91" w:themeColor="accent1" w:themeShade="BF"/>
          <w:sz w:val="28"/>
          <w:szCs w:val="28"/>
        </w:rPr>
        <w:t>12. Characteristics: Senior leadership/clinical management will:</w:t>
      </w:r>
    </w:p>
    <w:tbl>
      <w:tblPr>
        <w:tblW w:w="0" w:type="auto"/>
        <w:tblLook w:val="0400" w:firstRow="0" w:lastRow="0" w:firstColumn="0" w:lastColumn="0" w:noHBand="0" w:noVBand="1"/>
      </w:tblPr>
      <w:tblGrid>
        <w:gridCol w:w="2335"/>
        <w:gridCol w:w="1248"/>
        <w:gridCol w:w="1059"/>
        <w:gridCol w:w="1457"/>
        <w:gridCol w:w="809"/>
        <w:gridCol w:w="1157"/>
        <w:gridCol w:w="1511"/>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propose a project that is appropriate and feasibl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70B46C" wp14:editId="1CC6729F">
                      <wp:extent cx="90805" cy="90805"/>
                      <wp:effectExtent l="9525" t="9525" r="13970" b="13970"/>
                      <wp:docPr id="416" name="Oval 4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4+l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m5x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6bj6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427FA02" wp14:editId="0CAED3B4">
                      <wp:extent cx="90805" cy="90805"/>
                      <wp:effectExtent l="9525" t="9525" r="13970" b="13970"/>
                      <wp:docPr id="415" name="Oval 4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gH0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6UIKBz03&#10;6X4PViSf1Rl8qDjp0T9Q4hf8HapvQTi86cBt9TURDp2GhmuapvzixYXkBL4qNsMnbBgadhGzUIeW&#10;+gTIEohD7sfxuR/6EIXiw8vyouSi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1IB9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FC63FA" wp14:editId="52944184">
                      <wp:extent cx="90805" cy="90805"/>
                      <wp:effectExtent l="9525" t="9525" r="13970" b="13970"/>
                      <wp:docPr id="414" name="Oval 4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1Ry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X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xdUc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CA23AAC" wp14:editId="16B1AA89">
                      <wp:extent cx="90805" cy="90805"/>
                      <wp:effectExtent l="9525" t="9525" r="13970" b="13970"/>
                      <wp:docPr id="413" name="Oval 4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wBxX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Jm+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3AHF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8E7F946" wp14:editId="3652D26A">
                      <wp:extent cx="90805" cy="90805"/>
                      <wp:effectExtent l="9525" t="9525" r="13970" b="13970"/>
                      <wp:docPr id="412" name="Oval 4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hUnR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Xs2k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VJ0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25EFA23" wp14:editId="30AECB16">
                      <wp:extent cx="90805" cy="90805"/>
                      <wp:effectExtent l="9525" t="9525" r="13970" b="13970"/>
                      <wp:docPr id="411" name="Oval 4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MeA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Z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3EzHg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b)    provide clear goals </w:t>
            </w:r>
            <w:r w:rsidRPr="00F54D41">
              <w:rPr>
                <w:rFonts w:eastAsiaTheme="minorEastAsia"/>
                <w:lang w:bidi="en-US"/>
              </w:rPr>
              <w:lastRenderedPageBreak/>
              <w:t>for improvement in patient car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w:lastRenderedPageBreak/>
              <mc:AlternateContent>
                <mc:Choice Requires="wps">
                  <w:drawing>
                    <wp:inline distT="0" distB="0" distL="0" distR="0" wp14:anchorId="3CB1D193" wp14:editId="0CC1D24A">
                      <wp:extent cx="90805" cy="90805"/>
                      <wp:effectExtent l="9525" t="9525" r="13970" b="13970"/>
                      <wp:docPr id="410" name="Oval 4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CZIG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KevjoOcm&#10;3e/BiuSzOoMPFSc9+gdK/IK/Q/UtCIc3HbitvibCodPQcE3TlF+8uJCcwFfFZviEDUPDLmIW6tBS&#10;nwBZAnHI/Tg+90MfolB8eFlelAspFEdGM+FD9XTVU4gfNPYiGbXU1hofkl5Qwf4uxDH7KStXj9Y0&#10;a2Ntdmi7ubEkmGwt13llAkzyPM06MfD7i9kiI7+IhXOIMq+/QRDuXMPVQJWUen+yIxg72szJupN0&#10;Sa1R9Q02R1aOcBxa/mRsdEg/pBh4YGsZvu+AtBT2o2P1L6fzeZrw7MwX72bs0Hlkcx4BpxiqllGK&#10;0byJ46/YeTLbjl+aZroOr7ljrclipm6OVZ2K5aHMHTl9oDT15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mSB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AD2B37" wp14:editId="485F97A6">
                      <wp:extent cx="90805" cy="90805"/>
                      <wp:effectExtent l="9525" t="9525" r="13970" b="13970"/>
                      <wp:docPr id="409" name="Oval 4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BaNSFAIAAC4EAAAOAAAAZHJzL2Uyb0RvYy54bWysU1Fv0zAQfkfiP1h+p0mrFrao6TRtDCEN&#10;NmnwA66Ok1g4PnN2m45fz9npRgc8Ifxg3fnOn+/77ry+OAxW7DUFg66W81kphXYKG+O6Wn79cvPm&#10;TIoQwTVg0elaPuogLzavX61HX+kF9mgbTYJBXKhGX8s+Rl8VRVC9HiDM0GvHwRZpgMgudUVDMDL6&#10;YItFWb4tRqTGEyodAp9eT0G5yfhtq1W8a9ugo7C15Npi3inv27QXmzVUHYHvjTqWAf9QxQDG8aPP&#10;UNcQQezI/AE1GEUYsI0zhUOBbWuUzhyYzbz8jc1DD15nLixO8M8yhf8Hqz7v70mYppbL8lwKBwM3&#10;6W4PViSf1Rl9qDjpwd9T4hf8LapvQTi86sF1+pIIx15DwzXNU37x4kJyAl8V2/ETNgwNu4hZqENL&#10;QwJkCcQh9+PxuR/6EIXiw/PyrFxJoTgymQkfqqernkL8oHEQyailttb4kPSCCva3IU7ZT1m5erSm&#10;uTHWZoe67ZUlwWRreZNXJsAkT9OsEyO/v1qsMvKLWDiFKPP6GwThzjVcDVRJqfdHO4Kxk82crDtK&#10;l9SaVN9i88jKEU5Dy5+MjR7phxQjD2wtw/cdkJbCfnSs/vl8uUwTnp3l6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wWjU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6499DC4" wp14:editId="2136263F">
                      <wp:extent cx="90805" cy="90805"/>
                      <wp:effectExtent l="9525" t="9525" r="13970" b="13970"/>
                      <wp:docPr id="408" name="Oval 4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QPbU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LlVDgZu&#10;0v0OrEg+qzP6UHHSo3+gxC/4O1TfgnC47sF1+poIx15DwzXNUn7x4kJyAl8Vm/ETNgwN24hZqH1L&#10;QwJkCcQ+9+Pp2A+9j0Lx4UV5Xi6lUB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0D21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56601A6" wp14:editId="255A1114">
                      <wp:extent cx="90805" cy="90805"/>
                      <wp:effectExtent l="9525" t="9525" r="13970" b="13970"/>
                      <wp:docPr id="407" name="Oval 4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zIY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Vp5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c+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OrMh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4DE298" wp14:editId="45FA88C8">
                      <wp:extent cx="90805" cy="90805"/>
                      <wp:effectExtent l="9525" t="9525" r="13970" b="13970"/>
                      <wp:docPr id="406" name="Oval 4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7mee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K8+lcNBz&#10;k+53YEXyWZ3Bh4qTHv0DJX7B36H6HoTDVQduo6+JcOg0NFzTJOUXry4kJ/BVsR4+Y8PQsI2Yhdq3&#10;1CdAlkDscz+ejv3Q+ygUH16WF+VcCsWR0Uz4UD1f9RTiR429SEYttbXGh6QXVLC7C3HMfs7K1aM1&#10;za2xNju0Wa8sCSZby9u8MgEmeZpmnRj4/fl0npFfxcIpRJnX3yAIt67haqBKSn042BGMHW3mZN1B&#10;uqTWqPoamydWjnAcWv5kbHRIP6UYeGBrGX5sgbQU9pNj9S8ns1ma8OzM5u+n7NBpZH0aAacYqpZR&#10;itFcxfFXbD2ZTccvTTJdh9fcsdZkMVM3x6oOxfJQ5o4cPlCa+l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PuZ5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5E36E6" wp14:editId="346CF204">
                      <wp:extent cx="90805" cy="90805"/>
                      <wp:effectExtent l="9525" t="9525" r="13970" b="13970"/>
                      <wp:docPr id="405" name="Oval 4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nPEw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JdSOBi4&#10;Sfc7sCL5rM7oQ8VJj/6BEr/g71B9C8LhugfX6WsiHHsNDdc0S/nFiwvJCXxVbMZP2DA0bCNmofYt&#10;DQmQJRD73I+nYz/0PgrFhxfleSpKcWQyEz5Uz1c9hfhB4yCSUUttrfEh6QUV7O5CnLKfs3L1aE1z&#10;a6zNDnWbtSXBZGt5m1cmwCRP06wTI7+/nC8z8otYOIUo8/obBOHWNVwNVEmp9wc7grGTzZysO0iX&#10;1JpU32DzxMoRTkPLn4yNHumHFCMPbC3D9y2QlsJ+dKz+xWyxSBOencXy3ZwdOo1sTiPgFEPVMkox&#10;mes4/YqtJ9P1/NIs03V4zR1rTRYzdXOq6lAsD2XuyOEDpak/9XPWr2+++gk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ASJ+nPEwIA&#10;AC4EAAAOAAAAAAAAAAAAAAAAAC4CAABkcnMvZTJvRG9jLnhtbFBLAQItABQABgAIAAAAIQACnNl8&#10;2AAAAAMBAAAPAAAAAAAAAAAAAAAAAG0EAABkcnMvZG93bnJldi54bWxQSwUGAAAAAAQABADzAAAA&#10;cgU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lastRenderedPageBreak/>
              <w:t>c)    establish a project schedule and deliverabl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28D62D6" wp14:editId="15158E5A">
                      <wp:extent cx="90805" cy="90805"/>
                      <wp:effectExtent l="9525" t="9525" r="13970" b="13970"/>
                      <wp:docPr id="404" name="Oval 4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YrxJ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mK8S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702C7AB" wp14:editId="40B2D512">
                      <wp:extent cx="90805" cy="90805"/>
                      <wp:effectExtent l="9525" t="9525" r="13970" b="13970"/>
                      <wp:docPr id="403" name="Oval 4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tfRs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rOyrdSOOi5&#10;Sfc7sCL5rM7gQ8VJj/6BEr/gb1F9C8LhqgO30VdEOHQaGq5pkvKLFxeSE/iqWA+fsWFo2EbMQu1b&#10;6hMgSyD2uR9Px37ofRSKDy/K83IuheLIaCZ8qJ6vegrxo8ZeJKOW2lrjQ9ILKtjdhjhmP2fl6tGa&#10;5sZYmx3arFeWBJOt5U1emQCTPE2zTgz8/nw6z8gvYuEUoszrbxCEW9dwNVAlpT4c7AjGjjZzsu4g&#10;XVJrVH2NzRMrRzgOLX8yNjqkH1IMPLC1DN+3QFoK+8mx+heT2SxNeHZm8/dTdug0sj6NgFMMVcso&#10;xWiu4vgrtp7MpuOXJpmuwyvuWGuymKmbY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C19G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A4E73C" wp14:editId="7C47BE83">
                      <wp:extent cx="90805" cy="90805"/>
                      <wp:effectExtent l="9525" t="9525" r="13970" b="13970"/>
                      <wp:docPr id="402" name="Oval 4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8KHq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bzcia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PCh6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649FFF" wp14:editId="1A5AF5F2">
                      <wp:extent cx="90805" cy="90805"/>
                      <wp:effectExtent l="9525" t="9525" r="13970" b="13970"/>
                      <wp:docPr id="401" name="Oval 4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OS+7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U8n0rhoONH&#10;etiDFYPP6vQ+FJz05B9p6C/4e1TfgnC4bsE1+pYI+1ZDxZxSfvbiwuAEviq2/SesGBp2EZNQh5q6&#10;AZAlEIf0Hs/n99CHKBQfXudX+UIKxZHRZD4ZFKernkL8oLETg1FKba3xYdALCtjfhzhmn7ISe7Sm&#10;2hhrk0PNdm1JcLOl3KQ1NMwFwmWadaLn+ovZIiG/iIVLiDytv0EQ7lzF0FAMSr0/2hGMHW0uaR1X&#10;Pqk1qr7F6pmVIxyHlj8ZGy3SDyl6HthShu87IC2F/ehY/evpfD5MeHLmi3czdugysr2MgFMMVcoo&#10;xWiu4/grdp5M03KlaWrX4S2/WG2SmAO/kdWRLA9lEuz4gYapv/RT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Tkvu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E9A0581" wp14:editId="65D1EF5E">
                      <wp:extent cx="90805" cy="90805"/>
                      <wp:effectExtent l="9525" t="9525" r="13970" b="13970"/>
                      <wp:docPr id="400" name="Oval 4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4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Ho9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q5KFkfBwM3&#10;6X4HViSf1Rl9qDjp0T9Q4hf8HapvQThc9+A6fU2EY6+h4ZpmKb94cSE5ga+KzfgJG4aGbcQs1L6l&#10;IQGyBGKf+/F07IfeR6H48KI8L5dSKI5MZsKH6vmqpxA/aBxEMmqprTU+JL2ggt1diFP2c1auHq1p&#10;bo212aFus7YkmGwtb/PKBJjkaZp1YuT3l/NlRn4RC6cQZV5/gyDcuoargSop9f5gRzB2spmTdQfp&#10;klqT6htsnlg5wmlo+ZOx0SP9kGLkga1l+L4F0lLYj47Vv5gtFmnCs7NYvpuzQ6eRzWkEnGKoWkYp&#10;JnMdp1+x9WS6nl+aZboOr7ljrclipm5OVR2K5aHMHTl8oDT1p37O+vXNV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Xx6P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1D8CA41" wp14:editId="34D4090A">
                      <wp:extent cx="90805" cy="90805"/>
                      <wp:effectExtent l="9525" t="9525" r="13970" b="13970"/>
                      <wp:docPr id="399" name="Oval 3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sQUiFQIAAC4EAAAOAAAAZHJzL2Uyb0RvYy54bWysU1FvEzEMfkfiP0R5Z3ctK6ynXqepYwhp&#10;bJMGP8DN5XoRuTg4aa/j1+PkutIBT4g8RHbsfPH32Vlc7nsrdpqCQVfLyVkphXYKG+M2tfz65ebN&#10;hRQhgmvAotO1fNJBXi5fv1oMvtJT7NA2mgSDuFANvpZdjL4qiqA63UM4Q68dB1ukHiK7tCkagoHR&#10;e1tMy/JdMSA1nlDpEPj0egzKZcZvW63ifdsGHYWtJdcW8055X6e9WC6g2hD4zqhDGfAPVfRgHD96&#10;hLqGCGJL5g+o3ijCgG08U9gX2LZG6cyB2UzK39g8duB15sLiBH+UKfw/WHW3eyBhmlq+nc+lcNBz&#10;k+53YEXyWZ3Bh4qTHv0DJX7B36L6FoTDVQduo6+IcOg0NFzTJOUXLy4kJ/BVsR4+Y8PQsI2Yhdq3&#10;1CdAlkDscz+ejv3Q+ygUH87Li3ImheLIaCZ8qJ6vegrxo8ZeJKOW2lrjQ9ILKtjdhjhmP2fl6tGa&#10;5sZYmx3arFeWBJOt5U1emQCTPE2zTgz8/mw6y8gvYuEUoszrbxCEW9dwNVAlpT4c7AjGjjZzsu4g&#10;XVJrVH2NzRMrRzgOLX8yNjqkH1IMPLC1DN+3QFoK+8mx+vPJ+Xma8Oycz95P2aHTyPo0Ak4xVC2j&#10;FKO5iuOv2Hoym45fmmS6Dq+4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mxBSI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designate a clinical champion(s) for the project</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56B8DEA" wp14:editId="4A301636">
                      <wp:extent cx="90805" cy="90805"/>
                      <wp:effectExtent l="9525" t="9525" r="13970" b="13970"/>
                      <wp:docPr id="398" name="Oval 3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9FCk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R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n0UK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1D0E50B" wp14:editId="35EF9F27">
                      <wp:extent cx="90805" cy="90805"/>
                      <wp:effectExtent l="9525" t="9525" r="13970" b="13970"/>
                      <wp:docPr id="397" name="Oval 3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5Ro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uzyT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0flG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4B971EF" wp14:editId="1954C4B4">
                      <wp:extent cx="90805" cy="90805"/>
                      <wp:effectExtent l="9525" t="9525" r="13970" b="13970"/>
                      <wp:docPr id="396" name="Oval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WsHu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XZ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awe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40AEFED" wp14:editId="12A33C54">
                      <wp:extent cx="90805" cy="90805"/>
                      <wp:effectExtent l="9525" t="9525" r="13970" b="13970"/>
                      <wp:docPr id="395" name="Oval 3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TT7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B4E2534" wp14:editId="1FF608B2">
                      <wp:extent cx="90805" cy="90805"/>
                      <wp:effectExtent l="9525" t="9525" r="13970" b="13970"/>
                      <wp:docPr id="394" name="Oval 3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1ho5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jmX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WGj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CB84F1C" wp14:editId="05BFB2BA">
                      <wp:extent cx="90805" cy="90805"/>
                      <wp:effectExtent l="9525" t="9525" r="13970" b="13970"/>
                      <wp:docPr id="393" name="Oval 3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AVIcFQIAAC4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W55J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BUhw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3. Characteristics: The project clinical champion:</w:t>
      </w:r>
    </w:p>
    <w:tbl>
      <w:tblPr>
        <w:tblW w:w="0" w:type="auto"/>
        <w:tblLook w:val="0400" w:firstRow="0" w:lastRow="0" w:firstColumn="0" w:lastColumn="0" w:noHBand="0" w:noVBand="1"/>
      </w:tblPr>
      <w:tblGrid>
        <w:gridCol w:w="2453"/>
        <w:gridCol w:w="1226"/>
        <w:gridCol w:w="1054"/>
        <w:gridCol w:w="1418"/>
        <w:gridCol w:w="804"/>
        <w:gridCol w:w="1140"/>
        <w:gridCol w:w="1481"/>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accepts responsibility for the success of this project</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47B2D35" wp14:editId="0481F5B7">
                      <wp:extent cx="90805" cy="90805"/>
                      <wp:effectExtent l="9525" t="9525" r="13970" b="13970"/>
                      <wp:docPr id="392" name="Oval 3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RAe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x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5EB5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8BC2E72" wp14:editId="364E9166">
                      <wp:extent cx="90805" cy="90805"/>
                      <wp:effectExtent l="9525" t="9525" r="13970" b="13970"/>
                      <wp:docPr id="391" name="Oval 3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YnLFQIAAC4EAAAOAAAAZHJzL2Uyb0RvYy54bWysU1Fv0zAQfkfiP1h+p0lLC2vUdJo6ipDG&#10;NmnwA66O01g4PnN2m45fz8VpSwc8Ifxg3fnO3333+by4PrRW7DUFg66U41EuhXYKK+O2pfz6Zf3m&#10;SooQwVVg0elSPusgr5evXy06X+gJNmgrTYJBXCg6X8omRl9kWVCNbiGM0GvHwRqphcgubbOKoGP0&#10;1maTPH+XdUiVJ1Q6BD69HYJymfDrWqv4UNdBR2FLydxi2intm37PlgsotgS+MepIA/6BRQvGcdEz&#10;1C1EEDsyf0C1RhEGrONIYZthXRulUw/czTj/rZunBrxOvbA4wZ9lCv8PVt3vH0mYqpRv52MpHLT8&#10;SA97sKL3WZ3Oh4KTnvwj9f0Ff4fqWxAOVw24rb4hwq7RUDGnlJ+9uNA7ga+KTfcZK4aGXcQk1KGm&#10;tgdkCcQhvcfz+T30IQrFh/P8Kp9JoTgymMwng+J01VOIHzW2ojdKqa01PvR6QQH7uxCH7FNWYo/W&#10;VGtjbXJou1lZEtxsKddp9Q1zgXCZZp3ouP5sMkvIL2LhEiJP628QhDtXMTQUvVIfjnYEYwebS1rH&#10;lU9qDapvsHpm5QiHoeVPxkaD9EOKjge2lOH7DkhLYT85Vn8+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Nic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F2CC28E" wp14:editId="7330ACE1">
                      <wp:extent cx="90805" cy="90805"/>
                      <wp:effectExtent l="9525" t="9525" r="13970" b="13970"/>
                      <wp:docPr id="390" name="Oval 3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NxN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R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I3E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D653823" wp14:editId="1F276F0F">
                      <wp:extent cx="90805" cy="90805"/>
                      <wp:effectExtent l="9525" t="9525" r="13970" b="13970"/>
                      <wp:docPr id="389" name="Oval 3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O0ZFQIAAC4EAAAOAAAAZHJzL2Uyb0RvYy54bWysU1FvEzEMfkfiP0R5p3ctK7SnXadpowhp&#10;bJMGP8DN5XoRuTg4aa/j1+PkutEBT4g8RHbsfPH32Tm/OPRW7DUFg66W00kphXYKG+O2tfz6Zf1m&#10;IUWI4Bqw6HQtH3WQF6vXr84HX+kZdmgbTYJBXKgGX8suRl8VRVCd7iFM0GvHwRaph8gubYuGYGD0&#10;3hazsnxXDEiNJ1Q6BD69HoNylfHbVqt417ZBR2FrybXFvFPeN2kvVudQbQl8Z9SxDPiHKnowjh99&#10;hrqGCGJH5g+o3ijCgG2cKOwLbFujdObAbKblb2weOvA6c2Fxgn+WKfw/WHW7vydhmlq+XSylcNBz&#10;k+72YEXyWZ3Bh4qTHvw9JX7B36D6FoTDqw7cVl8S4dBpaLimacovXlxITuCrYjN8xoahYRcxC3Vo&#10;qU+ALIE45H48PvdDH6JQfLgsF+VcCsWR0Uz4UD1d9RTiR429SEYttbXGh6QXVLC/CXHMfsrK1aM1&#10;zdpYmx3abq4sCSZby3VemQCTPE2zTgz8/nw2z8gvYuEUoszrbxCEO9dwNVAlpT4c7QjGjjZzsu4o&#10;XVJrVH2DzSMrRzgOLX8yNjqkH1IMPLC1DN93QFoK+8mx+svp2Vma8Oyczd/P2KHTyOY0Ak4xVC2j&#10;FKN5FcdfsfNkth2/NM10HV5yx1qTxUzdHKs6Fs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TE7R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DC4BD8" wp14:editId="0C567C8E">
                      <wp:extent cx="90805" cy="90805"/>
                      <wp:effectExtent l="9525" t="9525" r="13970" b="13970"/>
                      <wp:docPr id="388" name="Oval 3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bif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eBWOei5&#10;Sfc7sCL5rM7gQ8VJj/6BEr/gb1F9C8LhsgO30ddEOHQaGq5pkvKLFxeSE/iqWA+fsWFo2EbMQu1b&#10;6hMgSyD2uR+H537ofRSKDy/Li3ImheLIaCZ8qJ6uegrxo8ZeJKOW2lrjQ9ILKtjdhjhmP2Xl6tGa&#10;ZmWszQ5t1ktLgsnWcpVXJsAkT9OsEwO/P5vOMvKLWDiFKPP6GwTh1jVcDVRJqQ9HO4Kxo82crDtK&#10;l9QaVV9jc2DlCMeh5U/GRof0Q4qBB7aW4fsWSEthPzlW/3Jyfp4mPDvns/dTdug0sj6NgFMMVcso&#10;xWgu4/grtp7MpuOXJpmuw2vuWGuymKmbY1XHYnkoc0eOHyhN/amfs3598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SBuJ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CF51A51" wp14:editId="11FF8140">
                      <wp:extent cx="90805" cy="90805"/>
                      <wp:effectExtent l="9525" t="9525" r="13970" b="13970"/>
                      <wp:docPr id="387" name="Oval 3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anxTFQIAAC4EAAAOAAAAZHJzL2Uyb0RvYy54bWysU1FvEzEMfkfiP0R5p3ctLetOu07TxhDS&#10;YJMGP8DN5XoRuTg4aa/j1+PkutIBT4g8RHbsfPH32bm43PdW7DQFg66W00kphXYKG+M2tfz65fbN&#10;UooQwTVg0elaPukgL1evX10MvtIz7NA2mgSDuFANvpZdjL4qiqA63UOYoNeOgy1SD5Fd2hQNwcDo&#10;vS1mZfmuGJAaT6h0CHx6MwblKuO3rVbxvm2DjsLWkmuLeae8r9NerC6g2hD4zqhDGfAPVfRgHD96&#10;hLqBCGJL5g+o3ijCgG2cKOwLbFujdObAbKblb2weO/A6c2Fxgj/KFP4frPq8eyBhmlq+XZ5J4aDn&#10;Jt3vwIrkszqDDxUnPfoHSvyCv0P1LQiH1x24jb4iwqHT0HBN05RfvLiQnMBXxXr4hA1DwzZiFmrf&#10;Up8AWQKxz/14OvZD76NQfHheLsuFFIojo5nwoXq+6inEDxp7kYxaamuND0kvqGB3F+KY/ZyVq0dr&#10;mltjbXZos762JJhsLW/zygSY5GmadWLg9xezRUZ+EQunEGVef4Mg3LqGq4EqKfX+YEcwdrSZk3UH&#10;6ZJao+prbJ5YOcJxaPmTsdEh/ZBi4IGtZfi+BdJS2I+O1T+f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BqfFM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has the authority to carry out the implementation</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20E366A" wp14:editId="464A42E5">
                      <wp:extent cx="90805" cy="90805"/>
                      <wp:effectExtent l="9525" t="9525" r="13970" b="13970"/>
                      <wp:docPr id="386" name="Oval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ynVFQIAAC4EAAAOAAAAZHJzL2Uyb0RvYy54bWysU1FvEzEMfkfiP0R5p3ct7ehOu07TxhDS&#10;YJMGP8DN5XoRuTg4aa/j1+PkutIBT4g8RHbsfPH32bm43PdW7DQFg66W00kphXYKG+M2tfz65fbN&#10;UooQwTVg0elaPukgL1evX10MvtIz7NA2mgSDuFANvpZdjL4qiqA63UOYoNeOgy1SD5Fd2hQNwcDo&#10;vS1mZXlWDEiNJ1Q6BD69GYNylfHbVqt437ZBR2FrybXFvFPe12kvVhdQbQh8Z9ShDPiHKnowjh89&#10;Qt1ABLEl8wdUbxRhwDZOFPYFtq1ROnNgNtPyNzaPHXidubA4wR9lCv8PVn3ePZAwTS3fLs+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vKd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F5227C" wp14:editId="3C38B9FA">
                      <wp:extent cx="90805" cy="90805"/>
                      <wp:effectExtent l="9525" t="9525" r="13970" b="13970"/>
                      <wp:docPr id="385" name="Oval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5qeE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J4aDn&#10;Jt3vwIrkszqDDxUnPfoHSvyCv0X1LQiHyw7cRl8T4dBpaLimScovXlxITuCrYj18xoahYRsxC7Vv&#10;qU+ALIHY534cnvuh91EoPrwsL0ouS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mp4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74377DF" wp14:editId="225A8DDD">
                      <wp:extent cx="90805" cy="90805"/>
                      <wp:effectExtent l="9525" t="9525" r="13970" b="13970"/>
                      <wp:docPr id="384" name="Oval 3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ICFQIAAC4EAAAOAAAAZHJzL2Uyb0RvYy54bWysU1FvEzEMfkfiP0R5p3ctLXSnXaepYwhp&#10;bJMGP8DN5XoRuTg4aa/j1+PkutEBT4g8RHbsfPH32Tm/OPRW7DUFg66W00kphXYKG+O2tfz65frN&#10;UooQwTVg0elaPuogL1avX50PvtIz7NA2mgSDuFANvpZdjL4qiqA63UOYoNeOgy1SD5Fd2hYNwcDo&#10;vS1mZfmuGJAaT6h0CHx6NQblKuO3rVbxrm2DjsLWkmuLeae8b9JerM6h2hL4zqhjGfAPVfRgHD/6&#10;DHUFEcSOzB9QvVGEAds4UdgX2LZG6cyB2UzL39g8dOB15sLiBP8sU/h/sOp2f0/CNLV8u5xL4aDn&#10;Jt3twYrkszqDDxUnPfh7SvyCv0H1LQiH6w7cVl8S4dBpaLimacovXlxITuCrYjN8xoahYRcxC3Vo&#10;qU+ALIE45H48PvdDH6JQfHhWLsuFFIojo5nwoXq66inEjxp7kYxaamuND0kvqGB/E+KY/ZSVq0dr&#10;mmtjbXZou1lbEky2ltd5ZQJM8jTNOjHw+4vZIiO/iIVTiDKvv0EQ7lzD1UCVlPpwtCMYO9rMybqj&#10;dEmtUfUNNo+sHOE4tPzJ2OiQfkgx8MDWMnzfAWkp7CfH6p9N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j8g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70127B0" wp14:editId="525C3A97">
                      <wp:extent cx="90805" cy="90805"/>
                      <wp:effectExtent l="9525" t="9525" r="13970" b="13970"/>
                      <wp:docPr id="383" name="Oval 3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dLonFQIAAC4EAAAOAAAAZHJzL2Uyb0RvYy54bWysU1FvEzEMfkfiP0R5p3ftWuhOu07TxhDS&#10;YJMGP8DN5XoRuTg4aa/j1+PkutIBT4g8RHbsfPH32bm43PdW7DQFg66W00kphXYKG+M2tfz65fbN&#10;UooQwTVg0elaPukgL1evX10MvtIz7NA2mgSDuFANvpZdjL4qiqA63UOYoNeOgy1SD5Fd2hQNwcDo&#10;vS1mZfm2GJAaT6h0CHx6MwblKuO3rVbxvm2DjsLWkmuLeae8r9NerC6g2hD4zqhDGfAPVfRgHD96&#10;hLqBCGJL5g+o3ijCgG2cKOwLbFujdObAbKblb2weO/A6c2Fxgj/KFP4frPq8eyBhmlqeLc+kcNBz&#10;k+53YEXyWZ3Bh4qTHv0DJX7B36H6FoTD6w7cRl8R4dBpaLimacovXlxITuCrYj18woahYRsxC7Vv&#10;qU+ALIHY5348Hfuh91EoPjwvl+VCCsWR0Uz4UD1f9RTiB429SEYttbXGh6QXVLC7C3HMfs7K1aM1&#10;za2xNju0WV9bEky2lrd5ZQJM8jTNOjHw+4vZIiO/iIVTiDKvv0EQbl3D1UCVlHp/sCMYO9rMybqD&#10;dEmtUfU1Nk+sHOE4tPzJ2OiQfkgx8MDWMnzfAmkp7EfH6p9P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0ui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40A0C7" wp14:editId="4564B7AD">
                      <wp:extent cx="90805" cy="90805"/>
                      <wp:effectExtent l="9525" t="9525" r="13970" b="13970"/>
                      <wp:docPr id="382" name="Oval 3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Me+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Zh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Mx76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3E74954" wp14:editId="1AF5016C">
                      <wp:extent cx="90805" cy="90805"/>
                      <wp:effectExtent l="9525" t="9525" r="13970" b="13970"/>
                      <wp:docPr id="381" name="Oval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HwFQIAAC4EAAAOAAAAZHJzL2Uyb0RvYy54bWysU1Fv0zAQfkfiP1h+p0lLC13UdJo6ipDG&#10;NmnwA66O01g4PnN2m45fz8VpSwc8Ifxg3fnO3333+by4PrRW7DUFg66U41EuhXYKK+O2pfz6Zf1m&#10;LkWI4Cqw6HQpn3WQ18vXrxadL/QEG7SVJsEgLhSdL2UToy+yLKhGtxBG6LXjYI3UQmSXtllF0DF6&#10;a7NJnr/LOqTKEyodAp/eDkG5TPh1rVV8qOugo7ClZG4x7ZT2Tb9nywUUWwLfGHWkAf/AogXjuOgZ&#10;6hYiiB2ZP6BaowgD1nGksM2wro3SqQfuZpz/1s1TA16nXlic4M8yhf8Hq+73jyRMVcq387EUDlp+&#10;pIc9WNH7rE7nQ8FJT/6R+v6Cv0P1LQiHqwbcVt8QYddoqJhTys9eXOidwFfFpvuMFUPDLmIS6lBT&#10;2wOyBOKQ3uP5/B76EIXiw6t8ns+kUBwZTOaTQXG66inEjxpb0Rul1NYaH3q9oID9XYhD9ikrsUdr&#10;qrWxNjm03awsCW62lOu0+oa5QLhMs050XH82mSXkF7FwCZGn9TcIwp2rGBqKXqkPRzuCsYPNJa3j&#10;yie1BtU3WD2zcoTD0PInY6NB+iFFxwNbyvB9B6SlsJ8cq381nk77CU/OdPZ+wg5dRjaXEXCKoUoZ&#10;pRjMVRx+xc6T2TZcaZzadXjD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4YfA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is considered a clinical opinion leader</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44440E9" wp14:editId="097AF8B9">
                      <wp:extent cx="90805" cy="90805"/>
                      <wp:effectExtent l="9525" t="9525" r="13970" b="13970"/>
                      <wp:docPr id="380" name="Oval 3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TR2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vWB9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9NH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A48F06" wp14:editId="3D0FAD66">
                      <wp:extent cx="90805" cy="90805"/>
                      <wp:effectExtent l="9525" t="9525" r="13970" b="13970"/>
                      <wp:docPr id="379" name="Oval 3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ka+FQIAAC4EAAAOAAAAZHJzL2Uyb0RvYy54bWysU1FvEzEMfkfiP0R5p3ctLVtPu07TxhDS&#10;YJMGP8DN5XoRuTg4aa/j1+PkutIBT4g8RHbsfPH32bm43PdW7DQFg66W00kphXYKG+M2tfz65fbN&#10;uRQhgmvAotO1fNJBXq5ev7oYfKVn2KFtNAkGcaEafC27GH1VFEF1uocwQa8dB1ukHiK7tCkagoHR&#10;e1vMyvJdMSA1nlDpEPj0ZgzKVcZvW63ifdsGHYWtJdcW8055X6e9WF1AtSHwnVGHMuAfqujBOH70&#10;CHUDEcSWzB9QvVGEAds4UdgX2LZG6cyB2UzL39g8duB15sLiBH+UKfw/WPV590DCNLV8e7aUwkHP&#10;TbrfgRXJZ3UGHypOevQPlPgFf4fqWxAOrztwG31FhEOnoeGapim/eHEhOYGvivXwCRuGhm3ELNS+&#10;pT4BsgRin/vxdOyH3keh+HBZnpcLKRRHRjPhQ/V81VOIHzT2Ihm11NYaH5JeUMHuLsQx+zkrV4/W&#10;NLfG2uzQZn1tSTDZWt7mlQkwydM068TA7y9mi4z8IhZOIcq8/gZBuHUNVwNVUur9wY5g7GgzJ+sO&#10;0iW1RtXX2DyxcoTj0PInY6ND+iHFwANby/B9C6SlsB8dq7+czudpwrMzX5z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4mRr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D7C0231" wp14:editId="396CC700">
                      <wp:extent cx="90805" cy="90805"/>
                      <wp:effectExtent l="9525" t="9525" r="13970" b="13970"/>
                      <wp:docPr id="378" name="Oval 3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YxM4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oxb5aDn&#10;Jt3twYrkszqDDxUnPfh7SvyCv0X1LQiHqw7cVl8T4dBpaLimacovXlxITuCrYjN8woahYRcxC3Vo&#10;qU+ALIE45H48PvdDH6JQfHhRnpcLKRRHRjPhQ/V01VOIHzT2Ihm11NYaH5JeUMH+NsQx+ykrV4/W&#10;NGtjbXZou1lZEky2luu8MgEmeZpmnRj4/cVskZFfxMIpRJnX3yAId67haqBKSr0/2hGMHW3mZN1R&#10;uqTWqPoGm0dWjnAcWv5kbHRIP6QYeGBrGb7vgLQU9qNj9S+m83ma8OzMF2czdug0sjmNgFMMVcso&#10;xWiu4vgrdp7MtuOXppmuw2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5jEz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D1B237E" wp14:editId="352D601B">
                      <wp:extent cx="90805" cy="90805"/>
                      <wp:effectExtent l="9525" t="9525" r="13970" b="13970"/>
                      <wp:docPr id="377" name="Oval 3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Nf0FQIAAC4EAAAOAAAAZHJzL2Uyb0RvYy54bWysU1FvEzEMfkfiP0R5Z3ctLd1Ou05TxxDS&#10;YJMGP8DN5XoRuTg4aa/l1+PkutEBT4g8RHbsfPH32bm82vdW7DQFg66Wk7NSCu0UNsZtavn1y+2b&#10;cylCBNeARadredBBXi1fv7ocfKWn2KFtNAkGcaEafC27GH1VFEF1uodwhl47DrZIPUR2aVM0BAOj&#10;97aYluW7YkBqPKHSIfDpzRiUy4zftlrF+7YNOgpbS64t5p3yvk57sbyEakPgO6OOZcA/VNGDcfzo&#10;M9QNRBBbMn9A9UYRBmzjmcK+wLY1SmcOzGZS/sbmsQOvMxcWJ/hnmcL/g1Wfdw8kTFPLt4uFFA56&#10;btL9DqxIPqsz+FBx0qN/oMQv+DtU34JwuOrAbfQ1EQ6dhoZrmqT84sWF5AS+KtbDJ2wYGrYRs1D7&#10;lvoEyBKIfe7H4bkfeh+F4sOL8rycS6E4MpoJH6qnq55C/KCxF8mopbbW+JD0ggp2dyGO2U9ZuXq0&#10;prk11maHNuuVJcFka3mbVybAJE/TrBMDvz+fzjPyi1g4hSjz+hsE4dY1XA1USan3RzuCsaPNnKw7&#10;SpfUGlVfY3Ng5QjHoeVPxkaH9EOKgQe2luH7FkhLYT86Vv9iMpulCc/ObL6YskOnkfVpBJxiqFpG&#10;KUZzFcdfsfVkNh2/NMl0HV5zx1qTxUzdHKs6Fs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qI1/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8CCC2A7" wp14:editId="52544826">
                      <wp:extent cx="90805" cy="90805"/>
                      <wp:effectExtent l="9525" t="9525" r="13970" b="13970"/>
                      <wp:docPr id="376" name="Oval 3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zYJy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fmZ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CKzYJy&#10;FgIAAC4EAAAOAAAAAAAAAAAAAAAAAC4CAABkcnMvZTJvRG9jLnhtbFBLAQItABQABgAIAAAAIQAC&#10;nNl82AAAAAMBAAAPAAAAAAAAAAAAAAAAAHAEAABkcnMvZG93bnJldi54bWxQSwUGAAAAAAQABADz&#10;AAAAdQ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660BE96" wp14:editId="487C3FBB">
                      <wp:extent cx="90805" cy="90805"/>
                      <wp:effectExtent l="9525" t="9525" r="13970" b="13970"/>
                      <wp:docPr id="375" name="Oval 3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Awj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mwhhYOe&#10;m3S3ByuSz+oMPlSc9ODvKfEL/hbVtyAcrjpwW31NhEOnoeGapim/eHEhOYGvis3wCRuGhl3ELNSh&#10;pT4BsgTikPvx+NwPfYhC8eFFeV5yUY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sEDCM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works well with the intervention team and provider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A5CE76" wp14:editId="30EE636E">
                      <wp:extent cx="90805" cy="90805"/>
                      <wp:effectExtent l="9525" t="9525" r="13970" b="13970"/>
                      <wp:docPr id="374" name="Oval 3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Vml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V8ez6T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BWa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4692F47" wp14:editId="1247991A">
                      <wp:extent cx="90805" cy="90805"/>
                      <wp:effectExtent l="9525" t="9525" r="13970" b="13970"/>
                      <wp:docPr id="373" name="Oval 3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hGAFQIAAC4EAAAOAAAAZHJzL2Uyb0RvYy54bWysU8Fu2zAMvQ/YPwi6r3bSZm2NOEWRrsOA&#10;ri3Q7QMYWY6FyaJGKXG6rx8lp1m67TRMB4EUqSe+R2p+teut2GoKBl0tJyelFNopbIxb1/Lrl9t3&#10;F1KECK4Bi07X8lkHebV4+2Y++EpPsUPbaBIM4kI1+Fp2MfqqKILqdA/hBL12HGyReojs0rpoCAZG&#10;720xLcv3xYDUeEKlQ+DTmzEoFxm/bbWKD20bdBS2llxbzDvlfZX2YjGHak3gO6P2ZcA/VNGDcfzo&#10;AeoGIogNmT+geqMIA7bxRGFfYNsapTMHZjMpf2Pz1IHXmQuLE/xBpvD/YNX99pGEaWp5en4qhYOe&#10;m/SwBSuSz+oMPlSc9OQfKfEL/g7VtyAcLjtwa31NhEOnoeGaJim/eHUhOYGvitXwGRuGhk3ELNSu&#10;pT4BsgRil/vxfOiH3kWh+PCyvChnUiiOjGbCh+rlqqcQP2rsRTJqqa01PiS9oILtXYhj9ktWrh6t&#10;aW6Ntdmh9WppSTDZWt7mlQkwyeM068TA78+ms4z8KhaOIcq8/gZBuHENVwNVUurD3o5g7GgzJ+v2&#10;0iW1RtVX2DyzcoTj0PInY6ND+iHFwANby/B9A6SlsJ8cq385OTtLE56ds9n5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mWEY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FC939E8" wp14:editId="45BF73B7">
                      <wp:extent cx="90805" cy="90805"/>
                      <wp:effectExtent l="9525" t="9525" r="13970" b="13970"/>
                      <wp:docPr id="372" name="Oval 3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00QG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mw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nTRA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CC705AD" wp14:editId="5A31A1A7">
                      <wp:extent cx="90805" cy="90805"/>
                      <wp:effectExtent l="9525" t="9525" r="13970" b="13970"/>
                      <wp:docPr id="371" name="Oval 3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GspXFQIAAC4EAAAOAAAAZHJzL2Uyb0RvYy54bWysU1Fv0zAQfkfiP1h+p0lLy7ao6TR1FCEN&#10;NmnwA66O01g4PnN2m5Zfz8VpSwc8Ifxg3fnO3333+Ty/3bdW7DQFg66U41EuhXYKK+M2pfz6ZfXm&#10;WooQwVVg0elSHnSQt4vXr+adL/QEG7SVJsEgLhSdL2UToy+yLKhGtxBG6LXjYI3UQmSXNllF0DF6&#10;a7NJnr/LOqTKEyodAp/eD0G5SPh1rVV8rOugo7ClZG4x7ZT2db9nizkUGwLfGHWkAf/AogXjuOgZ&#10;6h4iiC2ZP6BaowgD1nGksM2wro3SqQfuZpz/1s1zA16nXlic4M8yhf8Hqz7vnkiYqpRvr8ZSOGj5&#10;kR53YEXvszqdDwUnPfsn6vsL/gHVtyAcLhtwG31HhF2joWJOKT97caF3Al8V6+4TVgwN24hJqH1N&#10;bQ/IEoh9eo/D+T30PgrFhzf5dT6TQnFkMJlPBsXpqqcQP2hsRW+UUltrfOj1ggJ2DyEO2aesxB6t&#10;qVbG2uTQZr20JLjZUq7S6hvmAuEyzTrRcf3ZZJaQX8TCJUSe1t8gCLeuYmgoeqXeH+0Ixg42l7SO&#10;K5/UGlRfY3Vg5QiHoeVPxkaD9EOKjge2lOH7FkhLYT86Vv9mPJ32E56c6exq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ayl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D135B69" wp14:editId="2AA69985">
                      <wp:extent cx="90805" cy="90805"/>
                      <wp:effectExtent l="9525" t="9525" r="13970" b="13970"/>
                      <wp:docPr id="370" name="Oval 3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5/R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9oz1cdBz&#10;k+72YEXyWZ3Bh4qTHvw9JX7B36L6FoTDVQduq6+JcOg0NFzTNOUXLy4kJ/BVsRk+YcPQsIuYhTq0&#10;1CdAlkAccj8en/uhD1EoPrwoz8uFFIojo5nwoXq66inEDxp7kYxaamuND0kvqGB/G+KY/ZSVq0dr&#10;mrWxNju03awsCSZby3VemQCTPE2zTgz8/mK2yMgvYuEUoszrbxCEO9dwNVAlpd4f7QjGjjZzsu4o&#10;XVJrVH2DzSMrRzgOLX8yNjqkH1IMPLC1DN93QFoK+9Gx+hfT+TxNeHbmi7MZO3Qa2ZxGwCmGqmWU&#10;YjRXcfwVO09m2/FL00zX4T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fn9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45C5D01" wp14:editId="7668D975">
                      <wp:extent cx="90805" cy="90805"/>
                      <wp:effectExtent l="9525" t="9525" r="13970" b="13970"/>
                      <wp:docPr id="369" name="Oval 3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U66FFQIAAC4EAAAOAAAAZHJzL2Uyb0RvYy54bWysU1FvEzEMfkfiP0R5p3ct7VhPu07TxhDS&#10;YJMGP8DN5XoRuTg4aa/j1+PkutIBT4g8RHbsfPH32bm43PdW7DQFg66W00kphXYKG+M2tfz65fbN&#10;uRQhgmvAotO1fNJBXq5ev7oYfKVn2KFtNAkGcaEafC27GH1VFEF1uocwQa8dB1ukHiK7tCkagoHR&#10;e1vMyvKsGJAaT6h0CHx6MwblKuO3rVbxvm2DjsLWkmuLeae8r9NerC6g2hD4zqhDGfAPVfRgHD96&#10;hLqBCGJL5g+o3ijCgG2cKOwLbFujdObAbKblb2weO/A6c2Fxgj/KFP4frPq8eyBhmlq+PVtK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NTroU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4. Role: Senior leadership/clinical management/staff opinion leaders:</w:t>
      </w:r>
    </w:p>
    <w:tbl>
      <w:tblPr>
        <w:tblW w:w="0" w:type="auto"/>
        <w:tblLook w:val="0400" w:firstRow="0" w:lastRow="0" w:firstColumn="0" w:lastColumn="0" w:noHBand="0" w:noVBand="1"/>
      </w:tblPr>
      <w:tblGrid>
        <w:gridCol w:w="2400"/>
        <w:gridCol w:w="1236"/>
        <w:gridCol w:w="1056"/>
        <w:gridCol w:w="1436"/>
        <w:gridCol w:w="806"/>
        <w:gridCol w:w="1148"/>
        <w:gridCol w:w="1494"/>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agree on the goals for this interven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965F0B" wp14:editId="1CC9029D">
                      <wp:extent cx="90805" cy="90805"/>
                      <wp:effectExtent l="9525" t="9525" r="13970" b="13970"/>
                      <wp:docPr id="368" name="Oval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FvsD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7hVDgZu&#10;0v0WrEg+qzP6UHHSo3+gxC/4O1TfgnB43YPr9BURjr2GhmuapfzixYXkBL4q1uMnbBgaNhGzULuW&#10;hgTIEohd7sfToR96F4Xiw4vyvFxIoTgymQkfquernkL8oHEQyailttb4kPSCCrZ3IU7Zz1m5erSm&#10;uTXWZoe69bUlwWRreZtXJsAkj9OsEyO/v5gvMvKLWDiGKPP6GwThxjVcDVRJqfd7O4Kxk82crNtL&#10;l9SaVF9j88TKEU5Dy5+MjR7phxQjD2wtw/cNkJbCfnSs/sXs9DRNeHZOF+/m7NBxZH0cAacYqpZR&#10;ism8jtOv2HgyXc8vzTJdh1fcsdZkMVM3p6r2xfJQ5o7sP1Ca+m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MW+w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75FDCD" wp14:editId="57968739">
                      <wp:extent cx="90805" cy="90805"/>
                      <wp:effectExtent l="9525" t="9525" r="13970" b="13970"/>
                      <wp:docPr id="367" name="Oval 3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PFgIAAC4EAAAOAAAAZHJzL2Uyb0RvYy54bWysU9tu2zAMfR+wfxD0vtrJml6MOEWRrsOA&#10;ri3Q7QMYWY6FyaJGKXG6rx8lp1m67WmYHgRSpI54Dqn51a63YqspGHS1nJyUUminsDFuXcuvX27f&#10;XUgRIrgGLDpdy2cd5NXi7Zv54Cs9xQ5to0kwiAvV4GvZxeirogiq0z2EE/TacbBF6iGyS+uiIRgY&#10;vbfFtCzPigGp8YRKh8CnN2NQLjJ+22oVH9o26ChsLbm2mHfK+yrtxWIO1ZrAd0bty4B/qKIH4/jR&#10;A9QNRBAbMn9A9UYRBmzjicK+wLY1SmcOzGZS/sbmqQOvMxcWJ/iDTOH/war77SMJ09Ty/dm5FA56&#10;btLDFqxIPqsz+FBx0pN/pMQv+DtU34JwuOzArfU1EQ6dhoZrmqT84tWF5AS+KlbDZ2wYGjYRs1C7&#10;lvoEyBKIXe7H86EfeheF4sPL8qKcSaE4MpoJH6qXq55C/KixF8mopbbW+JD0ggq2dyGO2S9ZuXq0&#10;prk11maH1qulJcFka3mbVybAJI/TrBMDvz+bzjLyq1g4hijz+hsE4cY1XA1USakPezuCsaPNnKzb&#10;S5fUGlVfYfPMyhGOQ8ufjI0O6YcUAw9sLcP3DZCWwn5yrP7l5PQ0TXh2TmfnU3boOLI6joBTDFXL&#10;KMVoLuP4KzaezLrjlyaZrsNr7lhrspipm2NV+2J5KHNH9h8oTf2xn7N+ffPFTwAAAP//AwBQSwME&#10;FAAGAAgAAAAhAAKc2XzYAAAAAwEAAA8AAABkcnMvZG93bnJldi54bWxMj0FPwzAMhe9I/IfISNxY&#10;OrpNqDSdJiYkOOxAgbvXeG21xqkaryv/ngwOcPGT9az3PufryXVqpCG0ng3MZwko4srblmsDH+/P&#10;dw+ggiBb7DyTgS8KsC6ur3LMrD/zG42l1CqGcMjQQCPSZ1qHqiGHYeZ74ugd/OBQ4jrU2g54juGu&#10;0/dJstIOW44NDfb01FB1LE/OwLbelKtRp7JMD9sXWR4/d6/p3Jjbm2nzCEpokr9juOBHdCgi096f&#10;2AbVGYiPyM+8eIsU1P5XdZHr/+zFNwAAAP//AwBQSwECLQAUAAYACAAAACEAtoM4kv4AAADhAQAA&#10;EwAAAAAAAAAAAAAAAAAAAAAAW0NvbnRlbnRfVHlwZXNdLnhtbFBLAQItABQABgAIAAAAIQA4/SH/&#10;1gAAAJQBAAALAAAAAAAAAAAAAAAAAC8BAABfcmVscy8ucmVsc1BLAQItABQABgAIAAAAIQAn/T/P&#10;FgIAAC4EAAAOAAAAAAAAAAAAAAAAAC4CAABkcnMvZTJvRG9jLnhtbFBLAQItABQABgAIAAAAIQAC&#10;nNl82AAAAAMBAAAPAAAAAAAAAAAAAAAAAHAEAABkcnMvZG93bnJldi54bWxQSwUGAAAAAAQABADz&#10;AAAAdQ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4CE892C" wp14:editId="4271334D">
                      <wp:extent cx="90805" cy="90805"/>
                      <wp:effectExtent l="9525" t="9525" r="13970" b="13970"/>
                      <wp:docPr id="366" name="Oval 3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GpJFQIAAC4EAAAOAAAAZHJzL2Uyb0RvYy54bWysU1FvEzEMfkfiP0R5p3ct69hOvU7TRhHS&#10;YJMGP8DN5XoRuTg4aa/j1+PkutIBT4g8RHbsfPH32Vlc7XsrdpqCQVfL6aSUQjuFjXGbWn79snpz&#10;IUWI4Bqw6HQtn3SQV8vXrxaDr/QMO7SNJsEgLlSDr2UXo6+KIqhO9xAm6LXjYIvUQ2SXNkVDMDB6&#10;b4tZWZ4XA1LjCZUOgU9vx6BcZvy21Sret23QUdhacm0x75T3ddqL5QKqDYHvjDqUAf9QRQ/G8aNH&#10;qFuIILZk/oDqjSIM2MaJwr7AtjVKZw7MZlr+xuaxA68zFxYn+KNM4f/Bqs+7BxKmqeXb83MpHPTc&#10;pPsdWJF8VmfwoeKkR/9AiV/wd6i+BeHwpgO30ddEOHQaGq5pmvKLFxeSE/iqWA+fsGFo2EbMQu1b&#10;6hMgSyD2uR9Px37ofRSKDy/Li3IuheLIaCZ8qJ6vegrxg8ZeJKOW2lrjQ9ILKtjdhThmP2fl6tGa&#10;ZmWszQ5t1jeWBJOt5SqvTIBJnqZZJwZ+fz6bZ+QXsXAKUeb1NwjCrWu4GqiSUu8PdgRjR5s5WXeQ&#10;Lqk1qr7G5omVIxyHlj8ZGx3SDykGHthahu9bIC2F/ehY/cvp2Vma8Oyczd/N2KHTyPo0Ak4xVC2j&#10;FKN5E8dfsfVkNh2/NM10HV5zx1qTxUzdHKs6FMtDmTty+EBp6k/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e4ak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C9F468" wp14:editId="5DB1EEAE">
                      <wp:extent cx="90805" cy="90805"/>
                      <wp:effectExtent l="9525" t="9525" r="13970" b="13970"/>
                      <wp:docPr id="365" name="Oval 3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eQY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xZSOBi4&#10;SfdbsCL5rM7oQ8VJj/6BEr/g71B9C8LhdQ+u01dEOPYaGq5plvKLFxeSE/iqWI+fsGFo2ETMQu1a&#10;GhIgSyB2uR9Ph37oXRSKDy/K85KLUh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x5B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E1E6C32" wp14:editId="40296B9E">
                      <wp:extent cx="90805" cy="90805"/>
                      <wp:effectExtent l="9525" t="9525" r="13970" b="13970"/>
                      <wp:docPr id="364" name="Oval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NLGe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PZ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0sZ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01261BF" wp14:editId="2C3C8B98">
                      <wp:extent cx="90805" cy="90805"/>
                      <wp:effectExtent l="9525" t="9525" r="13970" b="13970"/>
                      <wp:docPr id="363" name="Oval 3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4/m7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V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Tj+bs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will be informed and involved in the interven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C40A55" wp14:editId="60CD16A0">
                      <wp:extent cx="90805" cy="90805"/>
                      <wp:effectExtent l="9525" t="9525" r="13970" b="13970"/>
                      <wp:docPr id="362" name="Oval 3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qw9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ez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SmrD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E9D75C" wp14:editId="43F7B917">
                      <wp:extent cx="90805" cy="90805"/>
                      <wp:effectExtent l="9525" t="9525" r="13970" b="13970"/>
                      <wp:docPr id="361" name="Oval 3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byJsFQIAAC4EAAAOAAAAZHJzL2Uyb0RvYy54bWysU1Fv0zAQfkfiP1h+p0lLO7ao6TR1FCEN&#10;NmnwA66O01g4PnN2m5Zfz8VpSwc8Ifxg3fnO3333+Ty/3bdW7DQFg66U41EuhXYKK+M2pfz6ZfXm&#10;WooQwVVg0elSHnSQt4vXr+adL/QEG7SVJsEgLhSdL2UToy+yLKhGtxBG6LXjYI3UQmSXNllF0DF6&#10;a7NJnl9lHVLlCZUOgU/vh6BcJPy61io+1nXQUdhSMreYdkr7ut+zxRyKDYFvjDrSgH9g0YJxXPQM&#10;dQ8RxJbMH1CtUYQB6zhS2GZY10bp1AN3M85/6+a5Aa9TLyxO8GeZwv+DVZ93TyRMVcq3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vIm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1848AF0" wp14:editId="24D2DC07">
                      <wp:extent cx="90805" cy="90805"/>
                      <wp:effectExtent l="9525" t="9525" r="13970" b="13970"/>
                      <wp:docPr id="360" name="Oval 3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nfq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z1gfBwM3&#10;6X4LViSf1Rl9qDjp0T9Q4hf8HapvQTi87sF1+ooIx15DwzXNUn7x4kJyAl8V6/ETNgwNm4hZqF1L&#10;QwJkCcQu9+Pp0A+9i0Lx4UV5Xi6kUByZzIQP1fNVTyF+0DiIZNRSW2t8SHpBBdu7EKfs56xcPVrT&#10;3Bprs0Pd+tqSYLK1vM0rE2CSx2nWiZHfX8wXGflFLBxDlHn9DYJw4xquBqqk1Pu9HcHYyWZO1u2l&#10;S2pNqq+xeWLlCKeh5U/GRo/0Q4qRB7aW4fsGSEthPzpW/2J2epomPDu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qd+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84FACEB" wp14:editId="33A98BF0">
                      <wp:extent cx="90805" cy="90805"/>
                      <wp:effectExtent l="9525" t="9525" r="13970" b="13970"/>
                      <wp:docPr id="359" name="Oval 3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zZbJ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nV1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TNls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A6A447E" wp14:editId="29D24222">
                      <wp:extent cx="90805" cy="90805"/>
                      <wp:effectExtent l="9525" t="9525" r="13970" b="13970"/>
                      <wp:docPr id="358" name="Oval 3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MNP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B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SIw0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3FDA36" wp14:editId="66A30482">
                      <wp:extent cx="90805" cy="90805"/>
                      <wp:effectExtent l="9525" t="9525" r="13970" b="13970"/>
                      <wp:docPr id="357" name="Oval 3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YweD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E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BjB4M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agree on adequate resources to accomplish the interven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6F0E698" wp14:editId="32CB06E6">
                      <wp:extent cx="90805" cy="90805"/>
                      <wp:effectExtent l="9525" t="9525" r="13970" b="13970"/>
                      <wp:docPr id="356" name="Oval 3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lIF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uzi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AmUg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1D46971" wp14:editId="3CDDDD42">
                      <wp:extent cx="90805" cy="90805"/>
                      <wp:effectExtent l="9525" t="9525" r="13970" b="13970"/>
                      <wp:docPr id="355" name="Oval 3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79xU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1h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e/cV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7DF236" wp14:editId="48C1D529">
                      <wp:extent cx="90805" cy="90805"/>
                      <wp:effectExtent l="9525" t="9525" r="13970" b="13970"/>
                      <wp:docPr id="354" name="Oval 3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onS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Gqid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1B740A" wp14:editId="6B3F7DEB">
                      <wp:extent cx="90805" cy="90805"/>
                      <wp:effectExtent l="9525" t="9525" r="13970" b="13970"/>
                      <wp:docPr id="353" name="Oval 3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fcH3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tji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N9wf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DCE9BD9" wp14:editId="7A3DE138">
                      <wp:extent cx="90805" cy="90805"/>
                      <wp:effectExtent l="9525" t="9525" r="13970" b="13970"/>
                      <wp:docPr id="352" name="Oval 3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JRx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5h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M4lH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2F61842" wp14:editId="260D59A5">
                      <wp:extent cx="90805" cy="90805"/>
                      <wp:effectExtent l="9525" t="9525" r="13970" b="13970"/>
                      <wp:docPr id="351" name="Oval 3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8Rog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s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LxGiA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lastRenderedPageBreak/>
              <w:t>d) set a high priority on the success of the interven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934D539" wp14:editId="2AE4D415">
                      <wp:extent cx="90805" cy="90805"/>
                      <wp:effectExtent l="9525" t="9525" r="13970" b="13970"/>
                      <wp:docPr id="350" name="Oval 3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tE+m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u2B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0rRPp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A90472" wp14:editId="1A1C4296">
                      <wp:extent cx="90805" cy="90805"/>
                      <wp:effectExtent l="9525" t="9525" r="13970" b="13970"/>
                      <wp:docPr id="349" name="Oval 3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uH7yFQIAAC4EAAAOAAAAZHJzL2Uyb0RvYy54bWysU1FvEzEMfkfiP0R5p3ctLaynXaepYwhp&#10;bJMGP8DN5XoRuTg4aa/j1+PkutEBT4g8RHbsfPH32Tm/OPRW7DUFg66W00kphXYKG+O2tfz65frN&#10;mRQhgmvAotO1fNRBXqxevzoffKVn2KFtNAkGcaEafC27GH1VFEF1uocwQa8dB1ukHiK7tC0agoHR&#10;e1vMyvJdMSA1nlDpEPj0agzKVcZvW63iXdsGHYWtJdcW805536S9WJ1DtSXwnVHHMuAfqujBOH70&#10;GeoKIogdmT+geqMIA7ZxorAvsG2N0pkDs5mWv7F56MDrzIXFCf5ZpvD/YNXt/p6EaWr5dr6UwkHP&#10;TbrbgxXJZ3UGHypOevD3lPgFf4PqWxAO1x24rb4kwqHT0HBN05RfvLiQnMBXxWb4jA1Dwy5iFurQ&#10;Up8AWQJxyP14fO6HPkSh+HBZnpULKRRHRjPhQ/V01VOIHzX2Ihm11NYaH5JeUMH+JsQx+ykrV4/W&#10;NNfG2uzQdrO2JJhsLa/zygSY5GmadWLg9xezRUZ+EQunEGVef4Mg3LmGq4EqKfXhaEcwdrSZk3VH&#10;6ZJao+obbB5ZOcJxaPmTsdEh/ZBi4IGtZfi+A9JS2E+O1V9O5/M04dmZL97P2KHTyOY0Ak4xVC2j&#10;FKO5juOv2Hky245fmma6Di+5Y63JYqZujlUdi+WhzB05fqA09a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m4fv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9333EAC" wp14:editId="4DF81F94">
                      <wp:extent cx="90805" cy="90805"/>
                      <wp:effectExtent l="9525" t="9525" r="13970" b="13970"/>
                      <wp:docPr id="348" name="Oval 3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St0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XGrHPTc&#10;pPsdWJF8VmfwoeKkR/9AiV/wt6i+BeFw1YHb6CsiHDoNDdc0SfnFiwvJCXxVrIfP2DA0bCNmofYt&#10;9QmQJRD73I+nYz/0PgrFhxfleTmXQnFkNBM+VM9XPYX4UWMvklFLba3xIekFFexuQxyzn7Ny9WhN&#10;c2OszQ5t1itLgsnW8iavTIBJnqZZJwZ+fz6dZ+QXsXAKUeb1NwjCrWu4GqiSUh8OdgRjR5s5WXeQ&#10;Lqk1qr7G5omVIxyHlj8ZGx3SDykGHthahu9bIC2F/eRY/YvJbJYmPDuz+fspO3QaWZ9GwCmGqmWU&#10;YjRXcfwVW09m0/FLk0zX4RV3rDVZzNTNsapDsTyUuSO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n9K3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E05B77" wp14:editId="3421B0E2">
                      <wp:extent cx="90805" cy="90805"/>
                      <wp:effectExtent l="9525" t="9525" r="13970" b="13970"/>
                      <wp:docPr id="347" name="Oval 3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Fu+4FQIAAC4EAAAOAAAAZHJzL2Uyb0RvYy54bWysU1FvEzEMfkfiP0R5Z3ctLdtOvU5TxxDS&#10;YJMGP8DN5XoRuTg4aa/j1+PkutIBT4g8RHbsfPH32Vlc7XsrdpqCQVfLyVkphXYKG+M2tfz65fbN&#10;hRQhgmvAotO1fNJBXi1fv1oMvtJT7NA2mgSDuFANvpZdjL4qiqA63UM4Q68dB1ukHiK7tCkagoHR&#10;e1tMy/JdMSA1nlDpEPj0ZgzKZcZvW63ifdsGHYWtJdcW8055X6e9WC6g2hD4zqhDGfAPVfRgHD96&#10;hLqBCGJL5g+o3ijCgG08U9gX2LZG6cyB2UzK39g8duB15sLiBH+UKfw/WPV590DCNLV8OzuXwkHP&#10;TbrfgRXJZ3UGHypOevQPlPgFf4fqWxAOVx24jb4mwqHT0HBNk5RfvLiQnMBXxXr4hA1DwzZiFmrf&#10;Up8AWQKxz/14OvZD76NQfHhZXpRzKRRHRjPhQ/V81VOIHzT2Ihm11NYaH5JeUMHuLsQx+zkrV4/W&#10;NLfG2uzQZr2yJJhsLW/zygSY5GmadWLg9+fTeUZ+EQunEGVef4Mg3LqGq4EqKfX+YEcwdrSZk3UH&#10;6ZJao+prbJ5YOcJxaPmTsdEh/ZBi4IGtZfi+BdJS2I+O1b+czGZpwrMzm59P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0W77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8BA0FA" wp14:editId="06AB4641">
                      <wp:extent cx="90805" cy="90805"/>
                      <wp:effectExtent l="9525" t="9525" r="13970" b="13970"/>
                      <wp:docPr id="346" name="Oval 3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U7o+FQIAAC4EAAAOAAAAZHJzL2Uyb0RvYy54bWysU1FvEzEMfkfiP0R5Z3ct7dhOvU5TxxDS&#10;YJMGP8DN5XoRuTg4aa/j1+PkutIBT4g8RHbsfPH32Vlc7XsrdpqCQVfLyVkphXYKG+M2tfz65fbN&#10;hRQhgmvAotO1fNJBXi1fv1oMvtJT7NA2mgSDuFANvpZdjL4qiqA63UM4Q68dB1ukHiK7tCkagoHR&#10;e1tMy/K8GJAaT6h0CHx6MwblMuO3rVbxvm2DjsLWkmuLeae8r9NeLBdQbQh8Z9ShDPiHKnowjh89&#10;Qt1ABLEl8wdUbxRhwDaeKewLbFujdObAbCblb2weO/A6c2Fxgj/KFP4frPq8eyBhmlq+nZ1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1Tuj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B2DE43" wp14:editId="3005A874">
                      <wp:extent cx="90805" cy="90805"/>
                      <wp:effectExtent l="9525" t="9525" r="13970" b="13970"/>
                      <wp:docPr id="345" name="Oval 3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mjRvFA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2lcNBz&#10;k+53YEXyWZ3Bh4qTHv0DJX7B36L6FoTDVQduo6+IcOg0NFzTJOUXLy4kJ/BVsR4+Y8PQsI2Yhdq3&#10;1CdAlkDscz+ejv3Q+ygUH16U5yUXpTgymgkfquernkL8qLEXyailttb4kPSCCna3IY7Zz1m5erSm&#10;uTHWZoc265UlwWRreZNXJsAkT9OsEwO/P5/OM/KLWDiFKPP6GwTh1jVcDVRJqQ8HO4Kxo82crDtI&#10;l9QaVV9j88TKEY5Dy5+MjQ7phxQDD2wtw/ctkJbCfnKs/sVkNksTnp3Z/P2UHTqNrE8j4BRD1TJK&#10;MZqrOP6KrSez6filSabr8Io71posZurmW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Jo0bx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5.  Role:  The implementation team members:</w:t>
      </w:r>
    </w:p>
    <w:tbl>
      <w:tblPr>
        <w:tblW w:w="0" w:type="auto"/>
        <w:tblLook w:val="0400" w:firstRow="0" w:lastRow="0" w:firstColumn="0" w:lastColumn="0" w:noHBand="0" w:noVBand="1"/>
      </w:tblPr>
      <w:tblGrid>
        <w:gridCol w:w="2728"/>
        <w:gridCol w:w="1177"/>
        <w:gridCol w:w="1041"/>
        <w:gridCol w:w="1328"/>
        <w:gridCol w:w="791"/>
        <w:gridCol w:w="1101"/>
        <w:gridCol w:w="1410"/>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share responsibility for the success of this project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B3E966D" wp14:editId="6B1DA4D1">
                      <wp:extent cx="90805" cy="90805"/>
                      <wp:effectExtent l="9525" t="9525" r="13970" b="13970"/>
                      <wp:docPr id="344" name="Oval 3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32Hp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2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zfYe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B48E23B" wp14:editId="661BD875">
                      <wp:extent cx="90805" cy="90805"/>
                      <wp:effectExtent l="9525" t="9525" r="13970" b="13970"/>
                      <wp:docPr id="343" name="Oval 3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nM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n51L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4IKc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54BF76A" wp14:editId="5E5F8176">
                      <wp:extent cx="90805" cy="90805"/>
                      <wp:effectExtent l="9525" t="9525" r="13970" b="13970"/>
                      <wp:docPr id="342" name="Oval 3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XxK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U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5NfE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0F6718C" wp14:editId="596ECDFE">
                      <wp:extent cx="90805" cy="90805"/>
                      <wp:effectExtent l="9525" t="9525" r="13970" b="13970"/>
                      <wp:docPr id="341" name="Oval 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Ib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0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E8h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AE163B7" wp14:editId="03BB202D">
                      <wp:extent cx="90805" cy="90805"/>
                      <wp:effectExtent l="9525" t="9525" r="13970" b="13970"/>
                      <wp:docPr id="340" name="Oval 3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aedFAIAAC4EAAAOAAAAZHJzL2Uyb0RvYy54bWysU1FvEzEMfkfiP0R5p3ctLWynXaepowhp&#10;bJMGP8DN5XoRuTg4aa/j1+PkutEBT4g8RHbsfPH3Ob64PPRW7DUFg66W00kphXYKG+O2tfz6Zf3m&#10;TIoQwTVg0elaPuogL5evX10MvtIz7NA2mgSDuFANvpZdjL4qiqA63UOYoNeOgy1SD5Fd2hYNwcDo&#10;vS1mZfmuGJAaT6h0CHx6PQblMuO3rVbxrm2DjsLWkmuLeae8b9JeLC+g2hL4zqhjGfAPVfRgHD/6&#10;DHUNEcSOzB9QvVGEAds4UdgX2LZG6cyB2UzL39g8dOB15sLiBP8sU/h/sOp2f0/CNLV8O2d9HPTc&#10;pLs9WJF8VmfwoeKkB39PiV/wN6i+BeFw1YHb6isiHDoNDdc0TfnFiwvJCXxVbIbP2DA07CJmoQ4t&#10;9QmQJRCH3I/H537oQxSKD8/Ls3IhheLIaCZ8qJ6uegrxo8ZeJKOW2lrjQ9ILKtjfhDhmP2Xl6tGa&#10;Zm2szQ5tNytLgsnWcp1XJsAkT9OsEwO/v5gtMvKLWDiFKPP6GwThzjVcDVRJqQ9HO4Kxo82crDtK&#10;l9QaVd9g88jKEY6floeMjQ7phxQDf9hahu87IC2F/eRY/fPpPHUwZme+eD9jh04jm9MIOMVQtYxS&#10;jOYqjlOx82S2Hb80zXQdXnHHWpPFTN0cqzoWy58yd+Q4QOnXn/o569eY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8Gn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CCE16C5" wp14:editId="494C54CA">
                      <wp:extent cx="90805" cy="90805"/>
                      <wp:effectExtent l="9525" t="9525" r="13970" b="13970"/>
                      <wp:docPr id="339" name="Oval 3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OdRFQIAAC4EAAAOAAAAZHJzL2Uyb0RvYy54bWysU1FvEzEMfkfiP0R5p3ftWlhPu07TxhDS&#10;YJMGP8DN5XoRuTg4aa/j1+PkutIBT4g8RHbsfPH32bm43PdW7DQFg66W00kphXYKG+M2tfz65fbN&#10;uRQhgmvAotO1fNJBXq5ev7oYfKVn2KFtNAkGcaEafC27GH1VFEF1uocwQa8dB1ukHiK7tCkagoHR&#10;e1vMyvJtMSA1nlDpEPj0ZgzKVcZvW63ifdsGHYWtJdcW8055X6e9WF1AtSHwnVGHMuAfqujBOH70&#10;CHUDEcSWzB9QvVGEAds4UdgX2LZG6cyB2UzL39g8duB15sLiBH+UKfw/WPV590DCNLU8O1tK4aDn&#10;Jt3vwIrkszqDDxUnPfoHSvyCv0P1LQiH1x24jb4iwqHT0HBN05RfvLiQnMBXxXr4hA1DwzZiFmrf&#10;Up8AWQKxz/14OvZD76NQfLgsz8uFFIojo5nwoXq+6inEDxp7kYxaamuND0kvqGB3F+KY/ZyVq0dr&#10;mltjbXZos762JJhsLW/zygSY5GmadWLg9xezRUZ+EQunEGVef4Mg3LqGq4EqKfX+YEcwdrSZk3UH&#10;6ZJao+prbJ5YOcJxaPmTsdEh/ZBi4IGtZfi+BdJS2I+O1V9O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rw51E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have clearly defined roles and responsibiliti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05D9F54" wp14:editId="72B61A1A">
                      <wp:extent cx="90805" cy="90805"/>
                      <wp:effectExtent l="9525" t="9525" r="13970" b="13970"/>
                      <wp:docPr id="338" name="Oval 3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tbLX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7lVDgZu&#10;0v0WrEg+qzP6UHHSo3+gxC/4O1TfgnB43YPr9BURjr2GhmuapfzixYXkBL4q1uMnbBgaNhGzULuW&#10;hgTIEohd7sfToR96F4Xiw4vyvFxIoTgymQkfquernkL8oHEQyailttb4kPSCCrZ3IU7Zz1m5erSm&#10;uTXWZoe69bUlwWRreZtXJsAkj9OsEyO/v5gvMvKLWDiGKPP6GwThxjVcDVRJqfd7O4Kxk82crNtL&#10;l9SaVF9j88TKEU5Dy5+MjR7phxQjD2wtw/cNkJbCfnSs/sXs7CxNeHbOFu/m7NBxZH0cAacYqpZR&#10;ism8jtOv2HgyXc8vzTJdh1fcsdZkMVM3p6r2xfJQ5o7sP1Ca+m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q1st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F144750" wp14:editId="5800A93E">
                      <wp:extent cx="90805" cy="90805"/>
                      <wp:effectExtent l="9525" t="9525" r="13970" b="13970"/>
                      <wp:docPr id="337" name="Oval 3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nYbFQIAAC4EAAAOAAAAZHJzL2Uyb0RvYy54bWysU8Fu2zAMvQ/YPwi6r3bSZm2NOEWRrsOA&#10;ri3Q7QMYWY6FyaJGKXG6rx8lp1m67TRMB4EUqSe+R2p+teut2GoKBl0tJyelFNopbIxb1/Lrl9t3&#10;F1KECK4Bi07X8lkHebV4+2Y++EpPsUPbaBIM4kI1+Fp2MfqqKILqdA/hBL12HGyReojs0rpoCAZG&#10;720xLcv3xYDUeEKlQ+DTmzEoFxm/bbWKD20bdBS2llxbzDvlfZX2YjGHak3gO6P2ZcA/VNGDcfzo&#10;AeoGIogNmT+geqMIA7bxRGFfYNsapTMHZjMpf2Pz1IHXmQuLE/xBpvD/YNX99pGEaWp5enouhYOe&#10;m/SwBSuSz+oMPlSc9OQfKfEL/g7VtyAcLjtwa31NhEOnoeGaJim/eHUhOYGvitXwGRuGhk3ELNSu&#10;pT4BsgRil/vxfOiH3kWh+PCyvChnUiiOjGbCh+rlqqcQP2rsRTJqqa01PiS9oILtXYhj9ktWrh6t&#10;aW6Ntdmh9WppSTDZWt7mlQkwyeM068TA78+ms4z8KhaOIcq8/gZBuHENVwNVUurD3o5g7GgzJ+v2&#10;0iW1RtVX2DyzcoTj0PInY6ND+iHFwANby/B9A6SlsJ8cq385OTtLE56ds9n5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5edh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C699FEB" wp14:editId="6B28BF87">
                      <wp:extent cx="90805" cy="90805"/>
                      <wp:effectExtent l="9525" t="9525" r="13970" b="13970"/>
                      <wp:docPr id="336" name="Oval 3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OdFQIAAC4EAAAOAAAAZHJzL2Uyb0RvYy54bWysU8Fu2zAMvQ/YPwi6r3bSpmuNOEWRrsOA&#10;ri3Q7QMYWY6FyaJGKXG6rx8lp1m67TRMB4EUqSe+R2p+teut2GoKBl0tJyelFNopbIxb1/Lrl9t3&#10;F1KECK4Bi07X8lkHebV4+2Y++EpPsUPbaBIM4kI1+Fp2MfqqKILqdA/hBL12HGyReojs0rpoCAZG&#10;720xLcvzYkBqPKHSIfDpzRiUi4zftlrFh7YNOgpbS64t5p3yvkp7sZhDtSbwnVH7MuAfqujBOH70&#10;AHUDEcSGzB9QvVGEAdt4orAvsG2N0pkDs5mUv7F56sDrzIXFCf4gU/h/sOp++0jCNLU8PT2XwkHP&#10;TXrYghXJZ3UGHypOevKPlPgFf4fqWxAOlx24tb4mwqHT0HBNk5RfvLqQnMBXxWr4jA1DwyZiFmrX&#10;Up8AWQKxy/14PvRD76JQfHhZXpQzKRRHRjPhQ/Vy1VOIHzX2Ihm11NYaH5JeUMH2LsQx+yUrV4/W&#10;NLfG2uzQerW0JJhsLW/zygSY5HGadWLg92fTWUZ+FQvHEGVef4Mg3LiGq4EqKfVhb0cwdrSZk3V7&#10;6ZJao+orbJ5ZOcJxaPmTsdEh/ZBi4IGtZfi+AdJS2E+O1b+cnJ2lCc/O2ez9lB06jqyOI+AUQ9Uy&#10;SjGayzj+io0ns+74pUmm6/CaO9aaLGbq5ljVvlgeytyR/QdKU3/s56xf33zxEw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4bI5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54890FC" wp14:editId="1BEEDF74">
                      <wp:extent cx="90805" cy="90805"/>
                      <wp:effectExtent l="9525" t="9525" r="13970" b="13970"/>
                      <wp:docPr id="335" name="Oval 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q3M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xdSOBi4&#10;SfdbsCL5rM7oQ8VJj/6BEr/g71B9C8LhdQ+u01dEOPYaGq5plvKLFxeSE/iqWI+fsGFo2ETMQu1a&#10;GhIgSyB2uR9Ph37oXRSKDy/K85KLUh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Src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5FF18B1" wp14:editId="166316F2">
                      <wp:extent cx="90805" cy="90805"/>
                      <wp:effectExtent l="9525" t="9525" r="13970" b="13970"/>
                      <wp:docPr id="334" name="Oval 3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KFQIAAC4EAAAOAAAAZHJzL2Uyb0RvYy54bWysU1FvEzEMfkfiP0R5Z3ftWthOvU5TxxDS&#10;YJMGP8DN5XoRuTg4aa/j1+PkutIBT4g8RHbsfPH32Vlc7XsrdpqCQVfLyVkphXYKG+M2tfz65fbN&#10;hRQhgmvAotO1fNJBXi1fv1oMvtJT7NA2mgSDuFANvpZdjL4qiqA63UM4Q68dB1ukHiK7tCkagoHR&#10;e1tMy/JtMSA1nlDpEPj0ZgzKZcZvW63ifdsGHYWtJdcW8055X6e9WC6g2hD4zqhDGfAPVfRgHD96&#10;hLqBCGJL5g+o3ijCgG08U9gX2LZG6cyB2UzK39g8duB15sLiBH+UKfw/WPV590DCNLU8P59J4aDn&#10;Jt3vwIrkszqDDxUnPfoHSvyCv0P1LQiHqw7cRl8T4dBpaLimScovXlxITuCrYj18woahYRsxC7Vv&#10;qU+ALIHY5348Hfuh91EoPrwsL8q5FIojo5nwoXq+6inEDxp7kYxaamuND0kvqGB3F+KY/ZyVq0dr&#10;mltjbXZos15ZEky2lrd5ZQJM8jTNOjHw+/PpPCO/iIVTiDKvv0EQbl3D1UCVlHp/sCMYO9rMybqD&#10;dEmtUfU1Nk+sHOE4tPzJ2OiQfkgx8MDWMnzfAmkp7EfH6l9OZrM04dmZzd9N2aHTyPo0Ak4xVC2j&#10;FKO5iuOv2Hoym45fmmS6Dq+5Y63JYqZujlUdiuWhzB05fK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X+E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273F0D1" wp14:editId="64EA76E3">
                      <wp:extent cx="90805" cy="90805"/>
                      <wp:effectExtent l="9525" t="9525" r="13970" b="13970"/>
                      <wp:docPr id="333" name="Oval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QLBvFQIAAC4EAAAOAAAAZHJzL2Uyb0RvYy54bWysU1FvEzEMfkfiP0R5p3ftWthOvU7TxhDS&#10;YJMGP8DN5XoRuTg4aa/j1+PkutIBT4g8RHbsfPH32Vle7nsrdpqCQVfL6aSUQjuFjXGbWn79cvvm&#10;XIoQwTVg0elaPukgL1evXy0HX+kZdmgbTYJBXKgGX8suRl8VRVCd7iFM0GvHwRaph8gubYqGYGD0&#10;3hazsnxbDEiNJ1Q6BD69GYNylfHbVqt437ZBR2FrybXFvFPe12kvVkuoNgS+M+pQBvxDFT0Yx48e&#10;oW4ggtiS+QOqN4owYBsnCvsC29YonTkwm2n5G5vHDrzOXFic4I8yhf8Hqz7vHkiYppZnZ2dSOOi5&#10;Sfc7sCL5rM7gQ8VJj/6BEr/g71B9C8LhdQduo6+IcOg0NFzTNOUXLy4kJ/BVsR4+YcPQsI2Yhdq3&#10;1CdAlkDscz+ejv3Q+ygUH16U5+VCCsWR0Uz4UD1f9RTiB429SEYttbXGh6QXVLC7C3HMfs7K1aM1&#10;za2xNju0WV9bEky2lrd5ZQJM8jTNOjHw+4vZIiO/iIVTiDKvv0EQbl3D1UCVlHp/sCMYO9rMybqD&#10;dEmtUfU1Nk+sHOE4tPzJ2OiQfkgx8MDWMnzfAmkp7EfH6l9M5/M04dmZL97N2KHTyPo0Ak4xVC2j&#10;FKN5HcdfsfVkNh2/NM10HV5xx1qTxUzdHKs6FMtDmTty+EBp6k/9nPXrm6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1AsG8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have release time or can accomplish intervention tasks within their regular work load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1DFD123" wp14:editId="5266EA0E">
                      <wp:extent cx="90805" cy="90805"/>
                      <wp:effectExtent l="9525" t="9525" r="13970" b="13970"/>
                      <wp:docPr id="332" name="Oval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BeXp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dja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0F5e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12DF9B8" wp14:editId="6BD1F17E">
                      <wp:extent cx="90805" cy="90805"/>
                      <wp:effectExtent l="9525" t="9525" r="13970" b="13970"/>
                      <wp:docPr id="331" name="Oval 3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Gu4FQIAAC4EAAAOAAAAZHJzL2Uyb0RvYy54bWysU1Fv0zAQfkfiP1h+p0m7Frao6TR1FCEN&#10;NmnwA66O01g4PnN2m5Zfz8VpSwc8Ifxg3fnO3333+Ty/3bdW7DQFg66U41EuhXYKK+M2pfz6ZfXm&#10;WooQwVVg0elSHnSQt4vXr+adL/QEG7SVJsEgLhSdL2UToy+yLKhGtxBG6LXjYI3UQmSXNllF0DF6&#10;a7NJnr/NOqTKEyodAp/eD0G5SPh1rVV8rOugo7ClZG4x7ZT2db9nizkUGwLfGHWkAf/AogXjuOgZ&#10;6h4iiC2ZP6BaowgD1nGksM2wro3SqQfuZpz/1s1zA16nXlic4M8yhf8Hqz7vnkiYqpRXV2MpHLT8&#10;SI87sKL3WZ3Oh4KTnv0T9f0F/4DqWxAOlw24jb4jwq7RUDGnlJ+9uNA7ga+KdfcJK4aGbcQk1L6m&#10;tgdkCcQ+vcfh/B56H4Xiw5v8Op9JoTgymMwng+J01VOIHzS2ojdKqa01PvR6QQG7hxCH7FNWYo/W&#10;VCtjbXJos15aEtxsKVdp9Q1zgXCZZp3ouP5sMkvIL2LhEiJP628QhFtXMTQUvVLvj3YEYwebS1rH&#10;lU9qDaqvsTqwcoTD0PInY6NB+iFFxwNbyvB9C6SlsB8dq38znk77CU/OdPZuwg5dRtaXEXCKoUoZ&#10;pRjMZRx+xdaT2TRcaZzadXjHL1abJGbPb2B1JMtDmQQ7fqB+6i/9l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zMa7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02A4CF5" wp14:editId="21D73948">
                      <wp:extent cx="90805" cy="90805"/>
                      <wp:effectExtent l="9525" t="9525" r="13970" b="13970"/>
                      <wp:docPr id="330" name="Oval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iT4+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T1kfBwM3&#10;6X4LViSf1Rl9qDjp0T9Q4hf8HapvQTi87sF1+ooIx15DwzXNUn7x4kJyAl8V6/ETNgwNm4hZqF1L&#10;QwJkCcQu9+Pp0A+9i0Lx4UV5Xi6kUByZzIQP1fNVTyF+0DiIZNRSW2t8SHpBBdu7EKfs56xcPVrT&#10;3Bprs0Pd+tqSYLK1vM0rE2CSx2nWiZHfX8wXGflFLBxDlHn9DYJw4xquBqqk1Pu9HcHYyWZO1u2l&#10;S2pNqq+xeWLlCKeh5U/GRo/0Q4qRB7aW4fsGSEthPzpW/2J2dpYmPDtni3dzdug4sj6OgFMMVcso&#10;xWRex+lXbDyZrueXZpmuwy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yJPj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8BD56BF" wp14:editId="72B5C430">
                      <wp:extent cx="90805" cy="90805"/>
                      <wp:effectExtent l="9525" t="9525" r="13970" b="13970"/>
                      <wp:docPr id="329" name="Oval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hQ9q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q+nV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eFD2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34475E" wp14:editId="6AA2CA92">
                      <wp:extent cx="90805" cy="90805"/>
                      <wp:effectExtent l="9525" t="9525" r="13970" b="13970"/>
                      <wp:docPr id="328" name="Oval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wFrs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Zv5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fAWu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4232B0" wp14:editId="409F2FC7">
                      <wp:extent cx="90805" cy="90805"/>
                      <wp:effectExtent l="9525" t="9525" r="13970" b="13970"/>
                      <wp:docPr id="327" name="Oval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54g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Y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MrniA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have staff support and other resources required for the project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5F8B4B8" wp14:editId="2139D601">
                      <wp:extent cx="90805" cy="90805"/>
                      <wp:effectExtent l="9525" t="9525" r="13970" b="13970"/>
                      <wp:docPr id="326" name="Oval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bsum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V8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Nuy6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D3B210" wp14:editId="4E62F783">
                      <wp:extent cx="90805" cy="90805"/>
                      <wp:effectExtent l="9525" t="9525" r="13970" b="13970"/>
                      <wp:docPr id="325" name="Oval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0X3EgIAAC4EAAAOAAAAZHJzL2Uyb0RvYy54bWysU9tu2zAMfR+wfxD0vtjJ2q014hRFugwD&#10;urZAtw9gZDkWJosapcTpvn6UnGbZBXsYpgeBFKkjnkNqfrXvrdhpCgZdLaeTUgrtFDbGbWr5+dPq&#10;1YUUIYJrwKLTtXzSQV4tXr6YD77SM+zQNpoEg7hQDb6WXYy+KoqgOt1DmKDXjoMtUg+RXdoUDcHA&#10;6L0tZmX5phiQGk+odAh8ejMG5SLjt61W8b5tg47C1pJri3mnvK/TXizmUG0IfGfUoQz4hyp6MI4f&#10;PULdQASxJfMbVG8UYcA2ThT2BbatUTpzYDbT8hc2jx14nbmwOMEfZQr/D1bd7R5ImKaWr2fnUjjo&#10;uUn3O7Ai+azO4EPFSY/+gRK/4G9RfQnC4bIDt9HXRDh0GhquaZryi58uJCfwVbEePmLD0LCNmIXa&#10;t9QnQJZA7HM/no790PsoFB9elhclF6U4MpoJH6rnq55CfK+xF8mopbbW+JD0ggp2tyGO2c9ZuXq0&#10;plkZa7NDm/XSkmCytVzllQkwydM068TA75+zHH+HKPP6EwTh1jVcDVRJqXcHO4Kxo82crDtIl9Qa&#10;VV9j88TKEY5Dy5+MjQ7pmxQDD2wtw9ctkJbCfnCs/uX07CxNeHbOzt/O2KHTyPo0Ak4xVC2jFKO5&#10;jOOv2Hoym45fmma6Dq+5Y63JYqZujlUdiuWhzB05fKA09ad+zvrxzRffAQAA//8DAFBLAwQUAAYA&#10;CAAAACEAApzZfNgAAAADAQAADwAAAGRycy9kb3ducmV2LnhtbEyPQU/DMAyF70j8h8hI3Fg6uk2o&#10;NJ0mJiQ47ECBu9d4bbXGqRqvK/+eDA5w8ZP1rPc+5+vJdWqkIbSeDcxnCSjiytuWawMf7893D6CC&#10;IFvsPJOBLwqwLq6vcsysP/MbjaXUKoZwyNBAI9JnWoeqIYdh5nvi6B384FDiOtTaDniO4a7T90my&#10;0g5bjg0N9vTUUHUsT87Att6Uq1GnskwP2xdZHj93r+ncmNubafMISmiSv2O44Ed0KCLT3p/YBtUZ&#10;iI/Iz7x4ixTU/ld1kev/7MU3AAAA//8DAFBLAQItABQABgAIAAAAIQC2gziS/gAAAOEBAAATAAAA&#10;AAAAAAAAAAAAAAAAAABbQ29udGVudF9UeXBlc10ueG1sUEsBAi0AFAAGAAgAAAAhADj9If/WAAAA&#10;lAEAAAsAAAAAAAAAAAAAAAAALwEAAF9yZWxzLy5yZWxzUEsBAi0AFAAGAAgAAAAhABKnRfcSAgAA&#10;LgQAAA4AAAAAAAAAAAAAAAAALgIAAGRycy9lMm9Eb2MueG1sUEsBAi0AFAAGAAgAAAAhAAKc2XzY&#10;AAAAAwEAAA8AAAAAAAAAAAAAAAAAbAQAAGRycy9kb3ducmV2LnhtbFBLBQYAAAAABAAEAPMAAABx&#1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5BE456A" wp14:editId="2F79D1C5">
                      <wp:extent cx="90805" cy="90805"/>
                      <wp:effectExtent l="9525" t="9525" r="13970" b="13970"/>
                      <wp:docPr id="324" name="Oval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4hBx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LiEH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F71395F" wp14:editId="65B2E44D">
                      <wp:extent cx="90805" cy="90805"/>
                      <wp:effectExtent l="9525" t="9525" r="13970" b="13970"/>
                      <wp:docPr id="323" name="Oval 3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VhU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p5Nj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A1WF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AED424E" wp14:editId="1B156622">
                      <wp:extent cx="90805" cy="90805"/>
                      <wp:effectExtent l="9525" t="9525" r="13970" b="13970"/>
                      <wp:docPr id="322" name="Oval 3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cA3S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PfVp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BwDd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EFBD7E2" wp14:editId="3E95AF0D">
                      <wp:extent cx="90805" cy="90805"/>
                      <wp:effectExtent l="9525" t="9525" r="13970" b="13970"/>
                      <wp:docPr id="321" name="Oval 3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YOD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k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G5g4M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6. Style: The implementation plan for this intervention:</w:t>
      </w:r>
    </w:p>
    <w:tbl>
      <w:tblPr>
        <w:tblW w:w="0" w:type="auto"/>
        <w:tblLook w:val="0400" w:firstRow="0" w:lastRow="0" w:firstColumn="0" w:lastColumn="0" w:noHBand="0" w:noVBand="1"/>
      </w:tblPr>
      <w:tblGrid>
        <w:gridCol w:w="2408"/>
        <w:gridCol w:w="1234"/>
        <w:gridCol w:w="1056"/>
        <w:gridCol w:w="1433"/>
        <w:gridCol w:w="806"/>
        <w:gridCol w:w="1147"/>
        <w:gridCol w:w="1492"/>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identifies specific roles and responsibiliti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354DA0" wp14:editId="72EFC0AC">
                      <wp:extent cx="90805" cy="90805"/>
                      <wp:effectExtent l="9525" t="9525" r="13970" b="13970"/>
                      <wp:docPr id="320" name="Oval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NYF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N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n1qJ5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fzWB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2BF869C" wp14:editId="389BFFBD">
                      <wp:extent cx="90805" cy="90805"/>
                      <wp:effectExtent l="9525" t="9525" r="13970" b="13970"/>
                      <wp:docPr id="319" name="Oval 3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GzcmFQIAAC4EAAAOAAAAZHJzL2Uyb0RvYy54bWysU1Fv0zAQfkfiP1h+p0lKC2vUdJo6ipDG&#10;NmnwA1zHSSwcnzm7Tcuv5+x0pQOeEH6w7nznz/d9d15eH3rD9gq9BlvxYpJzpqyEWtu24l+/bN5c&#10;ceaDsLUwYFXFj8rz69XrV8vBlWoKHZhaISMQ68vBVbwLwZVZ5mWneuEn4JSlYAPYi0AutlmNYiD0&#10;3mTTPH+XDYC1Q5DKezq9HYN8lfCbRsnw0DReBWYqTrWFtGPat3HPVktRtihcp+WpDPEPVfRCW3r0&#10;DHUrgmA71H9A9VoieGjCREKfQdNoqRIHYlPkv7F56oRTiQuJ491ZJv//YOX9/hGZriv+tlhwZkVP&#10;TXrYC8OiT+oMzpeU9OQeMfLz7g7kN88srDthW3WDCEOnRE01FTE/e3EhOp6usu3wGWqCFrsASahD&#10;g30EJAnYIfXjeO6HOgQm6XCRX+VzziRFRjPii/L5qkMfPiroWTQqrozRzke9RCn2dz6M2c9ZqXow&#10;ut5oY5KD7XZtkBHZim/SSgSI5GWasWyg9+fTeUJ+EfOXEHlaf4NA2NmaqhFlVOrDyQ5Cm9EmTsae&#10;pItqjapvoT6Scgjj0NInI6MD/MHZQANbcf99J1BxZj5ZUn9RzGZxwpMzm7+fkoOXke1lRFhJUBUP&#10;nI3mOoy/YudQtx29VCS6Fm6oY41OYsZujlWdiqWhTB05faA49Zd+y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AbNy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3AED33F" wp14:editId="74EAECB4">
                      <wp:extent cx="90805" cy="90805"/>
                      <wp:effectExtent l="9525" t="9525" r="13970" b="13970"/>
                      <wp:docPr id="318" name="Oval 3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XmKg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VWOei5&#10;SXd7sCL5rM7gQ8VJD/6eEr/gb1B9C8LhqgO31VdEOHQaGq5pmvKLFxeSE/iq2AyfsWFo2EXMQh1a&#10;6hMgSyAOuR+Pz/3QhygUH56XZ+VCCsWR0Uz4UD1d9RTiR429SEYttbXGh6QXVLC/CXHMfsrK1aM1&#10;zdpYmx3ablaWBJOt5TqvTIBJnqZZJwZ+fzFbZOQXsXAKUeb1NwjCnWu4GqiSUh+OdgRjR5s5WXeU&#10;Lqk1qr7B5pGVIxyHlj8ZGx3SDykGHthahu87IC2F/eRY/fPpfJ4mPDvzxfsZO3Qa2ZxGwCmGqmWU&#10;YjRXcfwVO09m2/FL00zX4RV3rDVZzNTNsapjsTyUuSPHD5Sm/tT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BeYq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387A6E7" wp14:editId="361AF350">
                      <wp:extent cx="90805" cy="90805"/>
                      <wp:effectExtent l="9525" t="9525" r="13970" b="13970"/>
                      <wp:docPr id="317" name="Oval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taZs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r5dno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S1pm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F52698" wp14:editId="51D66996">
                      <wp:extent cx="90805" cy="90805"/>
                      <wp:effectExtent l="9525" t="9525" r="13970" b="13970"/>
                      <wp:docPr id="316" name="Oval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8PPqFQIAAC4EAAAOAAAAZHJzL2Uyb0RvYy54bWysU1Fv0zAQfkfiP1h+Z0nKOrao6TRtDCEN&#10;NmnwA66O01g4PnN2m45fz9npSgc8Ifxg3fnOn+/77ry43A1WbDUFg66R1UkphXYKW+PWjfz65fbN&#10;uRQhgmvBotONfNJBXi5fv1qMvtYz7NG2mgSDuFCPvpF9jL4uiqB6PUA4Qa8dBzukASK7tC5agpHR&#10;B1vMyvKsGJFaT6h0CHx6MwXlMuN3nVbxvuuCjsI2kmuLeae8r9JeLBdQrwl8b9S+DPiHKgYwjh89&#10;QN1ABLEh8wfUYBRhwC6eKBwK7DqjdObAbKryNzaPPXidubA4wR9kCv8PVn3ePpAwbSPfVm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09M04dk5nb+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Tw8+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9D8D90" wp14:editId="1C4CA0A3">
                      <wp:extent cx="90805" cy="90805"/>
                      <wp:effectExtent l="9525" t="9525" r="13970" b="13970"/>
                      <wp:docPr id="315" name="Oval 3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X27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11I4aDn&#10;Jt3twYrkszqDDxUnPfh7SvyCv0H1LQiHqw7cVl8R4dBpaLimacovXlxITuCrYjN8xoahYRcxC3Vo&#10;qU+ALIE45H48PvdDH6JQfHhenpVclO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Tl9ux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clearly describes tasks and timelin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2BB4017" wp14:editId="24969902">
                      <wp:extent cx="90805" cy="90805"/>
                      <wp:effectExtent l="9525" t="9525" r="13970" b="13970"/>
                      <wp:docPr id="314" name="Oval 3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Cg9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ncy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V8KD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078B5B9" wp14:editId="71E0456F">
                      <wp:extent cx="90805" cy="90805"/>
                      <wp:effectExtent l="9525" t="9525" r="13970" b="13970"/>
                      <wp:docPr id="313" name="Oval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q2AYFQIAAC4EAAAOAAAAZHJzL2Uyb0RvYy54bWysU1Fv0zAQfkfiP1h+Z0m6Fbao6TRtDCEN&#10;NmnwA66O01g4PnN2m45fz9npSgc8Ifxg3fnOn+/77ry43A1WbDUFg66R1UkphXYKW+PWjfz65fbN&#10;uRQhgmvBotONfNJBXi5fv1qMvtYz7NG2mgSDuFCPvpF9jL4uiqB6PUA4Qa8dBzukASK7tC5agpHR&#10;B1vMyvJtMSK1nlDpEPj0ZgrKZcbvOq3ifdcFHYVtJNcW8055X6W9WC6gXhP43qh9GfAPVQxgHD96&#10;gLqBCGJD5g+owSjCgF08UTgU2HVG6cyB2VTlb2wee/A6c2Fxgj/IFP4frPq8fSBh2kaeVqdSOBi4&#10;SfdbsCL5rM7oQ81Jj/6BEr/g71B9C8LhdQ9ura+IcOw1tFxTlfKLFxeSE/iqWI2fsGVo2ETMQu06&#10;GhIgSyB2uR9Ph37oXRSKDy/K83IuheLIZCZ8qJ+vegrxg8ZBJKOR2lrjQ9ILatjehThlP2fl6tGa&#10;9tZYmx1ar64tCSbbyNu8MgEmeZxmnRj5/flsnpFfxMIxRJnX3yAIN67laqBOSr3f2xGMnWzmZN1e&#10;uqTWpPoK2ydWjnAaWv5kbPRIP6QYeWAbGb5vgLQU9qNj9S+qs7M04dk5m7+bsUPHkdVxBJxiqEZG&#10;KSbzOk6/YuPJrHt+qcp0HV5xxzqTxUzdnKraF8tDmTuy/0Bp6o/9nPXrmy9/Ag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erYB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3D49B40" wp14:editId="4E54BDB1">
                      <wp:extent cx="90805" cy="90805"/>
                      <wp:effectExtent l="9525" t="9525" r="13970" b="13970"/>
                      <wp:docPr id="312" name="Oval 3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7jWe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51J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fuNZ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3FE082B" wp14:editId="638C1D6E">
                      <wp:extent cx="90805" cy="90805"/>
                      <wp:effectExtent l="9525" t="9525" r="13970" b="13970"/>
                      <wp:docPr id="311" name="Oval 3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J7vPFQIAAC4EAAAOAAAAZHJzL2Uyb0RvYy54bWysU1Fv0zAQfkfiP1h+p0lKC1vUdJo6ipDG&#10;NmnwA1zHSSwcnzm7Tcuv5+y0pQOeEH6w7nzn7777fF7c7HvDdgq9BlvxYpJzpqyEWtu24l+/rN9c&#10;ceaDsLUwYFXFD8rzm+XrV4vBlWoKHZhaISMQ68vBVbwLwZVZ5mWneuEn4JSlYAPYi0AutlmNYiD0&#10;3mTTPH+XDYC1Q5DKezq9G4N8mfCbRsnw2DReBWYqTtxC2jHtm7hny4UoWxSu0/JIQ/wDi15oS0XP&#10;UHciCLZF/QdUryWChyZMJPQZNI2WKvVA3RT5b908d8Kp1AuJ491ZJv//YOXD7gmZriv+tig4s6Kn&#10;R3rcCcOiT+oMzpeU9OyeMPbn3T3Ib55ZWHXCtuoWEYZOiZo4pfzsxYXoeLrKNsNnqAlabAMkofYN&#10;9hGQJGD79B6H83uofWCSDq/zq3zOmaTIaBKfTJSnqw59+KigZ9GouDJGOx/1EqXY3fswZp+yEnsw&#10;ul5rY5KD7WZlkFGzFV+nFRumAv4yzVg2UP35dJ6QX8T8JUSe1t8gELa2JmhRRqU+HO0gtBltKmks&#10;VT6pNaq+gfpAyiGMQ0ufjIwO8AdnAw1sxf33rUDFmflkSf3rYjaLE56c2fz9lBy8jGwuI8JKgqp4&#10;4Gw0V2H8FVuHuu2oUpHatXBLL9boJGbkN7I6kqWhTIIdP1Cc+ks/Zf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Ynu8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151ED90" wp14:editId="0F1376AC">
                      <wp:extent cx="90805" cy="90805"/>
                      <wp:effectExtent l="9525" t="9525" r="13970" b="13970"/>
                      <wp:docPr id="310" name="Oval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u5J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O2V9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5mLuS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8BC514A" wp14:editId="6B87758C">
                      <wp:extent cx="90805" cy="90805"/>
                      <wp:effectExtent l="9525" t="9525" r="13970" b="13970"/>
                      <wp:docPr id="309" name="Oval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t8dFQIAAC4EAAAOAAAAZHJzL2Uyb0RvYy54bWysU1FvEzEMfkfiP0R5p3ctLaynXadpYwhp&#10;bJMGP8DN5XoRuTg4aa/j1+PkutIBT4g8RHbsfPH32Tm/2PdW7DQFg66W00kphXYKG+M2tfz65ebN&#10;mRQhgmvAotO1fNJBXqxevzoffKVn2KFtNAkGcaEafC27GH1VFEF1uocwQa8dB1ukHiK7tCkagoHR&#10;e1vMyvJdMSA1nlDpEPj0egzKVcZvW63ifdsGHYWtJdcW8055X6e9WJ1DtSHwnVGHMuAfqujBOH70&#10;CHUNEcSWzB9QvVGEAds4UdgX2LZG6cyB2UzL39g8duB15sLiBH+UKfw/WHW3eyBhmlq+LZdSOOi5&#10;Sfc7sCL5rM7gQ8VJj/6BEr/gb1F9C8LhVQduoy+JcOg0NFzTNOUXLy4kJ/BVsR4+Y8PQsI2Yhdq3&#10;1CdAlkDscz+ejv3Q+ygUHy7Ls3IhheLIaCZ8qJ6vegrxo8ZeJKOW2lrjQ9ILKtjdhjhmP2fl6tGa&#10;5sZYmx3arK8sCSZby5u8MgEmeZpmnRj4/cVskZFfxMIpRJnX3yAIt67haqBKSn042BGMHW3mZN1B&#10;uqTWqPoamydWjnAcWv5kbHRIP6QYeGBrGb5vgbQU9pNj9ZfT+TxNeHbmi/czdug0sj6NgFMMVcso&#10;xWhexfFXbD2ZTccvTTNdh5fcsdZkMVM3x6oOxfJQ5o4cPlCa+lM/Z/365q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1u3x0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includes appropriate provider/patient educa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6B56AD4" wp14:editId="38D0214E">
                      <wp:extent cx="90805" cy="90805"/>
                      <wp:effectExtent l="9525" t="9525" r="13970" b="13970"/>
                      <wp:docPr id="308" name="Oval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4qb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3KrHPTc&#10;pLs9WJF8VmfwoeKkB39PiV/wN6i+BeFw1YHb6isiHDoNDdc0TfnFiwvJCXxVbIbP2DA07CJmoQ4t&#10;9QmQJRCH3I/H537oQxSKD8/Ls3IhheLIaCZ8qJ6uegrxo8ZeJKOW2lrjQ9ILKtjfhDhmP2Xl6tGa&#10;Zm2szQ5tNytLgsnWcp1XJsAkT9OsEwO/v5gtMvKLWDiFKPP6GwThzjVcDVRJqQ9HO4Kxo82crDtK&#10;l9QaVd9g88jKEY5Dy5+MjQ7phxQDD2wtw/cdkJbCfnKs/vl0Pk8Tnp354v2MHTqNbE4j4BRD1TJK&#10;MZqrOP6KnSez7filaabr8Io71posZurmWNWxWB7K3JHj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7SuKm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39A8275" wp14:editId="798B832A">
                      <wp:extent cx="90805" cy="90805"/>
                      <wp:effectExtent l="9525" t="9525" r="13970" b="13970"/>
                      <wp:docPr id="307" name="Oval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E5XFQIAAC4EAAAOAAAAZHJzL2Uyb0RvYy54bWysU1Fv0zAQfkfiP1h+Z0nLyrao6TRtDCEN&#10;NmnwA66Ok1g4PnN2m45fz9npSgc8Ifxg3fnOn+/77ry83A1WbDUFg66Ws5NSCu0UNsZ1tfz65fbN&#10;uRQhgmvAotO1fNJBXq5ev1qOvtJz7NE2mgSDuFCNvpZ9jL4qiqB6PUA4Qa8dB1ukASK71BUNwcjo&#10;gy3mZfmuGJEaT6h0CHx6MwXlKuO3rVbxvm2DjsLWkmuLeae8r9NerJZQdQS+N2pfBvxDFQMYx48e&#10;oG4ggtiQ+QNqMIowYBtPFA4Ftq1ROnNgNrPyNzaPPXidubA4wR9kCv8PVn3ePpAwTS3flmdSOBi4&#10;SfdbsCL5rM7oQ8VJj/6BEr/g71B9C8LhdQ+u01dEOPYaGq5plvKLFxeSE/iqWI+fsGFo2ETMQu1a&#10;GhIgSyB2uR9Ph37oXRSKDy/K83IhheLIZCZ8qJ6vegrxg8ZBJKOW2lrjQ9ILKtjehThlP2fl6tGa&#10;5tZYmx3q1teWBJOt5W1emQCTPE6zToz8/mK+yMgvYuEYoszrbxCEG9dwNVAlpd7v7QjGTjZzsm4v&#10;XVJrUn2NzRMrRzgNLX8yNnqkH1KMPLC1DN83QFoK+9Gx+hez09M04dk5XZz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nATl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833D917" wp14:editId="781C4AB4">
                      <wp:extent cx="90805" cy="90805"/>
                      <wp:effectExtent l="9525" t="9525" r="13970" b="13970"/>
                      <wp:docPr id="306" name="Oval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RvRFQIAAC4EAAAOAAAAZHJzL2Uyb0RvYy54bWysU1Fv0zAQfkfiP1h+Z0nLOrao6TRtDCEN&#10;NmnwA66Ok1g4PnN2m45fz9npSgc8Ifxg3fnOn+/77ry83A1WbDUFg66Ws5NSCu0UNsZ1tfz65fbN&#10;uRQhgmvAotO1fNJBXq5ev1qOvtJz7NE2mgSDuFCNvpZ9jL4qiqB6PUA4Qa8dB1ukASK71BUNwcjo&#10;gy3mZXlWjEiNJ1Q6BD69mYJylfHbVqt437ZBR2FrybXFvFPe12kvVkuoOgLfG7UvA/6higGM40cP&#10;UDcQQWzI/AE1GEUYsI0nCocC29YonTkwm1n5G5vHHrzOXFic4A8yhf8Hqz5vH0iYppZvyzMpHAzc&#10;pPstWJF8Vmf0oeKkR/9AiV/wd6i+BeHwugfX6SsiHHsNDdc0S/nFiwvJCXxVrMdP2DA0bCJmoXYt&#10;DQmQJRC73I+nQz/0LgrFhxflebmQQnFkMhM+VM9XPYX4QeMgklFLba3xIekFFWzvQpyyn7Ny9WhN&#10;c2uszQ5162tLgsnW8javTIBJHqdZJ0Z+fzFfZOQXsXAMUeb1NwjCjWu4GqiSUu/3dgRjJ5s5WbeX&#10;Lqk1qb7G5omVI5yGlj8ZGz3SDylGHthahu8bIC2F/ehY/YvZ6Wma8OycLt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mFG9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06AC543" wp14:editId="4B1E8E81">
                      <wp:extent cx="90805" cy="90805"/>
                      <wp:effectExtent l="9525" t="9525" r="13970" b="13970"/>
                      <wp:docPr id="305" name="Oval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JWA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y6kcNBz&#10;k+72YEXyWZ3Bh4qTHvw9JX7B36D6FoTDVQduq6+IcOg0NFzTNOUXLy4kJ/BVsRk+Y8PQsIuYhTq0&#10;1CdAlkAccj8en/uhD1EoPjwvz1JRiiOjmfCherrqKcSPGnuRjFpqa40PSS+oYH8T4pj9lJWrR2ua&#10;tbE2O7TdrCwJJlvLdV6ZAJM8TbNODPz+YrbIyC9i4RSizOtvEIQ713A1UCWlPhztCMaONnOy7ihd&#10;UmtUfYPNIytHOA4tfzI2OqQfUgw8sLUM33dAWgr7ybH659P5PE14duaL9zN26DSyOY2AUwxVyyjF&#10;aK7i+Ct2nsy245emma7DK+5Ya7KYqZtjVcdieShzR44fKE39q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CEyVg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4DCBBE" wp14:editId="398E32E8">
                      <wp:extent cx="90805" cy="90805"/>
                      <wp:effectExtent l="9525" t="9525" r="13970" b="13970"/>
                      <wp:docPr id="304" name="Oval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CcAG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q+LWdSOOi5&#10;Sfc7sCL5rM7gQ8VJj/6BEr/gb1F9C8LhqgO30VdEOHQaGq5pkvKLFxeSE/iqWA+fsWFo2EbMQu1b&#10;6hMgSyD2uR9Px37ofRSKDy/K83IuheLIaCZ8qJ6vegrxo8ZeJKOW2lrjQ9ILKtjdhjhmP2fl6tGa&#10;5sZYmx3arFeWBJOt5U1emQCTPE2zTgz8/nw6z8gvYuEUoszrbxCEW9dwNVAlpT4c7AjGjjZzsu4g&#10;XVJrVH2NzRMrRzgOLX8yNjqkH1IMPLC1DN+3QFoK+8mx+heT2SxNeHZm8/dTdug0sj6NgFMMVcso&#10;xWiu4vgrtp7MpuOXJpmuwyvuWGuymKmbY1WHYnkoc0c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gJwA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F43C3ED" wp14:editId="05C0262E">
                      <wp:extent cx="90805" cy="90805"/>
                      <wp:effectExtent l="9525" t="9525" r="13970" b="13970"/>
                      <wp:docPr id="303" name="Oval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3ogjFQIAAC4EAAAOAAAAZHJzL2Uyb0RvYy54bWysU1Fv0zAQfkfiP1h+Z0m7Fbao6TRtDCEN&#10;NmnwA66Ok1g4PnN2m45fz9npSgc8Ifxg3fnOn+/77ry83A1WbDUFg66Ws5NSCu0UNsZ1tfz65fbN&#10;uRQhgmvAotO1fNJBXq5ev1qOvtJz7NE2mgSDuFCNvpZ9jL4qiqB6PUA4Qa8dB1ukASK71BUNwcjo&#10;gy3mZfm2GJEaT6h0CHx6MwXlKuO3rVbxvm2DjsLWkmuLeae8r9NerJZQdQS+N2pfBvxDFQMYx48e&#10;oG4ggtiQ+QNqMIowYBtPFA4Ftq1ROnNgNrPyNzaPPXidubA4wR9kCv8PVn3ePpAwTS1Py1MpHAzc&#10;pPstWJF8Vmf0oeKkR/9AiV/wd6i+BeHwugfX6SsiHHsNDdc0S/nFiwvJCXxVrMdP2DA0bCJmoXYt&#10;DQmQJRC73I+nQz/0LgrFhxflebmQQnFkMhM+VM9XPYX4QeMgklFLba3xIekFFWzvQpyyn7Ny9WhN&#10;c2uszQ5162tLgsnW8javTIBJHqdZJ0Z+fzFfZOQXsXAMUeb1NwjCjWu4GqiSUu/3dgRjJ5s5WbeX&#10;Lqk1qb7G5omVI5yGlj8ZGz3SDylGHthahu8bIC2F/ehY/YvZ2Vma8OycLd7N2aHjyPo4Ak4xVC2j&#10;FJN5HadfsfFkup5fmmW6Dq+4Y63JYqZuTlXti+WhzB3Zf6A09cd+zvr1zV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reiCM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acknowledges staff input and opinion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856656" wp14:editId="13B3D0DB">
                      <wp:extent cx="90805" cy="90805"/>
                      <wp:effectExtent l="9525" t="9525" r="13970" b="13970"/>
                      <wp:docPr id="302" name="Oval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m92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86k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qb3a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4600C57" wp14:editId="23C65AF2">
                      <wp:extent cx="90805" cy="90805"/>
                      <wp:effectExtent l="9525" t="9525" r="13970" b="13970"/>
                      <wp:docPr id="301" name="Oval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UlP0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q3+VgKBy0/&#10;0uMOrOh9VqfzoeCkZ/9EfX/B36P6FoTDZQNuo2+JsGs0VMwp5WcvLvRO4Kti3X3GiqFhGzEJta+p&#10;7QFZArFP73E4v4feR6H48Dq/ymdSKI4MJvPJoDhd9RTiR42t6I1SamuND71eUMDuPsQh+5SV2KM1&#10;1cpYmxzarJeWBDdbylVafcNcIFymWSc6rj+bzBLyi1i4hMjT+hsE4dZVDA1Fr9SHox3B2MHmktZx&#10;5ZNag+prrA6sHOEwtPzJ2GiQfkjR8cCWMnzfAmkp7CfH6l+Pp9N+wpMznb2fsEOXkfVlBJxiqFJG&#10;KQZzGYdfsfVkNg1XGqd2Hd7yi9UmidnzG1gdyfJQJsGOH6if+ks/Zf365o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tSU/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B9BBAA0" wp14:editId="70535541">
                      <wp:extent cx="90805" cy="90805"/>
                      <wp:effectExtent l="9525" t="9525" r="13970" b="13970"/>
                      <wp:docPr id="300" name="Oval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3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wZyFA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V8W7I+Dnpu&#10;0t0erEg+qzP4UHHSg7+nxC/4G1TfgnC46sBt9RURDp2GhmuapvzixYXkBL4qNsNnbBgadhGzUIeW&#10;+gTIEohD7sfjcz/0IQrFh+flWbmQQnFkNBM+VE9XPYX4UWMvklFLba3xIekFFexvQhyzn7Jy9WhN&#10;szbWZoe2m5UlwWRruc4rE2CSp2nWiYHfX8wWGflFLJxClHn9DYJw5xquBqqk1IejHcHY0WZO1h2l&#10;S2qNqm+weWTlCMeh5U/GRof0Q4qBB7aW4fsOSEthPzlW/3w6n6cJz8588X7GDp1GNqcRcIqhahml&#10;GM1VHH/FzpPZdvzSNNN1eMUda00WM3VzrOpYLA9l7sjx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axcGc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7FA833E" wp14:editId="7089B943">
                      <wp:extent cx="90805" cy="90805"/>
                      <wp:effectExtent l="9525" t="9525" r="13970" b="13970"/>
                      <wp:docPr id="299" name="Oval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jex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lh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aY3s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E953413" wp14:editId="6CFBBCF4">
                      <wp:extent cx="90805" cy="90805"/>
                      <wp:effectExtent l="9525" t="9525" r="13970" b="13970"/>
                      <wp:docPr id="298" name="Oval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42I3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bfKwcBN&#10;utuDFclndUYfKk568PeU+AV/i+pbEA6venCdviTCsdfQcE3zlF+8uJCcwFfFdvyEDUPDLmIW6tDS&#10;kABZAnHI/Xh87oc+RKH4cFWel0spFEcmM+FD9XTVU4gfNA4iGbXU1hofkl5Qwf42xCn7KStXj9Y0&#10;N8ba7FC3vbIkmGwtb/LKBJjkaZp1YuT3l4tlRn4RC6cQZV5/gyDcuYargSop9f5oRzB2spmTdUfp&#10;klqT6ltsHlk5wmlo+ZOx0SP9kGLkga1l+L4D0lLYj47VX83PztKEZ+ds+W7BDp1GtqcRcIqhahml&#10;mMyrOP2KnSfT9fzSPNN1eMkda00WM3VzqupYLA9l7sjxA6WpP/Vz1q9vvvk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eNiN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08CC6D1" wp14:editId="03B4023E">
                      <wp:extent cx="90805" cy="90805"/>
                      <wp:effectExtent l="9525" t="9525" r="13970" b="13970"/>
                      <wp:docPr id="297" name="Oval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Kb7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W5xL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UIpvs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17.  Style: Communication will be maintained through:</w:t>
      </w:r>
    </w:p>
    <w:tbl>
      <w:tblPr>
        <w:tblW w:w="0" w:type="auto"/>
        <w:tblLook w:val="0400" w:firstRow="0" w:lastRow="0" w:firstColumn="0" w:lastColumn="0" w:noHBand="0" w:noVBand="1"/>
      </w:tblPr>
      <w:tblGrid>
        <w:gridCol w:w="2818"/>
        <w:gridCol w:w="1161"/>
        <w:gridCol w:w="1037"/>
        <w:gridCol w:w="1298"/>
        <w:gridCol w:w="787"/>
        <w:gridCol w:w="1088"/>
        <w:gridCol w:w="1387"/>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regular project meetings with the project champion and team member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6FCA387" wp14:editId="151A50D5">
                      <wp:extent cx="90805" cy="90805"/>
                      <wp:effectExtent l="9525" t="9525" r="13970" b="13970"/>
                      <wp:docPr id="296" name="Oval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fN9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Lc6l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VN83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D9BA63D" wp14:editId="4745481A">
                      <wp:extent cx="90805" cy="90805"/>
                      <wp:effectExtent l="9525" t="9525" r="13970" b="13970"/>
                      <wp:docPr id="295" name="Oval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hH0s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VIKBwM3&#10;6W4PViSf1Rl9qDjpwd9T4hf8LapvQTi86sF1+pIIx15DwzXNU37x4kJyAl8V2/ETNgwNu4hZqENL&#10;QwJkCcQh9+PxuR/6EIXiw1V5XnJR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IR9L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7EBF466" wp14:editId="420BB68F">
                      <wp:extent cx="90805" cy="90805"/>
                      <wp:effectExtent l="9525" t="9525" r="13970" b="13970"/>
                      <wp:docPr id="294" name="Oval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Siq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uphJ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Eo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6676D0E" wp14:editId="58CF9B82">
                      <wp:extent cx="90805" cy="90805"/>
                      <wp:effectExtent l="9525" t="9525" r="13970" b="13970"/>
                      <wp:docPr id="293" name="Oval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mCP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9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YWYI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F8DB9DF" wp14:editId="6B206C36">
                      <wp:extent cx="90805" cy="90805"/>
                      <wp:effectExtent l="9525" t="9525" r="13970" b="13970"/>
                      <wp:docPr id="292" name="Oval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UzUJ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1UI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ZTNQ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5E44967" wp14:editId="31E0E2F0">
                      <wp:extent cx="90805" cy="90805"/>
                      <wp:effectExtent l="9525" t="9525" r="13970" b="13970"/>
                      <wp:docPr id="291" name="Oval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rtYFAIAAC4EAAAOAAAAZHJzL2Uyb0RvYy54bWysU1GP0zAMfkfiP0R5Z+2mDW7VutNpxxDS&#10;wZ108AO8NF0j0jg42brx63HTbeyAJ0QeIjt2Pn/+4ixuD60Ve03BoCvleJRLoZ3CyrhtKb9+Wb+5&#10;kSJEcBVYdLqURx3k7fL1q0XnCz3BBm2lSTCIC0XnS9nE6IssC6rRLYQReu04WCO1ENmlbVYRdIze&#10;2myS52+zDqnyhEqHwKf3Q1AuE35daxUf6zroKGwpmVtMO6V90+/ZcgHFlsA3Rp1owD+waME4LnqB&#10;uocIYkfmD6jWKMKAdRwpbDOsa6N06oG7Gee/dfPcgNepFxYn+ItM4f/Bqs/7JxKmKuVkPpbCQcuP&#10;9LgHK3qf1el8KDjp2T9R31/wD6i+BeFw1YDb6jsi7BoNFXNK+dmLC70T+KrYdJ+wYmjYRUxCHWpq&#10;e0CWQBzSexwv76EPUSg+nOc3+UwKxZHBZD4ZFOernkL8oLEVvVFKba3xodcLCtg/hDhkn7MSe7Sm&#10;Whtrk0PbzcqS4GZLuU6rb5gLhOs060TH9WeTWUJ+EQvXEHlaf4Mg3LmKoaHolXp/siMYO9hc0jqu&#10;fFZrUH2D1ZGVIxyGlj8ZGw3SDyk6HthShu87IC2F/ehY/fl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5q7W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involvement of quality management staff in project planning and implementation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B6EE7F5" wp14:editId="08C56285">
                      <wp:extent cx="90805" cy="90805"/>
                      <wp:effectExtent l="9525" t="9525" r="13970" b="13970"/>
                      <wp:docPr id="290" name="Oval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3+7e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Fevj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9/u3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614ADB" wp14:editId="0A81726D">
                      <wp:extent cx="90805" cy="90805"/>
                      <wp:effectExtent l="9525" t="9525" r="13970" b="13970"/>
                      <wp:docPr id="289" name="Oval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09+KFQ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ermQwkHP&#10;TbrfgxXJZ3UGHypOevQPlPgFf4fqWxAOVx24rb4hwqHT0HBNk5RfvLiQnMBXxWb4hA1Dwy5iFurQ&#10;Up8AWQJxyP14OvVDH6JQfLgoL8u5FIojo5nwoXq+6inEDxp7kYxaamuND0kvqGB/F+KY/ZyVq0dr&#10;mrWxNju03awsCSZby3VemQCTPE+zTgz8/nw6z8gvYuEcoszrbxCEO9dwNVAlpd4f7QjGjjZzsu4o&#10;XVJrVH2DzRMrRzgOLX8yNjqkH1IMPLC1DN93QFoK+9Gx+ovJbJYmPDuz+bspO3Qe2ZxHwCmGqmWU&#10;YjRXcfwVO09m2/FLk0zX4Q13rDVZzNTNsapjsTyUuSPHD5Sm/tzPWb+++f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zT34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30F8249" wp14:editId="2505F753">
                      <wp:extent cx="90805" cy="90805"/>
                      <wp:effectExtent l="9525" t="9525" r="13970" b="13970"/>
                      <wp:docPr id="288" name="Oval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looM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7lVDnpu&#10;0v0erEg+qzP4UHHSo3+gxC/4O1TfgnC46sBt9Q0RDp2GhmuapPzixYXkBL4qNsMnbBgadhGzUIeW&#10;+gTIEohD7sfTqR/6EIXiw6vyspxLoTgymgkfquernkL8oLEXyailttb4kPSCCvZ3IY7Zz1m5erSm&#10;WRtrs0PbzcqSYLK1XOeVCTDJ8zTrxMDvz6fzjPwiFs4hyrz+BkG4cw1XA1VS6v3RjmDsaDMn647S&#10;JbVG1TfYPLFyhOPQ8idjo0P6IcXAA1vL8H0HpKWwHx2rfzW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aKD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0EDE598" wp14:editId="718DEC21">
                      <wp:extent cx="90805" cy="90805"/>
                      <wp:effectExtent l="9525" t="9525" r="13970" b="13970"/>
                      <wp:docPr id="287" name="Oval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U7A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9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h9Ts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CA8AE30" wp14:editId="1E2F5F8D">
                      <wp:extent cx="90805" cy="90805"/>
                      <wp:effectExtent l="9525" t="9525" r="13970" b="13970"/>
                      <wp:docPr id="286" name="Oval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BtG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g4G0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A715E4B" wp14:editId="0A3B3452">
                      <wp:extent cx="90805" cy="90805"/>
                      <wp:effectExtent l="9525" t="9525" r="13970" b="13970"/>
                      <wp:docPr id="285" name="Oval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ZUX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dSOOi5&#10;Sfd7sCL5rM7gQ8VJj/6BEr/g71B9C8LhqgO31TdEOHQaGq5pkvKLFxeSE/iq2AyfsGFo2EXMQh1a&#10;6hMgSyAOuR9Pp37oQxSKD6/Ky5KLUh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yfGVFx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regular feedback to clinical management on progress of project activities and resource need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C52F5CC" wp14:editId="35AC5BF1">
                      <wp:extent cx="90805" cy="90805"/>
                      <wp:effectExtent l="9525" t="9525" r="13970" b="13970"/>
                      <wp:docPr id="284" name="Oval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MCR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i7kUDnpu&#10;0v0erEg+qzP4UHHSo3+gxC/4O1TfgnB404Hb6msiHDoNDdc0TfnFiwvJCXxVbIZP2DA07CJmoQ4t&#10;9QmQJRCH3I/jcz/0IQrFh5flRbmQQnFkNBM+VE9XPYX4QWMvklFLba3xIekFFezvQhyzn7Jy9WhN&#10;szbWZoe2mxtLgsnWcp1XJsAkz9OsEwO/v5gtMvKLWDiHKPP6GwThzjVcDVRJqfcnO4Kxo82crDtJ&#10;l9QaVd9gc2TlCMeh5U/GRof0Q4qBB7aW4fsOSEthPzpW/3I6n6cJz8588W7GDp1HNucRcIqhahml&#10;GM2bOP6KnSez7filaabr8Jo71posZurmWNWpWB7K3JHTB0pTf+7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6bTAk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04FF54F" wp14:editId="0682997D">
                      <wp:extent cx="90805" cy="90805"/>
                      <wp:effectExtent l="9525" t="9525" r="13970" b="13970"/>
                      <wp:docPr id="283" name="Oval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Y4i0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L9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tjiL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B471651" wp14:editId="51300D52">
                      <wp:extent cx="90805" cy="90805"/>
                      <wp:effectExtent l="9525" t="9525" r="13970" b="13970"/>
                      <wp:docPr id="282" name="Oval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t0y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6dSOOi5&#10;Sfd7sCL5rM7gQ8VJj/6BEr/g71B9C8LhqgO31TdEOHQaGq5pkvKLFxeSE/iq2AyfsGFo2EXMQh1a&#10;6hMgSyAOuR9Pp37oQxSKD6/Ky3IuheLIaCZ8qJ6vegrxg8ZeJKOW2lrjQ9ILKtjfhThmP2fl6tGa&#10;Zm2szQ5tNytLgsnWcp1XJsAkz9OsEwO/P5/OM/KLWDiHKPP6GwThzjVcDVRJqfdHO4Kxo82crDtK&#10;l9QaVd9g88TKEY5Dy5+MjQ7phxQDD2wtw/cdkJbCfnSs/t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ybdM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B7BF235" wp14:editId="1D07B8EB">
                      <wp:extent cx="90805" cy="90805"/>
                      <wp:effectExtent l="9525" t="9525" r="13970" b="13970"/>
                      <wp:docPr id="281" name="Oval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71NjFAIAAC4EAAAOAAAAZHJzL2Uyb0RvYy54bWysU1GP0zAMfkfiP0R5Z+2mDXbVutNpxxDS&#10;wZ108AO8NF0j0jg42brx63HTbeyAJ0QeIjt2Pn/+4ixuD60Ve03BoCvleJRLoZ3CyrhtKb9+Wb+Z&#10;SxEiuAosOl3Kow7ydvn61aLzhZ5gg7bSJBjEhaLzpWxi9EWWBdXoFsIIvXYcrJFaiOzSNqsIOkZv&#10;bTbJ87dZh1R5QqVD4NP7ISiXCb+utYqPdR10FLaUzC2mndK+6fdsuYBiS+Abo0404B9YtGAcF71A&#10;3UMEsSPzB1RrFGHAOo4UthnWtVE69cDdjPPfunluwOvUC4sT/EWm8P9g1ef9EwlTlXIyH0vhoOVH&#10;etyDFb3P6nQ+FJz07J+o7y/4B1TfgnC4asBt9R0Rdo2Gijml/OzFhd4JfFVsuk9YMTTsIiahDjW1&#10;PSBLIA7pPY6X99CHKBQf3uTzfCaF4shgMp8MivNVTyF+0NiK3iilttb40OsFBewfQhyyz1mJPVpT&#10;rY21yaHtZmVJcLOlXKfVN8wFwnWadaLj+rPJLCG/iIVriDytv0EQ7lzF0FD0Sr0/2RGMHWwuaR1X&#10;Pqs1qL7B6sjKEQ5Dy5+MjQbphxQdD2wpw/cdkJbCfnSs/s14Ou0nPDnT2bsJO3Qd2VxHwCmGKmWU&#10;YjBXcfgVO09m23ClcWrX4R2/WG2SmD2/gdWJLA9lEuz0gfqpv/ZT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u9TY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C4DC4CB" wp14:editId="5E838D24">
                      <wp:extent cx="90805" cy="90805"/>
                      <wp:effectExtent l="9525" t="9525" r="13970" b="13970"/>
                      <wp:docPr id="280" name="Oval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8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gbl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L1kf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qoG5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7CA7F68" wp14:editId="2E86B71D">
                      <wp:extent cx="90805" cy="90805"/>
                      <wp:effectExtent l="9525" t="9525" r="13970" b="13970"/>
                      <wp:docPr id="279" name="Oval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MXQtFQIAAC4EAAAOAAAAZHJzL2Uyb0RvYy54bWysU8Fu2zAMvQ/YPwi6L3aCZm2MOkXRrsOA&#10;bi3Q7QMYWY6FyaJGKXGyrx8lp2m67TRMB4EUqSe+R+ryatdbsdUUDLpaTielFNopbIxb1/Lb17t3&#10;F1KECK4Bi07Xcq+DvFq+fXM5+ErPsEPbaBIM4kI1+Fp2MfqqKILqdA9hgl47DrZIPUR2aV00BAOj&#10;97aYleX7YkBqPKHSIfDp7RiUy4zftlrFh7YNOgpbS64t5p3yvkp7sbyEak3gO6MOZcA/VNGDcfzo&#10;EeoWIogNmT+geqMIA7ZxorAvsG2N0pkDs5mWv7F56sDrzIXFCf4oU/h/sOrL9pGEaWo5O19I4aDn&#10;Jj1swYrkszqDDxUnPflHSvyCv0f1PQiHNx24tb4mwqHT0HBN05RfvLqQnMBXxWr4jA1DwyZiFmrX&#10;Up8AWQKxy/3YH/uhd1EoPlyUF+VcCsWR0Uz4UD1f9RTiR429SEYttbXGh6QXVLC9D3HMfs7K1aM1&#10;zZ2xNju0Xt1YEky2lnd5ZQJM8jTNOjHw+/PZPCO/ioVTiDKvv0EQblzD1UCVlPpwsCMYO9rMybqD&#10;dEmtUfUVNntWjnAcWv5kbHRIP6UYeGBrGX5sgLQU9pNj9RfTs7M04dk5m5/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YxdC0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regular feedback to clinicians on effects of practice changes on patient care/outcomes </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12B9075" wp14:editId="7F517F77">
                      <wp:extent cx="90805" cy="90805"/>
                      <wp:effectExtent l="9525" t="9525" r="13970" b="13970"/>
                      <wp:docPr id="278" name="Oval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dCGr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XGr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Z0Ia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493E373" wp14:editId="6889BBAB">
                      <wp:extent cx="90805" cy="90805"/>
                      <wp:effectExtent l="9525" t="9525" r="13970" b="13970"/>
                      <wp:docPr id="277"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Vn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Z1J4aDn&#10;Jt3twYrkszqDDxUnPfh7SvyCv0X1PQiH1x24rb4iwqHT0HBN05RfvLqQnMBXxWb4jA1Dwy5iFurQ&#10;Up8AWQJxyP14fO6HPkSh+PCiPC8XUiiOjGbCh+rpqqcQP2rsRTJqqa01PiS9oIL9bYhj9lNWrh6t&#10;adbG2uzQdnNtSTDZWq7zygSY5GmadWLg9xezRUZ+FQunEGVef4Mg3LmGq4EqKfXhaEcwdrSZk3VH&#10;6ZJao+obbB5ZOcJxaPmTsdEh/ZRi4IGtZfixA9JS2E+O1b+YzudpwrMzX5zN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Kf5W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6F189EF" wp14:editId="7B453E22">
                      <wp:extent cx="90805" cy="90805"/>
                      <wp:effectExtent l="9525" t="9525" r="13970" b="13970"/>
                      <wp:docPr id="276"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rDh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T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LasO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6D93EA" wp14:editId="48D051B2">
                      <wp:extent cx="90805" cy="90805"/>
                      <wp:effectExtent l="9525" t="9525" r="13970" b="13970"/>
                      <wp:docPr id="275"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z6w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S2kcNBz&#10;k+72YEXyWZ3Bh4qTHvw9JX7B36L6HoTD6w7cVl8R4dBpaLimacovXl1ITuCrYjN8xoahYRcxC3Vo&#10;qU+ALIE45H48PvdDH6JQfHhRnpdclO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QxM+s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ADB03C2" wp14:editId="3F2C3179">
                      <wp:extent cx="90805" cy="90805"/>
                      <wp:effectExtent l="9525" t="9525" r="13970" b="13970"/>
                      <wp:docPr id="274"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Vms2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ej6T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NWaz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D72BC83" wp14:editId="55B6A0FD">
                      <wp:extent cx="90805" cy="90805"/>
                      <wp:effectExtent l="9525" t="9525" r="13970" b="13970"/>
                      <wp:docPr id="273"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SMT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O3sr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GBIxM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18. Style: Progress of the project will be measured by:</w:t>
      </w:r>
    </w:p>
    <w:tbl>
      <w:tblPr>
        <w:tblW w:w="0" w:type="auto"/>
        <w:tblLook w:val="0400" w:firstRow="0" w:lastRow="0" w:firstColumn="0" w:lastColumn="0" w:noHBand="0" w:noVBand="1"/>
      </w:tblPr>
      <w:tblGrid>
        <w:gridCol w:w="3130"/>
        <w:gridCol w:w="1105"/>
        <w:gridCol w:w="1022"/>
        <w:gridCol w:w="1196"/>
        <w:gridCol w:w="772"/>
        <w:gridCol w:w="1043"/>
        <w:gridCol w:w="1308"/>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collecting feedback from patients regarding  proposed/implemented chang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BFC8D25" wp14:editId="52BFA40D">
                      <wp:extent cx="90805" cy="90805"/>
                      <wp:effectExtent l="9525" t="9525" r="13970" b="13970"/>
                      <wp:docPr id="272" name="Oval 2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HaV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c2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HEdp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D0557DF" wp14:editId="7108D4FC">
                      <wp:extent cx="90805" cy="90805"/>
                      <wp:effectExtent l="9525" t="9525" r="13970" b="13970"/>
                      <wp:docPr id="271" name="Oval 2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fjEFQIAAC4EAAAOAAAAZHJzL2Uyb0RvYy54bWysU8Fu2zAMvQ/YPwi6L3aCZG2NOEWRLsOA&#10;bi3Q7QMYWY6FyaJGKXGyrx8tJ2m67TRMB4EUqcfHJ2p+u2+t2GkKBl0px6NcCu0UVsZtSvnt6+rd&#10;tRQhgqvAotOlPOggbxdv38w7X+gJNmgrTYJBXCg6X8omRl9kWVCNbiGM0GvHwRqphcgubbKKoGP0&#10;1maTPH+fdUiVJ1Q6BD69H4JykfDrWqv4WNdBR2FLydxi2int637PFnMoNgS+MepIA/6BRQvGcdEz&#10;1D1EEFsyf0C1RhEGrONIYZthXRulUw/czTj/rZvnBrxOvbA4wZ9lCv8PVn3ZPZEwVSknV2MpHLT8&#10;SI87sKL3WZ3Oh4KTnv0T9f0F/4DqexAOlw24jb4jwq7RUDGnlJ+9utA7ga+KdfcZK4aGbcQk1L6m&#10;tgdkCcQ+vcfh/B56H4Xiw5v8Op9JoTgymMwng+J01VOIHzW2ojdKqa01PvR6QQG7hxCH7FNWYo/W&#10;VCtjbXJos15aEtxsKVdp9Q1zgXCZZp3ouP5sMkvIr2LhEiJP628QhFtXMTQUvVIfjnYEYwebS1rH&#10;lU9qDaqvsTqwcoTD0PInY6NB+ilFxwNbyvBjC6SlsJ8cq38znk77CU/OdHY1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AN+M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ADFB29E" wp14:editId="72D446F7">
                      <wp:extent cx="90805" cy="90805"/>
                      <wp:effectExtent l="9525" t="9525" r="13970" b="13970"/>
                      <wp:docPr id="270" name="Oval 2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7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K1CFA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nbE+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dm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itQ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4B35D67" wp14:editId="00131303">
                      <wp:extent cx="90805" cy="90805"/>
                      <wp:effectExtent l="9525" t="9525" r="13970" b="13970"/>
                      <wp:docPr id="269" name="Oval 2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JwWFQIAAC4EAAAOAAAAZHJzL2Uyb0RvYy54bWysU8Fu2zAMvQ/YPwi6L3aCpmuMOkXRrsOA&#10;bi3Q7QMYWY6FyaJGKXGyrx8lp2m67TRMB4EUqSe+R+ryatdbsdUUDLpaTielFNopbIxb1/Lb17t3&#10;F1KECK4Bi07Xcq+DvFq+fXM5+ErPsEPbaBIM4kI1+Fp2MfqqKILqdA9hgl47DrZIPUR2aV00BAOj&#10;97aYleV5MSA1nlDpEPj0dgzKZcZvW63iQ9sGHYWtJdcW8055X6W9WF5CtSbwnVGHMuAfqujBOH70&#10;CHULEcSGzB9QvVGEAds4UdgX2LZG6cyB2UzL39g8deB15sLiBH+UKfw/WPVl+0jCNLWcnS+kcNBz&#10;kx62YEXyWZ3Bh4qTnvwjJX7B36P6HoTDmw7cWl8T4dBpaLimacovXl1ITuCrYjV8xoahYRMxC7Vr&#10;qU+ALIHY5X7sj/3QuygUHy7Ki3IuheLIaCZ8qJ6vegrxo8ZeJKOW2lrjQ9ILKtjehzhmP2fl6tGa&#10;5s5Ymx1ar24sCSZby7u8MgEmeZpmnRj4/flsnpFfxcIpRJnX3yAIN67haqBKSn042BGMHW3mZN1B&#10;uqTWqPoKmz0rRzgOLX8yNjqkn1IMPLC1DD82QFoK+8mx+ovp2Vma8Oyczd/P2KHTyOo0Ak4xVC2j&#10;FKN5E8dfsfFk1h2/NM10HV5zx1qTxUzdHKs6FMtDmTty+EBp6k/9nPXyzZ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tEnB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6CCFE5A" wp14:editId="3146BF9A">
                      <wp:extent cx="90805" cy="90805"/>
                      <wp:effectExtent l="9525" t="9525" r="13970" b="13970"/>
                      <wp:docPr id="268" name="Oval 2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AcmQ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rhV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sByZ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3156A2" wp14:editId="39D5369B">
                      <wp:extent cx="90805" cy="90805"/>
                      <wp:effectExtent l="9525" t="9525" r="13970" b="13970"/>
                      <wp:docPr id="267" name="Oval 2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6g1cFQIAAC4EAAAOAAAAZHJzL2Uyb0RvYy54bWysU9tu2zAMfR+wfxD0vtgJkl6MOEXRLsOA&#10;bi3Q7QMYWY6FyaJGKXG6rx8lp1267WmYHgRSpI54Dqnl1aG3Yq8pGHS1nE5KKbRT2Bi3reXXL+t3&#10;F1KECK4Bi07X8kkHebV6+2Y5+ErPsEPbaBIM4kI1+Fp2MfqqKILqdA9hgl47DrZIPUR2aVs0BAOj&#10;97aYleVZMSA1nlDpEPj0dgzKVcZvW63ifdsGHYWtJdcW805536S9WC2h2hL4zqhjGfAPVfRgHD/6&#10;AnULEcSOzB9QvVGEAds4UdgX2LZG6cyB2UzL39g8duB15sLiBP8iU/h/sOrz/oGEaWo5OzuXwkHP&#10;TbrfgxXJZ3UGHypOevQPlPgFf4fqWxAObzpwW31NhEOnoeGapim/eHUhOYGvis3wCRuGhl3ELNSh&#10;pT4BsgTikPvx9NIPfYhC8eFleVEupFAcGc2ED9XzVU8hftDYi2TUUltrfEh6QQX7uxDH7OesXD1a&#10;06yNtdmh7ebGkmCytVznlQkwydM068TA7y9mi4z8KhZOIcq8/gZBuHMNVwNVUur90Y5g7GgzJ+uO&#10;0iW1RtU32DyxcoTj0PInY6ND+iHFwANby/B9B6SlsB8dq385nc/ThGdnvjifsUOnkc1pBJxiqFpG&#10;KUbzJo6/YufJbDt+aZrpOrzmjrUmi5m6OVZ1LJaHMnfk+IHS1J/6OevXN1/9B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qDVw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collecting feedback from staff regarding   proposed/implemented chang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39CA32A" wp14:editId="6B2C5E58">
                      <wp:extent cx="90805" cy="90805"/>
                      <wp:effectExtent l="9525" t="9525" r="13970" b="13970"/>
                      <wp:docPr id="266" name="Oval 2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r1ja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s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97P2KHTyOY0Ak4xVC2j&#10;FKN5HcdfsfNkth2/NM10HV5xx1qTxUzdHKs6FstDmTty/EBp6k/9nPXyzVe/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vWN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02C38E0" wp14:editId="5B8EBA39">
                      <wp:extent cx="90805" cy="90805"/>
                      <wp:effectExtent l="9525" t="9525" r="13970" b="13970"/>
                      <wp:docPr id="265" name="Oval 2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taL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hZSOOi5&#10;SXd7sCL5rM7gQ8VJD/6eEr/gb1F9D8LhdQduq6+IcOg0NFzTNOUXry4kJ/BVsRk+Y8PQsIuYhTq0&#10;1CdAlkAccj8en/uhD1EoPrwoz0suS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zmbWi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D8AF62D" wp14:editId="2712CB2E">
                      <wp:extent cx="90805" cy="90805"/>
                      <wp:effectExtent l="9525" t="9525" r="13970" b="13970"/>
                      <wp:docPr id="264" name="Oval 2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4MN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PZ9J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4jgw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096B58" wp14:editId="5F67DB52">
                      <wp:extent cx="90805" cy="90805"/>
                      <wp:effectExtent l="9525" t="9525" r="13970" b="13970"/>
                      <wp:docPr id="263" name="Oval 2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9Ms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nb2V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z0yy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E55B627" wp14:editId="2939B615">
                      <wp:extent cx="90805" cy="90805"/>
                      <wp:effectExtent l="9525" t="9525" r="13970" b="13970"/>
                      <wp:docPr id="262" name="Oval 2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Z6u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Z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yxnq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0B1B26" wp14:editId="131D3A47">
                      <wp:extent cx="90805" cy="90805"/>
                      <wp:effectExtent l="9525" t="9525" r="13970" b="13970"/>
                      <wp:docPr id="261" name="Oval 2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eBD/FQIAAC4EAAAOAAAAZHJzL2Uyb0RvYy54bWysU8Fu2zAMvQ/YPwi6L3aCpGuNOEWRLsOA&#10;bi3Q7QMYWY6FyaJGKXGyrx8tJ2m67TRMB4EUqcfHJ2p+u2+t2GkKBl0px6NcCu0UVsZtSvnt6+rd&#10;tRQhgqvAotOlPOggbxdv38w7X+gJNmgrTYJBXCg6X8omRl9kWVCNbiGM0GvHwRqphcgubbKKoGP0&#10;1maTPL/KOqTKEyodAp/eD0G5SPh1rVV8rOugo7ClZG4x7ZT2db9nizkUGwLfGHWkAf/AogXjuOgZ&#10;6h4iiC2ZP6BaowgD1nGksM2wro3SqQfuZpz/1s1zA16nXlic4M8yhf8Hq77snkiYqpSTq7EUDlp+&#10;pMcdWNH7rE7nQ8FJz/6J+v6Cf0D1PQiHywbcRt8RYddoqJhTys9eXeidwFfFuvuMFUPDNmISal9T&#10;2wOyBGKf3uNwfg+9j0Lx4U1+nc+kUBwZTOaTQXG66inEjxpb0Rul1NYaH3q9oIDdQ4hD9ikrsUdr&#10;qpWxNjm0WS8tCW62lKu0+oa5QLhMs050XH82mSXkV7FwCZGn9TcIwq2rGBqKXqkPRzuCsYPNJa3j&#10;yie1BtXXWB1YOcJhaPmTsdEg/ZSi44EtZfixBdJS2E+O1b8ZT6f9hCdnOns/YYcuI+vLCDjFUKWM&#10;UgzmMg6/YuvJbBquNE7tOrzjF6tNErPnN7A6kuWhTIIdP1A/9Zd+ynr55o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I14EP8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developing and distributing regular performance   measures to clinical staff</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351757B" wp14:editId="4714D8A8">
                      <wp:extent cx="90805" cy="90805"/>
                      <wp:effectExtent l="9525" t="9525" r="13970" b="13970"/>
                      <wp:docPr id="260" name="Oval 2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6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PUV5FA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lgfBz03&#10;6W4PViSf1Rl8qDjpwd9T4hf8LarvQTi87sBt9RURDp2Ghmuapvzi1YXkBL4qNsNnbBgadhGzUIeW&#10;+gTIEohD7sfjcz/0IQrFhxflebmQQnFkNBM+VE9XPYX4UWMvklFLba3xIekFFexvQxyzn7Jy9WhN&#10;szbWZoe2m2tLgsnWcp1XJsAkT9OsEwO/v5gtMvKrWDiFKPP6GwThzjVcDVRJqQ9HO4Kxo82crDtK&#10;l9QaVd9g88jKEY5Dy5+MjQ7ppxQDD2wtw48dkJbCfnKs/sV0Pk8Tnp354v2MHTqNbE4j4BRD1TJK&#10;MZrXcfwVO09m2/FL00zX4RV3rDVZzNTNsapjsTyUuSPHD5Sm/tTPWS/ffPUL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rT1Fe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5C8913B" wp14:editId="7A7842FF">
                      <wp:extent cx="90805" cy="90805"/>
                      <wp:effectExtent l="9525" t="9525" r="13970" b="13970"/>
                      <wp:docPr id="259" name="Oval 2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2qRa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9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nNqkW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2AF242C" wp14:editId="440BAFA2">
                      <wp:extent cx="90805" cy="90805"/>
                      <wp:effectExtent l="9525" t="9525" r="13970" b="13970"/>
                      <wp:docPr id="258" name="Oval 2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Hc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J/x3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F5DB93D" wp14:editId="19981568">
                      <wp:extent cx="90805" cy="90805"/>
                      <wp:effectExtent l="9525" t="9525" r="13970" b="13970"/>
                      <wp:docPr id="257" name="Oval 2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DUQ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L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h0NR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A79EBC1" wp14:editId="32563510">
                      <wp:extent cx="90805" cy="90805"/>
                      <wp:effectExtent l="9525" t="9525" r="13970" b="13970"/>
                      <wp:docPr id="256" name="Oval 2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MWCW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F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gxYJY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03E7A82" wp14:editId="67EEA2F1">
                      <wp:extent cx="90805" cy="90805"/>
                      <wp:effectExtent l="9525" t="9525" r="13970" b="13970"/>
                      <wp:docPr id="255" name="Oval 2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O7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fjuxx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 xml:space="preserve">d) providing a forum for </w:t>
            </w:r>
            <w:r w:rsidRPr="00F54D41">
              <w:rPr>
                <w:rFonts w:eastAsiaTheme="minorEastAsia"/>
                <w:lang w:bidi="en-US"/>
              </w:rPr>
              <w:lastRenderedPageBreak/>
              <w:t>presentation/discussion of results   and implications for continued improvement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w:lastRenderedPageBreak/>
              <mc:AlternateContent>
                <mc:Choice Requires="wps">
                  <w:drawing>
                    <wp:inline distT="0" distB="0" distL="0" distR="0" wp14:anchorId="48EDEFF6" wp14:editId="6B1B863C">
                      <wp:extent cx="90805" cy="90805"/>
                      <wp:effectExtent l="9525" t="9525" r="13970" b="13970"/>
                      <wp:docPr id="254" name="Oval 2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vbtB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x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b27Q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9F98BC8" wp14:editId="1574455C">
                      <wp:extent cx="90805" cy="90805"/>
                      <wp:effectExtent l="9525" t="9525" r="13970" b="13970"/>
                      <wp:docPr id="253" name="Oval 2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avNk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d5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tq82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8959BC3" wp14:editId="0E854A4E">
                      <wp:extent cx="90805" cy="90805"/>
                      <wp:effectExtent l="9525" t="9525" r="13970" b="13970"/>
                      <wp:docPr id="252" name="Oval 2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6b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5UIKBwM3&#10;6WELViSf1Rl9qDjpyT9S4hf8PapvQTi86cF1+poIx15DwzXNU37x4kJyAl8V6/ETNgwNm4hZqF1L&#10;QwJkCcQu92N/7IfeRaH48KI8L5dSKI5MZsKH6vmqpxA/aBxEMmqprTU+JL2ggu19iFP2c1auHq1p&#10;7oy12aFufWNJMNla3uWVCTDJ0zTrxMjvLxfLjPwiFk4hyrz+BkG4cQ1XA1VS6v3BjmDsZDMn6w7S&#10;JbUm1dfY7Fk5wmlo+ZOx0SP9kGLkga1l+L4B0lLYj47Vv5ifnaUJz87Z8t2CHTqNrE8j4BRD1TJK&#10;MZk3cfoVG0+m6/mle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y+m4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804A3C" wp14:editId="16ACA69B">
                      <wp:extent cx="90805" cy="90805"/>
                      <wp:effectExtent l="9525" t="9525" r="13970" b="13970"/>
                      <wp:docPr id="251" name="Oval 2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5iiz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MZ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uYos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88054BB" wp14:editId="6E3F94A0">
                      <wp:extent cx="90805" cy="90805"/>
                      <wp:effectExtent l="9525" t="9525" r="13970" b="13970"/>
                      <wp:docPr id="250" name="Oval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5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301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5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OqN9N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835A05C" wp14:editId="5C55A1FE">
                      <wp:extent cx="90805" cy="90805"/>
                      <wp:effectExtent l="9525" t="9525" r="13970" b="13970"/>
                      <wp:docPr id="249" name="Oval 2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r0xh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9RyOltI4aDn&#10;Jt3vwYrkszqDDxUnPfoHSvyCv0P1LQiHqw7cVt8Q4dBpaLimScovXlxITuCrYjN8woahYRcxC3Vo&#10;qU+ALIE45H48nfqhD1EoPlyUl+VcCsWR0Uz4UD1f9RTiB429SEYttbXGh6QXVLC/C3HMfs7K1aM1&#10;zdpYmx3ablaWBJOt5TqvTIBJnqdZJwZ+fz6dZ+QXsXAOUeb1NwjCnWu4GqiSUu+PdgRjR5s5WXeU&#10;Lqk1qr7B5omVIxyHlj8ZGx3SDykGHthahu87IC2F/ehY/cVkNksTnp3Z/N2UHTqPbM4j4BRD1TJK&#10;MZqrOP6KnSez7filSabr8IY71posZurmWNWxWB7K3JHjB0pTf+7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Ea9MYRQC&#10;AAAuBAAADgAAAAAAAAAAAAAAAAAuAgAAZHJzL2Uyb0RvYy54bWxQSwECLQAUAAYACAAAACEAApzZ&#10;fNgAAAADAQAADwAAAAAAAAAAAAAAAABuBAAAZHJzL2Rvd25yZXYueG1sUEsFBgAAAAAEAAQA8wAA&#10;AHMFA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 xml:space="preserve">19. Resources: The following are available to make the </w:t>
      </w:r>
      <w:proofErr w:type="gramStart"/>
      <w:r w:rsidRPr="00F54D41">
        <w:rPr>
          <w:rFonts w:asciiTheme="majorHAnsi" w:eastAsiaTheme="majorEastAsia" w:hAnsiTheme="majorHAnsi" w:cstheme="majorBidi"/>
          <w:b/>
          <w:bCs/>
          <w:color w:val="365F91" w:themeColor="accent1" w:themeShade="BF"/>
          <w:sz w:val="28"/>
          <w:szCs w:val="28"/>
        </w:rPr>
        <w:t>selected  plan</w:t>
      </w:r>
      <w:proofErr w:type="gramEnd"/>
      <w:r w:rsidRPr="00F54D41">
        <w:rPr>
          <w:rFonts w:asciiTheme="majorHAnsi" w:eastAsiaTheme="majorEastAsia" w:hAnsiTheme="majorHAnsi" w:cstheme="majorBidi"/>
          <w:b/>
          <w:bCs/>
          <w:color w:val="365F91" w:themeColor="accent1" w:themeShade="BF"/>
          <w:sz w:val="28"/>
          <w:szCs w:val="28"/>
        </w:rPr>
        <w:t xml:space="preserve"> work:</w:t>
      </w:r>
    </w:p>
    <w:tbl>
      <w:tblPr>
        <w:tblW w:w="0" w:type="auto"/>
        <w:tblLook w:val="0400" w:firstRow="0" w:lastRow="0" w:firstColumn="0" w:lastColumn="0" w:noHBand="0" w:noVBand="1"/>
      </w:tblPr>
      <w:tblGrid>
        <w:gridCol w:w="1999"/>
        <w:gridCol w:w="1308"/>
        <w:gridCol w:w="1075"/>
        <w:gridCol w:w="1567"/>
        <w:gridCol w:w="825"/>
        <w:gridCol w:w="1206"/>
        <w:gridCol w:w="1596"/>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staff incentiv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2014BC5" wp14:editId="36C4B3FC">
                      <wp:extent cx="90805" cy="90805"/>
                      <wp:effectExtent l="9525" t="9525" r="13970" b="13970"/>
                      <wp:docPr id="248" name="Oval 2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6hnn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3CrHAzc&#10;pPsdWJF8Vmf0oeKkR/9AiV/wd6i+BeFw3YPr9DURjr2GhmuapfzixYXkBL4qNuMnbBgathGzUPuW&#10;hgTIEoh97sfTsR96H4Xiw4vyvFxKoTgymQkfquernkL8oHEQyailttb4kPSCCnZ3IU7Zz1m5erSm&#10;uTXWZoe6zdqSYLK1vM0rE2CSp2nWiZHfX86XGflFLJxClHn9DYJw6xquBqqk1PuDHcHYyWZO1h2k&#10;S2pNqm+weWLlCKeh5U/GRo/0Q4qRB7aW4fsWSEthPzpW/2K2WKQJz85i+W7ODp1GNqcRcIqhahml&#10;mMx1nH7F1pPpen5pluk6vOaOtSaLmbo5VXUolocyd+TwgdLUn/o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oZ5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339A849" wp14:editId="45F9B4E9">
                      <wp:extent cx="90805" cy="90805"/>
                      <wp:effectExtent l="9525" t="9525" r="13970" b="13970"/>
                      <wp:docPr id="247" name="Oval 2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d0rFQIAAC4EAAAOAAAAZHJzL2Uyb0RvYy54bWysU8Fu2zAMvQ/YPwi6r3aCZG2NOEWRrsOA&#10;bi3Q7QMYWY6FyaJGKXG6rx8lp2m67TRMB4EUqSe+R2pxte+t2GkKBl0tJ2elFNopbIzb1PLb19t3&#10;F1KECK4Bi07X8kkHebV8+2Yx+EpPsUPbaBIM4kI1+Fp2MfqqKILqdA/hDL12HGyReojs0qZoCAZG&#10;720xLcv3xYDUeEKlQ+DTmzEolxm/bbWK920bdBS2llxbzDvlfZ32YrmAakPgO6MOZcA/VNGDcfzo&#10;EeoGIogtmT+geqMIA7bxTGFfYNsapTMHZjMpf2Pz2IHXmQuLE/xRpvD/YNWX3QMJ09RyOjuXwkHP&#10;TbrfgRXJZ3UGHypOevQPlPgFf4fqexAOVx24jb4mwqHT0HBNk5RfvLqQnMBXxXr4jA1DwzZiFmrf&#10;Up8AWQKxz/14OvZD76NQfHhZXpRzKRRHRjPhQ/V81VOIHzX2Ihm11NYaH5JeUMHuLsQx+zkrV4/W&#10;NLfG2uzQZr2yJJhsLW/zygSY5GmadWLg9+fTeUZ+FQunEGVef4Mg3LqGq4EqKfXhYEcwdrSZk3UH&#10;6ZJao+prbJ5YOcJxaPmTsdEh/ZRi4IGtZfixBdJS2E+O1b+czGZpwrMzm5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UB3Ss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9E37EC" wp14:editId="2BD41414">
                      <wp:extent cx="90805" cy="90805"/>
                      <wp:effectExtent l="9525" t="9525" r="13970" b="13970"/>
                      <wp:docPr id="246" name="Oval 2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IitFQIAAC4EAAAOAAAAZHJzL2Uyb0RvYy54bWysU8Fu2zAMvQ/YPwi6r3aCpGuNOEWRrsOA&#10;bi3Q7QMYWY6FyaJGKXG6rx8lp2m67TRMB4EUqSe+R2pxte+t2GkKBl0tJ2elFNopbIzb1PLb19t3&#10;F1KECK4Bi07X8kkHebV8+2Yx+EpPsUPbaBIM4kI1+Fp2MfqqKILqdA/hDL12HGyReojs0qZoCAZG&#10;720xLcvzYkBqPKHSIfDpzRiUy4zftlrF+7YNOgpbS64t5p3yvk57sVxAtSHwnVGHMuAfqujBOH70&#10;CHUDEcSWzB9QvVGEAdt4prAvsG2N0pkDs5mUv7F57MDrzIXFCf4oU/h/sOrL7oGEaWo5nZ1L4aDn&#10;Jt3vwIrkszqDDxUnPfoHSvyCv0P1PQiHqw7cRl8T4dBpaLimScovXl1ITuCrYj18xoahYRsxC7Vv&#10;qU+ALIHY5348Hfuh91EoPrwsL8q5FIojo5nwoXq+6inEjxp7kYxaamuND0kvqGB3F+KY/ZyVq0dr&#10;mltjbXZos15ZEky2lrd5ZQJM8jTNOjHw+/PpPCO/ioVTiDKvv0EQbl3D1UCVlPpwsCMYO9rMybqD&#10;dEmtUfU1Nk+sHOE4tPzJ2OiQfkox8MDWMvzYAmkp7CfH6l9OZrM04dmZzd9P2aHTyPo0Ak4xVC2j&#10;FKO5iuOv2Hoym45fmmS6Dq+5Y63JYqZujlUdiuWhzB05fKA09ad+znr55s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VEiK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1317B7" wp14:editId="31816FCB">
                      <wp:extent cx="90805" cy="90805"/>
                      <wp:effectExtent l="9525" t="9525" r="13970" b="13970"/>
                      <wp:docPr id="245" name="Oval 2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jQb8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yylcDBw&#10;k+53YEXyWZ3Rh4qTHv0DJX7B36H6FoTDdQ+u09dEOPYaGq5plvKLFxeSE/iq2IyfsGFo2EbMQu1b&#10;GhIgSyD2uR9Px37ofRSKDy/K85KLUhyZzIQP1fNVTyF+0DiIZNRSW2t8SHpBBbu7EKfs56xcPVrT&#10;3Bprs0PdZm1JMNla3uaVCTDJ0zTrxMjvL+fLjPwiFk4hyrz+BkG4dQ1XA1VS6v3BjmDsZDMn6w7S&#10;JbUm1TfYPLFyhNPQ8idjo0f6IcXIA1vL8H0LpKWwHx2rfzFbLNKEZ2exfDdnh04jm9MIOMVQtYxS&#10;TOY6Tr9i68l0Pb80y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1I0G/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AA8DF2" wp14:editId="23146D89">
                      <wp:extent cx="90805" cy="90805"/>
                      <wp:effectExtent l="9525" t="9525" r="13970" b="13970"/>
                      <wp:docPr id="244" name="Oval 2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yFN6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VwKBz03&#10;6X4PViSf1Rl8qDjp0T9Q4hf8HapvQTi86cBt9TURDp2GhmuapvzixYXkBL4qNsMnbBgadhGzUIeW&#10;+gTIEohD7sfxuR/6EIXiw8vyolxIoTgymgkfqqernkL8oLEXyailttb4kPSCCvZ3IY7ZT1m5erSm&#10;WRtrs0PbzY0lwWRruc4rE2CS52nWiYHfX8wWGflFLJxDlHn9DYJw5xquBqqk1PuTHcHY0WZO1p2k&#10;S2qNqm+wObJyhOPQ8idjo0P6IcXAA1vL8H0HpKWwHx2rfzmdz9OEZ2e+eDdjh84jm/MIOMVQtYxS&#10;jOZNHH/FzpPZdvzSNNN1eM0da00WM3VzrOpULA9l7sjpA6WpP/d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9MhTe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BAD478" wp14:editId="5775E62B">
                      <wp:extent cx="90805" cy="90805"/>
                      <wp:effectExtent l="9525" t="9525" r="13970" b="13970"/>
                      <wp:docPr id="243" name="Oval 2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Hxtf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Z2+l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YfG18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equipment and material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10BF302" wp14:editId="22768971">
                      <wp:extent cx="90805" cy="90805"/>
                      <wp:effectExtent l="9525" t="9525" r="13970" b="13970"/>
                      <wp:docPr id="242" name="Oval 2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k7Z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X8yl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lpO2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883753D" wp14:editId="2635800D">
                      <wp:extent cx="90805" cy="90805"/>
                      <wp:effectExtent l="9525" t="9525" r="13970" b="13970"/>
                      <wp:docPr id="241" name="Oval 2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k8CI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P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5PAi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D7E32DC" wp14:editId="1D720E58">
                      <wp:extent cx="90805" cy="90805"/>
                      <wp:effectExtent l="9525" t="9525" r="13970" b="13970"/>
                      <wp:docPr id="240" name="Oval 2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4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pUOFAIAAC4EAAAOAAAAZHJzL2Uyb0RvYy54bWysU1FvEzEMfkfiP0R5Z3etWthOvU5TRxHS&#10;YJMGP8DN5XoRuTg4aa/j1+PkutIBT4g8RHbsfPH3OV5cH3or9pqCQVfLyUUphXYKG+O2tfz6Zf3m&#10;UooQwTVg0elaPukgr5evXy0GX+kpdmgbTYJBXKgGX8suRl8VRVCd7iFcoNeOgy1SD5Fd2hYNwcDo&#10;vS2mZfm2GJAaT6h0CHx6OwblMuO3rVbxvm2DjsLWkmuLeae8b9JeLBdQbQl8Z9SxDPiHKnowjh89&#10;Qd1CBLEj8wdUbxRhwDZeKOwLbFujdObAbCblb2weO/A6c2Fxgj/JFP4frPq8fyBhmlpOZ6yPg56b&#10;dL8HK5LP6gw+VJz06B8o8Qv+DtW3IByuOnBbfUOEQ6eh4ZomKb94cSE5ga+KzfAJG4aGXcQs1KGl&#10;PgGyBOKQ+/F06oc+RKH48Kq8LOdSKI6MZsKH6vmqpxA/aOxFMmqprTU+JL2ggv1diGP2c1auHq1p&#10;1sba7NB2s7IkmGwt13llAkzyPM06MfD78+k8I7+IhXOIMq+/QRDuXMPVQJWUen+0Ixg72szJuqN0&#10;Sa1R9Q02T6wc4fhpecjY6JB+SDHwh61l+L4D0lLYj47Vv5rMUgdjdmbzd1N26DyyOY+AUwxVyyjF&#10;aK7iOBU7T2bb8UuTTNfhDXesNVnM1M2xqmOx/ClzR44DlH79uZ+zfo358ic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9aVD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B9D1984" wp14:editId="14E8A4BD">
                      <wp:extent cx="90805" cy="90805"/>
                      <wp:effectExtent l="9525" t="9525" r="13970" b="13970"/>
                      <wp:docPr id="239" name="Oval 2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9XC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mlpO315K4aDn&#10;Jt3vwIrkszqDDxUnPfoHSvyCv0X1LQiHyw7cRl8T4dBpaLimScovXlxITuCrYj18xoahYRsxC7Vv&#10;qU+ALIHY534cnvuh91EoPrwsL8qZFIojo5nwoXq66inEjxp7kYxaamuND0kvqGB3G+KY/ZSVq0dr&#10;mpWxNju0WS8tCSZby1VemQCTPE2zTgz8/mw6y8gvYuEUoszrbxCEW9dwNVAlpT4c7QjGjjZzsu4o&#10;XVJrVH2NzYGVIxyHlj8ZGx3SDykGHthahu9bIC2F/eRY/cvJ+Xma8Oycz95P2aHTyPo0Ak4xVC2j&#10;FKO5jOOv2Hoym45fmmS6Dq+5Y63JYqZujlUdi+WhzB05fqA09ad+z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Ln1c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C049A96" wp14:editId="17AB419D">
                      <wp:extent cx="90805" cy="90805"/>
                      <wp:effectExtent l="9525" t="9525" r="13970" b="13970"/>
                      <wp:docPr id="238" name="Oval 2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ooBE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9wqBwM3&#10;6X4LViSf1Rl9qDjp0T9Q4hf8LapvQTi86sF1+pIIx15DwzXNUn7x4kJyAl8V6/EzNgwNm4hZqF1L&#10;QwJkCcQu9+Pp0A+9i0Lx4Xl5Vi6kUByZzIQP1fNVTyF+1DiIZNRSW2t8SHpBBdvbEKfs56xcPVrT&#10;3Bhrs0Pd+sqSYLK1vMkrE2CSx2nWiZHfX8wXGflFLBxDlHn9DYJw4xquBqqk1Ie9HcHYyWZO1u2l&#10;S2pNqq+xeWLlCKeh5U/GRo/0Q4qRB7aW4fsGSEthPzlW/3x2epomPDuni/dzdug4sj6OgFMMVcso&#10;xWRexelXbDyZrueXZpmuw0vuWGuymKmbU1X7Ynkoc0f2HyhN/bGfs35989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KigEQ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000E4B3" wp14:editId="5D527780">
                      <wp:extent cx="90805" cy="90805"/>
                      <wp:effectExtent l="9525" t="9525" r="13970" b="13970"/>
                      <wp:docPr id="237" name="Oval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SUSIFQIAAC4EAAAOAAAAZHJzL2Uyb0RvYy54bWysU1FvEzEMfkfiP0R5p3ctLdtOu05TRxHS&#10;YJMGP8DN5XoRuTg4aa/j1+PkutEBT4g8RHbsfPH32bm8OvRW7DUFg66W00kphXYKG+O2tfz6Zf3m&#10;XIoQwTVg0elaPuogr5avX10OvtIz7NA2mgSDuFANvpZdjL4qiqA63UOYoNeOgy1SD5Fd2hYNwcDo&#10;vS1mZfmuGJAaT6h0CHx6MwblMuO3rVbxrm2DjsLWkmuLeae8b9JeLC+h2hL4zqhjGfAPVfRgHD/6&#10;DHUDEcSOzB9QvVGEAds4UdgX2LZG6cyB2UzL39g8dOB15sLiBP8sU/h/sOrz/p6EaWo5e3smhYOe&#10;m3S3ByuSz+oMPlSc9ODvKfEL/hbVtyAcrjpwW31NhEOnoeGapim/eHEhOYGvis3wCRuGhl3ELNSh&#10;pT4BsgTikPvx+NwPfYhC8eFFeV4upFAcGc2ED9XTVU8hftDYi2TUUltrfEh6QQX72xDH7KesXD1a&#10;06yNtdmh7WZlSTDZWq7zygSY5GmadWLg9xezRUZ+EQunEGVef4Mg3LmGq4EqKfX+aEcwdrSZk3VH&#10;6ZJao+obbB5ZOcJxaPmTsdEh/ZBi4IGtZfi+A9JS2I+O1b+YzudpwrMzX5z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ZJRIg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patient awareness/need</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FBF467D" wp14:editId="27FFECD9">
                      <wp:extent cx="90805" cy="90805"/>
                      <wp:effectExtent l="9525" t="9525" r="13970" b="13970"/>
                      <wp:docPr id="236" name="Oval 2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BEOFQIAAC4EAAAOAAAAZHJzL2Uyb0RvYy54bWysU1FvEzEMfkfiP0R5p3ct7dhOu05TRxHS&#10;YJMGP8DN5XoRuTg4aa/j1+PkutEBT4g8RHbsfPH32bm8OvRW7DUFg66W00kphXYKG+O2tfz6Zf3m&#10;XIoQwTVg0elaPuogr5avX10OvtIz7NA2mgSDuFANvpZdjL4qiqA63UOYoNeOgy1SD5Fd2hYNwcDo&#10;vS1mZXlWDEiNJ1Q6BD69GYNymfHbVqt417ZBR2FrybXFvFPeN2kvlpdQbQl8Z9SxDPiHKnowjh99&#10;hrqBCGJH5g+o3ijCgG2cKOwLbFujdObAbKblb2weOvA6c2Fxgn+WKfw/WPV5f0/CNLWcvT2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YMEQ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02E0698" wp14:editId="20BFACD1">
                      <wp:extent cx="90805" cy="90805"/>
                      <wp:effectExtent l="9525" t="9525" r="13970" b="13970"/>
                      <wp:docPr id="235" name="Oval 2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xZ9f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wspHAzc&#10;pPstWJF8Vmf0oeKkR/9AiV/wt6i+BeHwqgfX6UsiHHsNDdc0S/nFiwvJCXxVrMfP2DA0bCJmoXYt&#10;DQmQJRC73I+nQz/0LgrFh+flWclFKY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fFn1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4559F38" wp14:editId="13CA2A9F">
                      <wp:extent cx="90805" cy="90805"/>
                      <wp:effectExtent l="9525" t="9525" r="13970" b="13970"/>
                      <wp:docPr id="234" name="Oval 2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MrZFQIAAC4EAAAOAAAAZHJzL2Uyb0RvYy54bWysU1FvEzEMfkfiP0R5Z3ctLWynXqepYwhp&#10;bJMGP8DN5XoRuTg4aa/j1+PkutIBT4g8RHbsfPH32Vlc7nsrdpqCQVfLyVkphXYKG+M2tfz65ebN&#10;uRQhgmvAotO1fNJBXi5fv1oMvtJT7NA2mgSDuFANvpZdjL4qiqA63UM4Q68dB1ukHiK7tCkagoHR&#10;e1tMy/JdMSA1nlDpEPj0egzKZcZvW63ifdsGHYWtJdcW8055X6e9WC6g2hD4zqhDGfAPVfRgHD96&#10;hLqGCGJL5g+o3ijCgG08U9gX2LZG6cyB2UzK39g8duB15sLiBH+UKfw/WHW3eyBhmlpO386kcNBz&#10;k+53YEXyWZ3Bh4qTHv0DJX7B36L6FoTDVQduo6+IcOg0NFzTJOUXLy4kJ/BVsR4+Y8PQsI2Yhdq3&#10;1CdAlkDscz+ejv3Q+ygUH16U5+VcCsWR0Uz4UD1f9RTiR429SEYttbXGh6QXVLC7DXHMfs7K1aM1&#10;zY2xNju0Wa8sCSZby5u8MgEmeZpmnRj4/fl0npFfxMIpRJnX3yAIt67haqBKSn042BGMHW3mZN1B&#10;uqTWqPoamydWjnAcWv5kbHRIP6QYeGBrGb5vgbQU9pNj9S8ms1ma8OzM5u+n7NBpZH0aAacYqpZR&#10;itFcxfFXbD2ZTccvTTJdh1fcsdZkMVM3x6oOxfJQ5o4cPl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FeAyt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DD1D23A" wp14:editId="057AEB51">
                      <wp:extent cx="90805" cy="90805"/>
                      <wp:effectExtent l="9525" t="9525" r="13970" b="13970"/>
                      <wp:docPr id="233" name="Oval 2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V4L8FQIAAC4EAAAOAAAAZHJzL2Uyb0RvYy54bWysU1FvEzEMfkfiP0R5p3ftWthOu05TRxHS&#10;YJMGP8DN5XoRuTg4aa/j1+PkutEBT4g8RHbsfPH32bm8OvRW7DUFg66W00kphXYKG+O2tfz6Zf3m&#10;XIoQwTVg0elaPuogr5avX10OvtIz7NA2mgSDuFANvpZdjL4qiqA63UOYoNeOgy1SD5Fd2hYNwcDo&#10;vS1mZfm2GJAaT6h0CHx6MwblMuO3rVbxrm2DjsLWkmuLeae8b9JeLC+h2hL4zqhjGfAPVfRgHD/6&#10;DHUDEcSOzB9QvVGEAds4UdgX2LZG6cyB2UzL39g8dOB15sLiBP8sU/h/sOrz/p6EaWo5OzuTwkHP&#10;TbrbgxXJZ3UGHypOevD3lPgFf4vqWxAOVx24rb4mwqHT0HBN05RfvLiQnMBXxWb4hA1Dwy5iFurQ&#10;Up8AWQJxyP14fO6HPkSh+PCiPC8XUiiOjGbCh+rpqqcQP2jsRTJqqa01PiS9oIL9bYhj9lNWrh6t&#10;adbG2uzQdrOyJJhsLdd5ZQJM8jTNOjHw+4vZIiO/iIVTiDKvv0EQ7lzD1UCVlHp/tCMYO9rMybqj&#10;dEmtUfUNNo+sHOE4tPzJ2OiQfkgx8MDWMnzfAWkp7EfH6l9M5/M04dmZL97N2KHTyOY0Ak4xVC2j&#10;FKO5iuOv2Hky245fmma6Dq+5Y63JYqZujlUdi+WhzB05fqA09a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VXgvw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7A239A6" wp14:editId="058A6A21">
                      <wp:extent cx="90805" cy="90805"/>
                      <wp:effectExtent l="9525" t="9525" r="13970" b="13970"/>
                      <wp:docPr id="232" name="Oval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Etd6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t5U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US13o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1618C8" wp14:editId="2CC16B40">
                      <wp:extent cx="90805" cy="90805"/>
                      <wp:effectExtent l="9525" t="9525" r="13970" b="13970"/>
                      <wp:docPr id="231" name="Oval 2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21krFQIAAC4EAAAOAAAAZHJzL2Uyb0RvYy54bWysU1Fv0zAQfkfiP1h+p0lLC1vUdJo6ipDG&#10;NmnwA66O01g4PnN2m5Zfz8VpSwc8Ifxg3fnO3333+Ty/2bdW7DQFg66U41EuhXYKK+M2pfz6ZfXm&#10;SooQwVVg0elSHnSQN4vXr+adL/QEG7SVJsEgLhSdL2UToy+yLKhGtxBG6LXjYI3UQmSXNllF0DF6&#10;a7NJnr/LOqTKEyodAp/eDUG5SPh1rVV8rOugo7ClZG4x7ZT2db9nizkUGwLfGHWkAf/AogXjuOgZ&#10;6g4iiC2ZP6BaowgD1nGksM2wro3SqQfuZpz/1s1zA16nXlic4M8yhf8Hqx52TyRMVcrJ27EUDlp+&#10;pMcdWNH7rE7nQ8FJz/6J+v6Cv0f1LQiHywbcRt8SYddoqJhTys9eXOidwFfFuvuMFUPDNmISal9T&#10;2wOyBGKf3uNwfg+9j0Lx4XV+lc+kUBwZTOaTQXG66inEjxpb0Rul1NYaH3q9oIDdfYhD9ikrsUdr&#10;qpWxNjm0WS8tCW62lKu0+oa5QLhMs050XH82mSXkF7FwCZGn9TcIwq2rGBqKXqkPRzuCsYPNJa3j&#10;yie1BtXXWB1YOcJhaPmTsdEg/ZCi44EtZfi+BdJS2E+O1b8eT6f9hCdnOns/YYcuI+vLCDjFUKWM&#10;UgzmMg6/YuvJbBquNE7tOrzlF6tNErPnN7A6kuWhTIIdP1A/9Zd+yvr1zR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TbWSs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provider buy-in</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33C51BE" wp14:editId="0C189130">
                      <wp:extent cx="90805" cy="90805"/>
                      <wp:effectExtent l="9525" t="9525" r="13970" b="13970"/>
                      <wp:docPr id="230" name="Oval 2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3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gytFQIAAC4EAAAOAAAAZHJzL2Uyb0RvYy54bWysU1Fv0zAQfkfiP1h+Z0nLClvUdJo2hpDG&#10;NmnwA66Ok1g4PnN2m45fz9npSgc8Ifxg3fnOn+/77ry82A1WbDUFg66Ws5NSCu0UNsZ1tfz65ebN&#10;mRQhgmvAotO1fNJBXqxev1qOvtJz7NE2mgSDuFCNvpZ9jL4qiqB6PUA4Qa8dB1ukASK71BUNwcjo&#10;gy3mZfmuGJEaT6h0CHx6PQXlKuO3rVbxvm2DjsLWkmuLeae8r9NerJZQdQS+N2pfBvxDFQMYx48e&#10;oK4hgtiQ+QNqMIowYBtPFA4Ftq1ROnNgNrPyNzaPPXidubA4wR9kCv8PVt1tH0iYppbzt6yPg4Gb&#10;dL8FK5LP6ow+VJz06B8o8Qv+FtW3IBxe9eA6fUmEY6+h4ZpmKb94cSE5ga+K9fgZG4aGTcQs1K6l&#10;IQGyBGKX+/F06IfeRaH48Lw8KxdSKI5MZsKH6vmqpxA/ahxEMmqprTU+JL2ggu1tiFP2c1auHq1p&#10;boy12aFufWVJMNla3uSVCTDJ4zTrxMjvL+aLjPwiFo4hyrz+BkG4cQ1XA1VS6sPejmDsZDMn6/bS&#10;JbUm1dfYPLFyhNPQ8idjo0f6IcXIA1vL8H0DpKWwnxyrfz47PU0Tnp3Txfs5O3QcWR9HwCmGqmWU&#10;YjKv4vQrNp5M1/NLs0zX4SV3rDVZzNTNqap9sTyUuSP7D5Sm/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SeDK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5868387" wp14:editId="3470A883">
                      <wp:extent cx="90805" cy="90805"/>
                      <wp:effectExtent l="9525" t="9525" r="13970" b="13970"/>
                      <wp:docPr id="229" name="Oval 2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35FQ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xUoKBwM3&#10;6W4PViSf1Rl9qDjpwd9T4hf8LapvQTi86sF1+pIIx15DwzXNU37x4kJyAl8V2/ETNgwNu4hZqENL&#10;QwJkCcQh9+PxuR/6EIXiw1V5Xi6lUByZzIQP1dNVTyF+0DiIZNRSW2t8SHpBBfvbEKfsp6xcPVrT&#10;3Bhrs0Pd9sqSYLK1vMkrE2CSp2nWiZHfXy6WGflFLJxClHn9DYJw5xquBqqk1PujHcHYyWZO1h2l&#10;S2pNqm+xeWTlCKeh5U/GRo/0Q4qRB7aW4fsOSEthPzpWfzU/O0sTnp2z5bsFO3Qa2Z5GwCmGqmWU&#10;YjKv4vQrdp5M1/NL80zX4SV3rDVZzNTNqapjsTyUuSPHD5Sm/tTPWb+++eY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SPf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0FD7497" wp14:editId="766EBE3C">
                      <wp:extent cx="90805" cy="90805"/>
                      <wp:effectExtent l="9525" t="9525" r="13970" b="13970"/>
                      <wp:docPr id="228" name="Oval 2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12h/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9dof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1850DE5" wp14:editId="3872B4AD">
                      <wp:extent cx="90805" cy="90805"/>
                      <wp:effectExtent l="9525" t="9525" r="13970" b="13970"/>
                      <wp:docPr id="227" name="Oval 2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Kyz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zc6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s8rL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38A2A50" wp14:editId="06861443">
                      <wp:extent cx="90805" cy="90805"/>
                      <wp:effectExtent l="9525" t="9525" r="13970" b="13970"/>
                      <wp:docPr id="226" name="Oval 2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fk1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Z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Nt5+T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0C3EF9B" wp14:editId="57CC0006">
                      <wp:extent cx="90805" cy="90805"/>
                      <wp:effectExtent l="9525" t="9525" r="13970" b="13970"/>
                      <wp:docPr id="225" name="Oval 2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HdkEQIAAC4EAAAOAAAAZHJzL2Uyb0RvYy54bWysU9tu2zAMfR+wfxD0vtgJkq014hRFuwwD&#10;urVAtw9gZDkWJosapcTJvn6UnHbZBXsYpgeBFKkjnkNqeXXordhrCgZdLaeTUgrtFDbGbWv5+dP6&#10;1YUUIYJrwKLTtTzqIK9WL18sB1/pGXZoG02CQVyoBl/LLkZfFUVQne4hTNBrx8EWqYfILm2LhmBg&#10;9N4Ws7J8XQxIjSdUOgQ+vR2DcpXx21areN+2QUdha8m1xbxT3jdpL1ZLqLYEvjPqVAb8QxU9GMeP&#10;PkPdQgSxI/MbVG8UYcA2ThT2BbatUTpzYDbT8hc2jx14nbmwOME/yxT+H6z6uH8gYZpazmYLKRz0&#10;3KT7PViRfFZn8KHipEf/QIlf8HeovgTh8KYDt9XXRDh0GhquaZryi58uJCfwVbEZPmDD0LCLmIU6&#10;tNQnQJZAHHI/js/90IcoFB9elhclF6U4MpoJH6qnq55CfKexF8mopbbW+JD0ggr2dyGO2U9ZuXq0&#10;plkba7ND282NJcFka7nOKxNgkudp1omB31+wHH+HKPP6EwThzjVcDVRJqbcnO4Kxo82crDtJl9Qa&#10;Vd9gc2TlCMeh5U/GRof0TYqBB7aW4esOSEth3ztW/3I6n6cJz8588WbGDp1HNucRcIqhahmlGM2b&#10;OP6KnSez7filaabr8Jo71posZurmWNWpWB7K3JHTB0pTf+7nrB/ffPUdAAD//wMAUEsDBBQABgAI&#10;AAAAIQACnNl82AAAAAMBAAAPAAAAZHJzL2Rvd25yZXYueG1sTI9BT8MwDIXvSPyHyEjcWDq6Tag0&#10;nSYmJDjsQIG713httcapGq8r/54MDnDxk/Ws9z7n68l1aqQhtJ4NzGcJKOLK25ZrAx/vz3cPoIIg&#10;W+w8k4EvCrAurq9yzKw/8xuNpdQqhnDI0EAj0mdah6ohh2Hme+LoHfzgUOI61NoOeI7hrtP3SbLS&#10;DluODQ329NRQdSxPzsC23pSrUaeyTA/bF1keP3ev6dyY25tp8whKaJK/Y7jgR3QoItPen9gG1RmI&#10;j8jPvHiLFNT+V3WR6//sxTcAAAD//wMAUEsBAi0AFAAGAAgAAAAhALaDOJL+AAAA4QEAABMAAAAA&#10;AAAAAAAAAAAAAAAAAFtDb250ZW50X1R5cGVzXS54bWxQSwECLQAUAAYACAAAACEAOP0h/9YAAACU&#10;AQAACwAAAAAAAAAAAAAAAAAvAQAAX3JlbHMvLnJlbHNQSwECLQAUAAYACAAAACEA+rB3ZBECAAAu&#10;BAAADgAAAAAAAAAAAAAAAAAuAgAAZHJzL2Uyb0RvYy54bWxQSwECLQAUAAYACAAAACEAApzZfNgA&#10;AAADAQAADwAAAAAAAAAAAAAAAABrBAAAZHJzL2Rvd25yZXYueG1sUEsFBgAAAAAEAAQA8wAAAHAF&#10;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e) intervention team</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829C38A" wp14:editId="053F6B6A">
                      <wp:extent cx="90805" cy="90805"/>
                      <wp:effectExtent l="9525" t="9525" r="13970" b="13970"/>
                      <wp:docPr id="224" name="Oval 2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9SLiFAIAAC4EAAAOAAAAZHJzL2Uyb0RvYy54bWysU1Fv0zAQfkfiP1h+Z0mrFrZo6TR1DCEN&#10;NmnwA66Ok1g4PnN2m45fz9npSgc8Ifxg3fnOn+/77nx5tR+s2GkKBl0tZ2elFNopbIzravn1y+2b&#10;cylCBNeARadr+aSDvFq9fnU5+krPsUfbaBIM4kI1+lr2MfqqKILq9QDhDL12HGyRBojsUlc0BCOj&#10;D7aYl+XbYkRqPKHSIfDpzRSUq4zftlrF+7YNOgpbS64t5p3yvkl7sbqEqiPwvVGHMuAfqhjAOH70&#10;CHUDEcSWzB9Qg1GEAdt4pnAosG2N0pkDs5mVv7F57MHrzIXFCf4oU/h/sOrz7oGEaWo5ny+kcDBw&#10;k+53YEXyWZ3Rh4qTHv0DJX7B36H6FoTDdQ+u09dEOPYaGq5plvKLFxeSE/iq2IyfsGFo2EbMQu1b&#10;GhIgSyD2uR9Px37ofRSKDy/K83IpheLIZCZ8qJ6vegrxg8ZBJKOW2lrjQ9ILKtjdhThlP2fl6tGa&#10;5tZYmx3qNmtLgsnW8javTIBJnqZZJ0Z+fzlfZuQXsXAKUeb1NwjCrWu4GqiSUu8PdgRjJ5s5WXeQ&#10;Lqk1qb7B5omVI5yGlj8ZGz3SDylGHthahu9bIC2F/ehY/YvZYpEmPDuL5bs5O3Qa2ZxGwCmGqmWU&#10;YjLXcfoVW0+m6/mlWabr8Jo71posZurmVNWhWB7K3JHDB0pTf+r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vUi4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D0872A9" wp14:editId="78239D3A">
                      <wp:extent cx="90805" cy="90805"/>
                      <wp:effectExtent l="9525" t="9525" r="13970" b="13970"/>
                      <wp:docPr id="223" name="Oval 2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ImrHFQIAAC4EAAAOAAAAZHJzL2Uyb0RvYy54bWysU1Fv0zAQfkfiP1h+Z0nDClvUdJo2hpDG&#10;NmnwA66O01g4PnN2m45fz9npSgc8Ifxg3fnOn+/77ry42A1WbDUFg66Rs5NSCu0UtsatG/n1y82b&#10;MylCBNeCRacb+aSDvFi+frUYfa0r7NG2mgSDuFCPvpF9jL4uiqB6PUA4Qa8dBzukASK7tC5agpHR&#10;B1tUZfmuGJFaT6h0CHx6PQXlMuN3nVbxvuuCjsI2kmuLeae8r9JeLBdQrwl8b9S+DPiHKgYwjh89&#10;QF1DBLEh8wfUYBRhwC6eKBwK7DqjdObAbGblb2wee/A6c2Fxgj/IFP4frLrbPpAwbSOr6q0UDgZu&#10;0v0WrEg+qzP6UHPSo3+gxC/4W1TfgnB41YNb60siHHsNLdc0S/nFiwvJCXxVrMbP2DI0bCJmoXYd&#10;DQmQJRC73I+nQz/0LgrFh+flWTmXQnFkMhM+1M9XPYX4UeMgktFIba3xIekFNWxvQ5yyn7Ny9WhN&#10;e2OszQ6tV1eWBJNt5E1emQCTPE6zToz8/ryaZ+QXsXAMUeb1NwjCjWu5GqiTUh/2dgRjJ5s5WbeX&#10;Lqk1qb7C9omVI5yGlj8ZGz3SDylGHthGhu8bIC2F/eRY/fPZ6Wma8Oyczt9X7NBxZHUcAacYqpFR&#10;ism8itOv2Hgy655fmmW6Di+5Y53JYqZuTlXti+WhzB3Zf6A09cd+zvr1zZc/AQ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giasc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953A034" wp14:editId="68358E2E">
                      <wp:extent cx="90805" cy="90805"/>
                      <wp:effectExtent l="9525" t="9525" r="13970" b="13970"/>
                      <wp:docPr id="222" name="Oval 2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z9BFAIAAC4EAAAOAAAAZHJzL2Uyb0RvYy54bWysU1Fv0zAQfkfiP1h+Z0mjFbao6TRtFCEN&#10;NmnwA66O01g4PnN2m45fz9npSgc8Ifxg3fnOn+/77ry42g9W7DQFg66Rs7NSCu0UtsZtGvn1y+rN&#10;hRQhgmvBotONfNJBXi1fv1qMvtYV9mhbTYJBXKhH38g+Rl8XRVC9HiCcodeOgx3SAJFd2hQtwcjo&#10;gy2qsnxbjEitJ1Q6BD69nYJymfG7Tqt433VBR2EbybXFvFPe12kvlguoNwS+N+pQBvxDFQMYx48e&#10;oW4hgtiS+QNqMIowYBfPFA4Fdp1ROnNgNrPyNzaPPXidubA4wR9lCv8PVn3ePZAwbSOrqpLCwcBN&#10;ut+BFclndUYfak569A+U+AV/h+pbEA5venAbfU2EY6+h5ZpmKb94cSE5ga+K9fgJW4aGbcQs1L6j&#10;IQGyBGKf+/F07IfeR6H48LK8KOdSKI5MZsKH+vmqpxA/aBxEMhqprTU+JL2ght1diFP2c1auHq1p&#10;V8ba7NBmfWNJMNlGrvLKBJjkaZp1YuT359U8I7+IhVOIMq+/QRBuXcvVQJ2Uen+wIxg72czJuoN0&#10;Sa1J9TW2T6wc4TS0/MnY6JF+SDHywDYyfN8CaSnsR8fqX87Oz9OEZ+d8/q5ih04j69MIOMVQjYxS&#10;TOZNnH7F1pPZ9PzSLNN1eM0d60wWM3VzqupQLA9l7sjhA6WpP/Vz1q9vvvw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Gc/Q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99C69C1" wp14:editId="3091F24C">
                      <wp:extent cx="90805" cy="90805"/>
                      <wp:effectExtent l="9525" t="9525" r="13970" b="13970"/>
                      <wp:docPr id="221" name="Oval 2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rEQFA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uVsNpXCQceP&#10;9LAHKwaf1el9KDjpyT/S0F/w96i+BeFw3YJr9C0R9q2Gijml/OzFhcEJfFVs+09YMTTsIiahDjV1&#10;AyBLIA7pPZ7P76EPUSg+vM6v8oUUiiOjyXwyKE5XPYX4QWMnBqOU2lrjw6AXFLC/D3HMPmUl9mhN&#10;tTHWJoea7dqS4GZLuUlraJgLhMs060TP9RezRUJ+EQuXEHlaf4Mg3LmKoaEYlHp/tCMYO9pc0jqu&#10;fFJrVH2L1TMrRzgOLX8yNlqkH1L0PLClDN93QFoK+9Gx+tfT+XyY8OTMF+9m7NBlZHsZAacYqpRR&#10;itFcx/FX7DyZpuVK09Suw1t+sdokMQd+I6sjWR7KJNjxAw1Tf+mnrF/ffPU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ua6xE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A0917A3" wp14:editId="79DCB3BC">
                      <wp:extent cx="90805" cy="90805"/>
                      <wp:effectExtent l="9525" t="9525" r="13970" b="13970"/>
                      <wp:docPr id="220" name="Oval 2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2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6+SW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p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6V20n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mevkl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2E8263D" wp14:editId="3F0FBE10">
                      <wp:extent cx="90805" cy="90805"/>
                      <wp:effectExtent l="9525" t="9525" r="13970" b="13970"/>
                      <wp:docPr id="219" name="Oval 2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AW1FQIAAC4EAAAOAAAAZHJzL2Uyb0RvYy54bWysU1Fv0zAQfkfiP1h+p0mqFdao6TRtDCEN&#10;NmnwA66O01g4PnN2m45fz9npRgc8Ifxg3fnOn+/77ry6OAxW7DUFg66R1ayUQjuFrXHbRn79cvPm&#10;XIoQwbVg0elGPuogL9avX61GX+s59mhbTYJBXKhH38g+Rl8XRVC9HiDM0GvHwQ5pgMgubYuWYGT0&#10;wRbzsnxbjEitJ1Q6BD69noJynfG7Tqt413VBR2EbybXFvFPeN2kv1iuotwS+N+pYBvxDFQMYx48+&#10;Q11DBLEj8wfUYBRhwC7OFA4Fdp1ROnNgNlX5G5uHHrzOXFic4J9lCv8PVn3e35MwbSPn1VIKBwM3&#10;6W4PViSf1Rl9qDnpwd9T4hf8LapvQTi86sFt9SURjr2GlmuqUn7x4kJyAl8Vm/ETtgwNu4hZqENH&#10;QwJkCcQh9+PxuR/6EIXiw2V5Xi6kUByZzIQP9dNVTyF+0DiIZDRSW2t8SHpBDfvbEKfsp6xcPVrT&#10;3hhrs0PbzZUlwWQbeZNXJsAkT9OsEyO/v5gvMvKLWDiFKPP6GwThzrVcDdRJqfdHO4Kxk82crDtK&#10;l9SaVN9g+8jKEU5Dy5+MjR7phxQjD2wjw/cdkJbCfnSs/rI6O0sTnp2zxbs5O3Qa2ZxGwCmGamSU&#10;YjKv4vQrdp7MtueXqkzX4SV3rDNZzNTNqapjsTyUuSPHD5Sm/tTPWb+++f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gMBbU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f) evaluation protocol</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9FB45BA" wp14:editId="17AEC937">
                      <wp:extent cx="90805" cy="90805"/>
                      <wp:effectExtent l="9525" t="9525" r="13970" b="13970"/>
                      <wp:docPr id="218" name="Oval 2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VAz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9wqBz03&#10;6X4PViSf1Rl8qDjp0T9Q4hf8HapvQThcdeC2+oYIh05DwzVNUn7x4kJyAl8Vm+ETNgwNu4hZqENL&#10;fQJkCcQh9+Pp1A99iELx4VV5Wc6lUBwZzYQP1fNVTyF+0NiLZNRSW2t8SHpBBfu7EMfs56xcPVrT&#10;rI212aHtZmVJMNlarvPKBJjkeZp1YuD359N5Rn4RC+cQZV5/gyDcuYargSop9f5oRzB2tJmTdUfp&#10;klqj6htsnlg5wnFo+ZOx0SH9kGLgga1l+L4D0lLYj47Vv5r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iElQM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69F1E3" wp14:editId="26716011">
                      <wp:extent cx="90805" cy="90805"/>
                      <wp:effectExtent l="9525" t="9525" r="13970" b="13970"/>
                      <wp:docPr id="217" name="Oval 2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opT/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LWcTc+kcNBz&#10;k+72YEXyWZ3Bh4qTHvw9JX7B36L6HoTD6w7cVl8R4dBpaLimacovXl1ITuCrYjN8xoahYRcxC3Vo&#10;qU+ALIE45H48PvdDH6JQfHhRnpcLKRRHRjPhQ/V01VOIHzX2Ihm11NYaH5JeUMH+NsQx+ykrV4/W&#10;NGtjbXZou7m2JJhsLdd5ZQJM8jTNOjHw+4vZIiO/ioVTiDKvv0EQ7lzD1UCVlPpwtCMYO9rMybqj&#10;dEmtUfUNNo+sHOE4tPzJ2OiQfkox8MDWMvzYAWkp7CfH6l9M5/M04dmZL85m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GyilP8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67F3468" wp14:editId="390A5784">
                      <wp:extent cx="90805" cy="90805"/>
                      <wp:effectExtent l="9525" t="9525" r="13970" b="13970"/>
                      <wp:docPr id="216" name="Oval 2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58F5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mlrOpmdSOOi5&#10;SXd7sCL5rM7gQ8VJD/6eEr/gb1F9D8LhdQduq6+IcOg0NFzTNOUXry4kJ/BVsRk+Y8PQsIuYhTq0&#10;1CdAlkAccj8en/uhD1EoPrwoz8uFFIojo5nwoXq66inEjxp7kYxaamuND0kvqGB/G+KY/ZSVq0dr&#10;mrWxNju03VxbEky2luu8MgEmeZpmnRj4/cVskZFfxcIpRJnX3yAId67haqBKSn042hGMHW3mZN1R&#10;uqTWqPoGm0dWjnAcWv5kbHRIP6UYeGBrGX7sgLQU9pNj9S+m83ma8OzMF+9n7NBpZHMaAacYqpZR&#10;itG8juOv2Hky245fmma6Dq+4Y63JYqZujlUdi+WhzB05fqA09ad+znr55qt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EznwXk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CCC45B5" wp14:editId="239B1A08">
                      <wp:extent cx="90805" cy="90805"/>
                      <wp:effectExtent l="9525" t="9525" r="13970" b="13970"/>
                      <wp:docPr id="215" name="Oval 2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k8o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3MpHPTc&#10;pPs9WJF8VmfwoeKkR/9AiV/wd6i+BeFw1YHb6hsiHDoNDdc0SfnFiwvJCXxVbIZP2DA07CJmoQ4t&#10;9QmQJRCH3I+nUz/0IQrFh1flZclFKY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S5PK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0426041" wp14:editId="5D734BB1">
                      <wp:extent cx="90805" cy="90805"/>
                      <wp:effectExtent l="9525" t="9525" r="13970" b="13970"/>
                      <wp:docPr id="214" name="Oval 2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xquFAIAAC4EAAAOAAAAZHJzL2Uyb0RvYy54bWysU1Fv0zAQfkfiP1h+Z0mqFrZo6TR1DCEN&#10;NmnwA66O01g4PnN2m45fz9npSgc8Ifxg3fnOn+/77nx5tR+s2GkKBl0jq7NSCu0UtsZtGvn1y+2b&#10;cylCBNeCRacb+aSDvFq+fnU5+lrPsEfbahIM4kI9+kb2Mfq6KILq9QDhDL12HOyQBojs0qZoCUZG&#10;H2wxK8u3xYjUekKlQ+DTmykolxm/67SK910XdBS2kVxbzDvlfZ32YnkJ9YbA90YdyoB/qGIA4/jR&#10;I9QNRBBbMn9ADUYRBuzimcKhwK4zSmcOzKYqf2Pz2IPXmQuLE/xRpvD/YNXn3QMJ0zZyVs2lcDBw&#10;k+53YEXyWZ3Rh5qTHv0DJX7B36H6FoTDVQ9uo6+JcOw1tFxTlfKLFxeSE/iqWI+fsGVo2EbMQu07&#10;GhIgSyD2uR9Px37ofRSKDy/K83IhheLIZCZ8qJ+vegrxg8ZBJKOR2lrjQ9ILatjdhThlP2fl6tGa&#10;9tZYmx3arFeWBJNt5G1emQCTPE2zToz8/mK2yMgvYuEUoszrbxCEW9dyNVAnpd4f7AjGTjZzsu4g&#10;XVJrUn2N7RMrRzgNLX8yNnqkH1KMPLCNDN+3QFoK+9Gx+hfVfJ4mPDvzxbsZO3QaWZ9GwCmGamSU&#10;YjJXcfoVW09m0/NLVabr8Jo71pksZurmVNWhWB7K3JHDB0pTf+r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TWsar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B2BBA57" wp14:editId="47986ACE">
                      <wp:extent cx="90805" cy="90805"/>
                      <wp:effectExtent l="9525" t="9525" r="13970" b="13970"/>
                      <wp:docPr id="213" name="Oval 2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FKL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Td9K4aDn&#10;Jt3twYrkszqDDxUnPfh7SvyCv0H1LQiHqw7cVl8R4dBpaLimacovXlxITuCrYjN8xoahYRcxC3Vo&#10;qU+ALIE45H48PvdDH6JQfHhenpULKRRHRjPhQ/V01VOIHzX2Ihm11NYaH5JeUMH+JsQx+ykrV4/W&#10;NGtjbXZou1lZEky2luu8MgEmeZpmnRj4/cVskZFfxMIpRJnX3yAId67haqBKSn042hGMHW3mZN1R&#10;uqTWqPoGm0dWjnAcWv5kbHRIP6QYeGBrGb7vgLQU9pNj9c+n83ma8OzMF+9n7NBpZHMaAacYqpZR&#10;itFcxfFX7DyZbccvTTNdh1fcsdZkMVM3x6qOxfJQ5o4cP1Ca+lM/Z/365suf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C+8Uos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t>20. Evaluation:  Plans for evaluation and improvement of this    intervention include:</w:t>
      </w:r>
    </w:p>
    <w:tbl>
      <w:tblPr>
        <w:tblW w:w="0" w:type="auto"/>
        <w:tblLook w:val="0400" w:firstRow="0" w:lastRow="0" w:firstColumn="0" w:lastColumn="0" w:noHBand="0" w:noVBand="1"/>
      </w:tblPr>
      <w:tblGrid>
        <w:gridCol w:w="2804"/>
        <w:gridCol w:w="1164"/>
        <w:gridCol w:w="1037"/>
        <w:gridCol w:w="1303"/>
        <w:gridCol w:w="787"/>
        <w:gridCol w:w="1090"/>
        <w:gridCol w:w="1391"/>
      </w:tblGrid>
      <w:tr w:rsidR="00F54D41" w:rsidRPr="00F54D41" w:rsidTr="008C4928">
        <w:tc>
          <w:tcPr>
            <w:tcW w:w="0" w:type="auto"/>
          </w:tcPr>
          <w:p w:rsidR="00F54D41" w:rsidRPr="00F54D41" w:rsidRDefault="00F54D41" w:rsidP="00F54D41">
            <w:pPr>
              <w:spacing w:after="120"/>
              <w:rPr>
                <w:rFonts w:eastAsiaTheme="minorEastAsia"/>
                <w:lang w:bidi="en-US"/>
              </w:rPr>
            </w:pP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1 - Strongly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2 -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3 - Neither Agree nor Dis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4 -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5 - Strongly Agree</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on't Know/Not Applicable</w: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a) periodic outcome measurement</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77A8855" wp14:editId="22CCEDF0">
                      <wp:extent cx="90805" cy="90805"/>
                      <wp:effectExtent l="9525" t="9525" r="13970" b="13970"/>
                      <wp:docPr id="212" name="Oval 2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cNFQIAAC4EAAAOAAAAZHJzL2Uyb0RvYy54bWysU9tuEzEQfUfiHyy/k70ogXaVTVWlBCEV&#10;WqnwAY7Xu2vh9Zixk034esbeNKTAE8IP1oxnfDznzHh5cxgM2yv0GmzNi1nOmbISGm27mn/9snlz&#10;xZkPwjbCgFU1PyrPb1avXy1HV6kSejCNQkYg1lejq3kfgquyzMteDcLPwClLwRZwEIFc7LIGxUjo&#10;g8nKPH+bjYCNQ5DKezq9m4J8lfDbVsnw0LZeBWZqTrWFtGPat3HPVktRdShcr+WpDPEPVQxCW3r0&#10;DHUngmA71H9ADVoieGjDTMKQQdtqqRIHYlPkv7F56oVTiQuJ491ZJv//YOXn/SMy3dS8LErOrBio&#10;SQ97YVj0SZ3R+YqSntwjRn7e3YP85pmFdS9sp24RYeyVaKimIuZnLy5Ex9NVth0/QUPQYhcgCXVo&#10;cYiAJAE7pH4cz/1Qh8AkHV7nV/mCM0mRyYz4onq+6tCHDwoGFo2aK2O081EvUYn9vQ9T9nNWqh6M&#10;bjbamORgt10bZES25pu0EgEieZlmLBvp/UW5SMgvYv4SIk/rbxAIO9tQNaKKSr0/2UFoM9nEydiT&#10;dFGtSfUtNEdSDmEaWvpkZPSAPzgbaWBr7r/vBCrOzEdL6l8X83mc8OTMF+9KcvAysr2MCCsJquaB&#10;s8lch+lX7BzqrqeXikTXwi11rNVJzNjNqapTsTSUqSOnDxSn/tJPWb+++eo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A/5Bw0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AD0C77C" wp14:editId="2681BBD6">
                      <wp:extent cx="90805" cy="90805"/>
                      <wp:effectExtent l="9525" t="9525" r="13970" b="13970"/>
                      <wp:docPr id="211" name="Oval 2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IlcFAIAAC4EAAAOAAAAZHJzL2Uyb0RvYy54bWysU1Fv0zAQfkfiP1h+p0mqFrao6TR1FCEN&#10;NmnwA66O01g4PnN2m45fz8VpSwc8Ifxg3fnO3333+by4OXRW7DUFg66SxSSXQjuFtXHbSn79sn5z&#10;JUWI4Gqw6HQln3WQN8vXrxa9L/UUW7S1JsEgLpS9r2Qboy+zLKhWdxAm6LXjYIPUQWSXtllN0DN6&#10;Z7Npnr/NeqTaEyodAp/ejUG5TPhNo1V8aJqgo7CVZG4x7ZT2zbBnywWUWwLfGnWkAf/AogPjuOgZ&#10;6g4iiB2ZP6A6owgDNnGisMuwaYzSqQfupsh/6+apBa9TLyxO8GeZwv+DVZ/3jyRMXclpUUjhoONH&#10;etiDFYPP6vQ+lJz05B9p6C/4e1TfgnC4asFt9S0R9q2Gmjml/OzFhcEJfFVs+k9YMzTsIiahDg11&#10;AyBLIA7pPZ7P76EPUSg+vM6v8rkUiiOjyXwyKE9XPYX4QWMnBqOS2lrjw6AXlLC/D3HMPmUl9mhN&#10;vTbWJoe2m5Ulwc1Wcp3W0DAXCJdp1ome68+n84T8IhYuIfK0/gZBuHM1Q0M5KPX+aEcwdrS5pHVc&#10;+aTWqPoG62dWjnAcWv5kbLRIP6ToeWArGb7vgLQU9qNj9a+L2WyY8OTM5u+m7NBlZHMZAacYqpJR&#10;itFcxfFX7DyZbcuVitSuw1t+scYkMQd+I6sjWR7KJNjxAw1Tf+mnrF/ffPk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LjCJX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A0FC7C6" wp14:editId="2A6FD843">
                      <wp:extent cx="90805" cy="90805"/>
                      <wp:effectExtent l="9525" t="9525" r="13970" b="13970"/>
                      <wp:docPr id="210" name="Oval 2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1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ddza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J6yPg56b&#10;dL8HK5LP6gw+VJz06B8o8Qv+DtW3IByuOnBbfUOEQ6eh4ZomKb94cSE5ga+KzfAJG4aGXcQs1KGl&#10;PgGyBOKQ+/F06oc+RKH48Kq8LOdSKI6MZsKH6vmqpxA/aOxFMmqprTU+JL2ggv1diGP2c1auHq1p&#10;1sba7NB2s7IkmGwt13llAkzyPM06MfD78+k8I7+IhXOIMq+/QRDuXMPVQJWUen+0Ixg72szJuqN0&#10;Sa1R9Q02T6wc4Ti0/MnY6JB+SDHwwNYyfN8BaSnsR8fqX01mszTh2ZnN303ZofPI5jwCTjFULaMU&#10;o7mK46/YeTLbjl+aZLoOb7hjrclipm6OVR2L5aHMHTl+oDT1537O+vXN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nXc2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FC85A4F" wp14:editId="643D459D">
                      <wp:extent cx="90805" cy="90805"/>
                      <wp:effectExtent l="9525" t="9525" r="13970" b="13970"/>
                      <wp:docPr id="209" name="Oval 2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e2O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ppaLciWFg4Gb&#10;dLcHK5LP6ow+VJz04O8p8Qv+FtW3IBxe9eA6fUmEY6+h4ZrmKb94cSE5ga+K7fgJG4aGXcQs1KGl&#10;IQGyBOKQ+/H43A99iELx4ao8L5dSKI5MZsKH6umqpxA/aBxEMmqprTU+JL2ggv1tiFP2U1auHq1p&#10;boy12aFue2VJMNla3uSVCTDJ0zTrxMjvLxfLjPwiFk4hyrz+BkG4cw1XA1VS6v3RjmDsZDMn647S&#10;JbUm1bfYPLJyhNPQ8idjo0f6IcXIA1vL8H0HpKWwHx2rv5qfnaUJz87Z8t2CHTqNbE8j4BRD1TJK&#10;MZlXcfoVO0+m6/mleabr8JI71posZurmVNWxWB7K3JHjB0pTf+rnrF/ffPMT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Xntj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DA48BBA" wp14:editId="4C91236E">
                      <wp:extent cx="90805" cy="90805"/>
                      <wp:effectExtent l="9525" t="9525" r="13970" b="13970"/>
                      <wp:docPr id="208" name="Oval 2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LgI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klvlYOAm&#10;PWzBiuSzOqMPFSc9+UdK/IK/R/UtCIc3PbhOXxPh2GtouKZ5yi9eXEhO4KtiPX7ChqFhEzELtWtp&#10;SIAsgdjlfuyP/dC7KBQfXpTn5VIKxZHJTPhQPV/1FOIHjYNIRi21tcaHpBdUsL0Pccp+zsrVozXN&#10;nbE2O9StbywJJlvLu7wyASZ5mmadGPn95WKZkV/EwilEmdffIAg3ruFqoEpKvT/YEYydbOZk3UG6&#10;pNak+hqbPStHOA0tfzI2eqQfUow8sLUM3zdAWgr70bH6F/OzszTh2TlbvluwQ6eR9WkEnGKoWkYp&#10;JvMmTr9i48l0Pb80z3QdXnPHWpPFTN2cqjoUy0OZO3L4QGnqT/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BTy4C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7090A06" wp14:editId="30D28AEE">
                      <wp:extent cx="90805" cy="90805"/>
                      <wp:effectExtent l="9525" t="9525" r="13970" b="13970"/>
                      <wp:docPr id="207" name="Oval 2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3zEFQIAAC4EAAAOAAAAZHJzL2Uyb0RvYy54bWysU8Fu2zAMvQ/YPwi6r3aCZm2NOkWRrsOA&#10;bi3Q7QMYWbaFyaJGKXG6rx8lp2m67TRMB4EUqSe+R+ryajdYsdUUDLpazk5KKbRT2BjX1fLb19t3&#10;51KECK4Bi07X8kkHebV8++Zy9JWeY4+20SQYxIVq9LXsY/RVUQTV6wHCCXrtONgiDRDZpa5oCEZG&#10;H2wxL8v3xYjUeEKlQ+DTmykolxm/bbWK920bdBS2llxbzDvlfZ32YnkJVUfge6P2ZcA/VDGAcfzo&#10;AeoGIogNmT+gBqMIA7bxROFQYNsapTMHZjMrf2Pz2IPXmQuLE/xBpvD/YNWX7QMJ09RyXp5J4WDg&#10;Jt1vwYrkszqjDxUnPfoHSvyCv0P1PQiHqx5cp6+JcOw1NFzTLOUXry4kJ/BVsR4/Y8PQsImYhdq1&#10;NCRAlkDscj+eDv3QuygUH16U5+VCCsWRyUz4UD1f9RTiR42DSEYttbXGh6QXVLC9C3HKfs7K1aM1&#10;za2xNjvUrVeWBJOt5W1emQCTPE6zToz8/mK+yMivYuEYoszrbxCEG9dwNVAlpT7s7QjGTjZzsm4v&#10;XVJrUn2NzRMrRzgNLX8yNnqkn1KMPLC1DD82QFoK+8mx+hez09M04dk5XZzN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OHXfMQV&#10;AgAALgQAAA4AAAAAAAAAAAAAAAAALgIAAGRycy9lMm9Eb2MueG1sUEsBAi0AFAAGAAgAAAAhAAKc&#10;2XzYAAAAAwEAAA8AAAAAAAAAAAAAAAAAbwQAAGRycy9kb3ducmV2LnhtbFBLBQYAAAAABAAEAPMA&#10;AAB0BQ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b) staff participation/satisfaction survey</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828A4F4" wp14:editId="6A4CEBF8">
                      <wp:extent cx="90805" cy="90805"/>
                      <wp:effectExtent l="9525" t="9525" r="13970" b="13970"/>
                      <wp:docPr id="206" name="Oval 2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ilCFQIAAC4EAAAOAAAAZHJzL2Uyb0RvYy54bWysU8Fu2zAMvQ/YPwi6r3aCpmuNOkWRrsOA&#10;bi3Q7QMYWbaFyaJGKXG6rx8lp2m67TRMB4EUqSe+R+ryajdYsdUUDLpazk5KKbRT2BjX1fLb19t3&#10;51KECK4Bi07X8kkHebV8++Zy9JWeY4+20SQYxIVq9LXsY/RVUQTV6wHCCXrtONgiDRDZpa5oCEZG&#10;H2wxL8uzYkRqPKHSIfDpzRSUy4zftlrF+7YNOgpbS64t5p3yvk57sbyEqiPwvVH7MuAfqhjAOH70&#10;AHUDEcSGzB9Qg1GEAdt4onAosG2N0pkDs5mVv7F57MHrzIXFCf4gU/h/sOrL9oGEaWo5L8+kcDBw&#10;k+63YEXyWZ3Rh4qTHv0DJX7B36H6HoTDVQ+u09dEOPYaGq5plvKLVxeSE/iqWI+fsWFo2ETMQu1a&#10;GhIgSyB2uR9Ph37oXRSKDy/K83IhheLIZCZ8qJ6vegrxo8ZBJKOW2lrjQ9ILKtjehThlP2fl6tGa&#10;5tZYmx3q1itLgsnW8javTIBJHqdZJ0Z+fzFfZORXsXAMUeb1NwjCjWu4GqiSUh/2dgRjJ5s5WbeX&#10;Lqk1qb7G5omVI5yGlj8ZGz3STylGHthahh8bIC2F/eRY/YvZ6Wma8OycLt7P2aHjyPo4Ak4xVC2j&#10;FJO5itOv2HgyXc8vzTJdh9fcsdZkMVM3p6r2xfJQ5o7sP1Ca+mM/Z7188+Uv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MGSKUI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405864D" wp14:editId="02FDFF75">
                      <wp:extent cx="90805" cy="90805"/>
                      <wp:effectExtent l="9525" t="9525" r="13970" b="13970"/>
                      <wp:docPr id="205" name="Oval 2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6cT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pOy7kUDnpu&#10;0v0erEg+qzP4UHHSo3+gxC/4O1TfgnC46sBt9Q0RDp2GhmuapPzixYXkBL4qNsMnbBgadhGzUIeW&#10;+gTIEohD7sfTqR/6EIXiw6vyMhWlODKaCR+q56ueQvygsRfJqKW21viQ9IIK9nchjtnPWbl6tKZZ&#10;G2uzQ9vNypJgsrVc55UJMMnzNOvEwO/Pp/OM/CIWziHKvP4GQbhzDVcDVVLq/dGOYOxoMyfrjtIl&#10;tUbVN9g8sXKE49DyJ2OjQ/ohxcADW8vwfQekpbAfHat/NZnN0oRnZzZ/N2WHziOb8wg4xVC1jFKM&#10;5iqOv2LnyWw7fmmS6Tq84Y61JouZujlWdSyWhzJ35PiB0tSf+znr1zdf/gQ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DgW6cT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53DE9EB" wp14:editId="1343C1FB">
                      <wp:extent cx="90805" cy="90805"/>
                      <wp:effectExtent l="9525" t="9525" r="13970" b="13970"/>
                      <wp:docPr id="204" name="Oval 2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vKV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ppazci6Fg56b&#10;dL8HK5LP6gw+VJz06B8o8Qv+DtW3IBzedOC2+poIh05DwzVNU37x4kJyAl8Vm+ETNgwNu4hZqENL&#10;fQJkCcQh9+P43A99iELx4WV5US6kUBwZzYQP1dNVTyF+0NiLZNRSW2t8SHpBBfu7EMfsp6xcPVrT&#10;rI212aHt5saSYLK1XOeVCTDJ8zTrxMDvL2aLjPwiFs4hyrz+BkG4cw1XA1VS6v3JjmDsaDMn607S&#10;JbVG1TfYHFk5wnFo+ZOx0SH9kGLgga1l+L4D0lLYj47Vv5zO52nCszNfvJuxQ+eRzXkEnGKoWkYp&#10;RvMmjr9i58lsO35pmuk6vOaOtSaLmbo5VnUqlocyd+T0gdLUn/s569c3X/0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wB7yl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97569FD" wp14:editId="186FE468">
                      <wp:extent cx="90805" cy="90805"/>
                      <wp:effectExtent l="9525" t="9525" r="13970" b="13970"/>
                      <wp:docPr id="203" name="Oval 2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bqwFQIAAC4EAAAOAAAAZHJzL2Uyb0RvYy54bWysU1FvEzEMfkfiP0R5p3ctLWynXaepowhp&#10;bJMGP8DN5XoRuTg4aa/j1+PkutEBT4g8RHbsfPH32bm4PPRW7DUFg66W00kphXYKG+O2tfz6Zf3m&#10;TIoQwTVg0elaPuogL5evX10MvtIz7NA2mgSDuFANvpZdjL4qiqA63UOYoNeOgy1SD5Fd2hYNwcDo&#10;vS1mZfmuGJAaT6h0CHx6PQblMuO3rVbxrm2DjsLWkmuLeae8b9JeLC+g2hL4zqhjGfAPVfRgHD/6&#10;DHUNEcSOzB9QvVGEAds4UdgX2LZG6cyB2UzL39g8dOB15sLiBP8sU/h/sOp2f0/CNLWclW+lcNBz&#10;k+72YEXyWZ3Bh4qTHvw9JX7B36D6FoTDVQduq6+IcOg0NFzTNOUXLy4kJ/BVsRk+Y8PQsIuYhTq0&#10;1CdAlkAccj8en/uhD1EoPjwvz8qFFIojo5nwoXq66inEjxp7kYxaamuND0kvqGB/E+KY/ZSVq0dr&#10;mrWxNju03awsCSZby3VemQCTPE2zTgz8/mK2yMgvYuEUoszrbxCEO9dwNVAlpT4c7QjGjjZzsu4o&#10;XVJrVH2DzSMrRzgOLX8yNjqkH1IMPLC1DN93QFoK+8mx+ufT+TxNeHbmi/czdug0sjmNgFMMVcso&#10;xWiu4vgrdp7MtuOXppmuwyvuWGuymKmbY1XHYnkoc0eOHyhN/amfs3598+VP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KLJurA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179A26ED" wp14:editId="0FD40DF8">
                      <wp:extent cx="90805" cy="90805"/>
                      <wp:effectExtent l="9525" t="9525" r="13970" b="13970"/>
                      <wp:docPr id="202" name="Oval 2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jO82FAIAAC4EAAAOAAAAZHJzL2Uyb0RvYy54bWysU1Fv0zAQfkfiP1h+p0mrFbZo6TRtDCEN&#10;NmnwA66Ok1g4PnN2m5Zfz9npSgc8Ifxg3fnOn+/77nx5tRus2GoKBl0t57NSCu0UNsZ1tfz65e7N&#10;uRQhgmvAotO13Osgr1avX12OvtIL7NE2mgSDuFCNvpZ9jL4qiqB6PUCYodeOgy3SAJFd6oqGYGT0&#10;wRaLsnxbjEiNJ1Q6BD69nYJylfHbVqv40LZBR2FrybXFvFPe12kvVpdQdQS+N+pQBvxDFQMYx48e&#10;oW4hgtiQ+QNqMIowYBtnCocC29YonTkwm3n5G5unHrzOXFic4I8yhf8Hqz5vH0mYppaLciGFg4Gb&#10;9LAFK5LP6ow+VJz05B8p8Qv+HtW3IBze9OA6fU2EY6+h4ZrmKb94cSE5ga+K9fgJG4aGTcQs1K6l&#10;IQGyBGKX+7E/9kPvolB8eFGel0spFEcmM+FD9XzVU4gfNA4iGbXU1hofkl5QwfY+xCn7OStXj9Y0&#10;d8ba7FC3vrEkmGwt7/LKBJjkaZp1YuT3l4tlRn4RC6cQZV5/gyDcuIargSop9f5gRzB2spmTdQfp&#10;klqT6mts9qwc4TS0/MnY6JF+SDHywNYyfN8AaSnsR8fqX8zPztKEZ+ds+W7BDp1G1qcRcIqhahml&#10;mMybOP2KjSfT9fzSPNN1eM0da00WM3VzqupQLA9l7sjhA6WpP/Vz1q9vvvoJ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gozvN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55289B97" wp14:editId="11E5C80D">
                      <wp:extent cx="90805" cy="90805"/>
                      <wp:effectExtent l="9525" t="9525" r="13970" b="13970"/>
                      <wp:docPr id="201" name="Oval 2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WFnEwIAAC4EAAAOAAAAZHJzL2Uyb0RvYy54bWysU1Fv0zAQfkfiP1h+p0mrFrao6TR1FCEN&#10;NmnwA66Ok1g4PnN2m45fz8VpSwc8Ifxg3fnO3333+by8OXRW7DUFg66U00kuhXYKK+OaUn79snlz&#10;JUWI4Cqw6HQpn3WQN6vXr5a9L/QMW7SVJsEgLhS9L2Uboy+yLKhWdxAm6LXjYI3UQWSXmqwi6Bm9&#10;s9ksz99mPVLlCZUOgU/vxqBcJfy61io+1HXQUdhSMreYdkr7dtiz1RKKhsC3Rh1pwD+w6MA4LnqG&#10;uoMIYkfmD6jOKMKAdZwo7DKsa6N06oG7mea/dfPUgtepFxYn+LNM4f/Bqs/7RxKmKiXXl8JBx4/0&#10;sAcrBp/V6X0oOOnJP9LQX/D3qL4F4XDdgmv0LRH2rYaKOaX87MWFwQl8VWz7T1gxNOwiJqEONXUD&#10;IEsgDuk9ns/voQ9RKD68zq/yhRSKI6PJfDIoTlc9hfhBYycGo5TaWuPDoBcUsL8Pccw+ZSX2aE21&#10;MdYmh5rt2pLgZku5SWtomAuEyzTrRM/1F7NFQn4RC5cQeVp/gyDcuYqhoRiUen+0Ixg72lzSOq58&#10;UmtUfYvVMytHOA4tfzI2WqQfUvQ8sKUM33dAWgr70bH619P5fJjw5MwX72bs0GVkexkBpxiqlFGK&#10;0VzH8VfsPJmm5UrT1K7DW36x2iQxB34jqyNZHsok2PEDDVN/6aesX9989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jRWFnEwIA&#10;AC4EAAAOAAAAAAAAAAAAAAAAAC4CAABkcnMvZTJvRG9jLnhtbFBLAQItABQABgAIAAAAIQACnNl8&#10;2AAAAAMBAAAPAAAAAAAAAAAAAAAAAG0EAABkcnMvZG93bnJldi54bWxQSwUGAAAAAAQABADzAAAA&#10;cgU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c) patient satisfaction survey</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738462F" wp14:editId="04E93A0A">
                      <wp:extent cx="90805" cy="90805"/>
                      <wp:effectExtent l="9525" t="9525" r="13970" b="13970"/>
                      <wp:docPr id="200" name="Oval 2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20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ADThEw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mlqymlI46LlJ&#10;93uwIvmszuBDxUmP/oESv+DvUH0LwuGqA7fVN0Q4dBoarmmS8osXF5IT+KrYDJ+wYWjYRcxCHVrq&#10;EyBLIA65H0+nfuhDFIoPr8rLci6F4shoJnyonq96CvGDxl4ko5baWuND0gsq2N+FOGY/Z+Xq0Zpm&#10;bazNDm03K0uCydZynVcmwCTP06wTA78/n84z8otYOIco8/obBOHONVwNVEmp90c7grGjzZysO0qX&#10;1BpV32DzxMoRjkPLn4yNDumHFAMPbC3D9x2QlsJ+dKz+1WQ2SxOendn83ZQdOo9sziPgFEPVMkox&#10;mqs4/oqdJ7Pt+KVJpuvwhjvWmixm6uZY1bFYHsrckeMHSlN/7uesX998+RMAAP//AwBQSwMEFAAG&#10;AAgAAAAhAAKc2XzYAAAAAwEAAA8AAABkcnMvZG93bnJldi54bWxMj0FPwzAMhe9I/IfISNxYOrpN&#10;qDSdJiYkOOxAgbvXeG21xqkaryv/ngwOcPGT9az3PufryXVqpCG0ng3MZwko4srblmsDH+/Pdw+g&#10;giBb7DyTgS8KsC6ur3LMrD/zG42l1CqGcMjQQCPSZ1qHqiGHYeZ74ugd/OBQ4jrU2g54juGu0/dJ&#10;stIOW44NDfb01FB1LE/OwLbelKtRp7JMD9sXWR4/d6/p3Jjbm2nzCEpokr9juOBHdCgi096f2AbV&#10;GYiPyM+8eIsU1P5XdZHr/+zFNwAAAP//AwBQSwECLQAUAAYACAAAACEAtoM4kv4AAADhAQAAEwAA&#10;AAAAAAAAAAAAAAAAAAAAW0NvbnRlbnRfVHlwZXNdLnhtbFBLAQItABQABgAIAAAAIQA4/SH/1gAA&#10;AJQBAAALAAAAAAAAAAAAAAAAAC8BAABfcmVscy8ucmVsc1BLAQItABQABgAIAAAAIQCDADThEwIA&#10;AC4EAAAOAAAAAAAAAAAAAAAAAC4CAABkcnMvZTJvRG9jLnhtbFBLAQItABQABgAIAAAAIQACnNl8&#10;2AAAAAMBAAAPAAAAAAAAAAAAAAAAAG0EAABkcnMvZG93bnJldi54bWxQSwUGAAAAAAQABADzAAAA&#10;cgU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264579F" wp14:editId="5E8214E6">
                      <wp:extent cx="90805" cy="90805"/>
                      <wp:effectExtent l="9525" t="9525" r="13970" b="13970"/>
                      <wp:docPr id="199" name="Oval 1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mBDf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gs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JgQ3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F68A6DB" wp14:editId="2CD5EE3C">
                      <wp:extent cx="90805" cy="90805"/>
                      <wp:effectExtent l="9525" t="9525" r="13970" b="13970"/>
                      <wp:docPr id="198" name="Oval 1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3UVZ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twqBz03&#10;6X4PViSf1Rl8qDjp0T9Q4hf8HapvQThcdeC2+oYIh05DwzVNUn7x4kJyAl8Vm+ETNgwNu4hZqENL&#10;fQJkCcQh9+Pp1A99iELx4aK8LOdSKI6MZsKH6vmqpxA/aOxFMmqprTU+JL2ggv1diGP2c1auHq1p&#10;1sba7NB2s7IkmGwt13llAkzyPM06MfD78+k8I7+IhXOIMq+/QRDuXMPVQJWUen+0Ixg72szJuqN0&#10;Sa1R9Q02T6wc4Ti0/MnY6JB+SDHwwNYyfN8BaSnsR8fqL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2N1FW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62142FF" wp14:editId="65140A40">
                      <wp:extent cx="90805" cy="90805"/>
                      <wp:effectExtent l="9525" t="9525" r="13970" b="13970"/>
                      <wp:docPr id="197" name="Oval 1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oGVFQIAAC4EAAAOAAAAZHJzL2Uyb0RvYy54bWysU8Fu2zAMvQ/YPwi6r3aCZG2NOEWRLsOA&#10;bi3Q7QMYWY6FyaJGKXG6rx8lp2267TRMB4EUqSe+R2pxdeit2GsKBl0tJ2elFNopbIzb1vLb1/W7&#10;CylCBNeARadr+aiDvFq+fbMYfKWn2KFtNAkGcaEafC27GH1VFEF1uodwhl47DrZIPUR2aVs0BAOj&#10;97aYluX7YkBqPKHSIfDpzRiUy4zftlrFu7YNOgpbS64t5p3yvkl7sVxAtSXwnVHHMuAfqujBOH70&#10;GeoGIogdmT+geqMIA7bxTGFfYNsapTMHZjMpf2Pz0IHXmQuLE/yzTOH/waov+3sSpuHeXZ5L4aDn&#10;Jt3twYrkszqDDxUnPfh7SvyCv0X1PQiHqw7cVl8T4dBpaLimScovXl1ITuCrYjN8xoahYRcxC3Vo&#10;qU+ALIE45H48PvdDH6JQfHhZXpRzKRRHRjPhQ/V01VOIHzX2Ihm11NYaH5JeUMH+NsQx+ykrV4/W&#10;NGtjbXZou1lZEky2luu8MgEmeZpmnRj4/fl0npFfxcIpRJnX3yAId67haqBKSn042hGMHW3mZN1R&#10;uqTWqPoGm0dWjnAcWv5kbHRIP6UYeGBrGX7sgLQU9pNj9S8ns1ma8OzM5u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Dw2gZU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CDA1C61" wp14:editId="667F9AFD">
                      <wp:extent cx="90805" cy="90805"/>
                      <wp:effectExtent l="9525" t="9525" r="13970" b="13970"/>
                      <wp:docPr id="196" name="Oval 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c9QTFQIAAC4EAAAOAAAAZHJzL2Uyb0RvYy54bWysU8Fu2zAMvQ/YPwi6r3aCpGuNOEWRLsOA&#10;bi3Q7QMYWY6FyaJGKXG6rx8lp2267TRMB4EUqSe+R2pxdeit2GsKBl0tJ2elFNopbIzb1vLb1/W7&#10;CylCBNeARadr+aiDvFq+fbMYfKWn2KFtNAkGcaEafC27GH1VFEF1uodwhl47DrZIPUR2aVs0BAOj&#10;97aYluV5MSA1nlDpEPj0ZgzKZcZvW63iXdsGHYWtJdcW805536S9WC6g2hL4zqhjGfAPVfRgHD/6&#10;DHUDEcSOzB9QvVGEAdt4prAvsG2N0pkDs5mUv7F56MDrzIXFCf5ZpvD/YNWX/T0J03DvLs+lcNBz&#10;k+72YEXyWZ3Bh4qTHvw9JX7B36L6HoTDVQduq6+JcOg0NFzTJOUXry4kJ/BVsRk+Y8PQsIuYhTq0&#10;1CdAlkAccj8en/uhD1EoPrwsL8q5FIojo5nwoXq66inEjxp7kYxaamuND0kvqGB/G+KY/ZSVq0dr&#10;mrWxNju03awsCSZby3VemQCTPE2zTgz8/nw6z8ivYuEUoszrbxCEO9dwNVAlpT4c7QjGjjZzsu4o&#10;XVJrVH2DzSMrRzgOLX8yNjqkn1IMPLC1DD92QFoK+8mx+peT2SxNeHZm8/dTdug0sjmNgFMMVcso&#10;xWiu4vgrdp7MtuOXJpmuw2vuWGuymKmbY1XHYnkoc0eOHyhN/amfs16++fI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Bxz1BM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4869CF60" wp14:editId="1E456C32">
                      <wp:extent cx="90805" cy="90805"/>
                      <wp:effectExtent l="9525" t="9525" r="13970" b="13970"/>
                      <wp:docPr id="195" name="Oval 1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lpC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nMpHPTc&#10;pPs9WJF8VmfwoeKkR/9AiV/wd6i+BeFw1YHb6hsiHDoNDdc0SfnFiwvJCXxVbIZP2DA07CJmoQ4t&#10;9QmQJRCH3I+nUz/0IQrFh4vysuSi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PbpaQh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d) dissemination plan for performance measures</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854773A" wp14:editId="0B6EEDB3">
                      <wp:extent cx="90805" cy="90805"/>
                      <wp:effectExtent l="9525" t="9525" r="13970" b="13970"/>
                      <wp:docPr id="194" name="Oval 1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w/E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jMpHPTc&#10;pPs9WJF8VmfwoeKkR/9AiV/wd6i+BeFw1YHb6hsiHDoNDdc0SfnFiwvJCXxVbIZP2DA07CJmoQ4t&#10;9QmQJRCH3I+nUz/0IQrFh4vyspxLoTgymgkfquernkL8oLEXyailttb4kPSCCvZ3IY7Zz1m5erSm&#10;WRtrs0PbzcqSYLK1XOeVCTDJ8zTrxMDvz6fzjPwiFs4hyrz+BkG4cw1XA1VS6v3RjmDsaDMn647S&#10;JbVG1TfYPLFyhOPQ8idjo0P6IcXAA1vL8H0HpKWwHx2rv5jMZmnCszObv5uyQ+eRzXkEnGKoWkYp&#10;RnMVx1+x82S2Hb80yXQd3nDHWpPFTN0cqzoWy0OZO3L8QGnqz/2c9eubL38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Hf8Px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9A1A8A5" wp14:editId="09CF99C3">
                      <wp:extent cx="90805" cy="90805"/>
                      <wp:effectExtent l="9525" t="9525" r="13970" b="13970"/>
                      <wp:docPr id="193" name="Oval 1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fh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5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H8oR+E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C4A7CD1" wp14:editId="50A359DB">
                      <wp:extent cx="90805" cy="90805"/>
                      <wp:effectExtent l="9525" t="9525" r="13970" b="13970"/>
                      <wp:docPr id="192" name="Oval 1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2"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RJnFAIAAC4EAAAOAAAAZHJzL2Uyb0RvYy54bWysU1Fv0zAQfkfiP1h+p0mrFdao6TRtDCEN&#10;NmnwA66Ok1g4PnN2m45fz9npRgc8Ifxg3fnOn+/77ry+OAxW7DUFg66W81kphXYKG+O6Wn79cvPm&#10;XIoQwTVg0elaPuogLzavX61HX+kF9mgbTYJBXKhGX8s+Rl8VRVC9HiDM0GvHwRZpgMgudUVDMDL6&#10;YItFWb4tRqTGEyodAp9eT0G5yfhtq1W8a9ugo7C15Npi3inv27QXmzVUHYHvjTqWAf9QxQDG8aPP&#10;UNcQQezI/AE1GEUYsI0zhUOBbWuUzhyYzbz8jc1DD15nLixO8M8yhf8Hqz7v70mYhnu3WkjhYOAm&#10;3e3BiuSzOqMPFSc9+HtK/IK/RfUtCIdXPbhOXxLh2GtouKZ5yi9eXEhO4KtiO37ChqFhFzELdWhp&#10;SIAsgTjkfjw+90MfolB8uCrPy6UUiiOTmfCherrqKcQPGgeRjFpqa40PSS+oYH8b4pT9lJWrR2ua&#10;G2NtdqjbXlkSTLaWN3llAkzyNM06MfL7y8UyI7+IhVOIMq+/QRDuXMPVQJWUen+0Ixg72czJuqN0&#10;Sa1J9S02j6wc4TS0/MnY6JF+SDHywNYyfN8BaSnsR8fqr+ZnZ2nCs3O2fLdgh04j29MIOMVQtYxS&#10;TOZVnH7FzpPpen5pnuk6vOSOtSaLmbo5VXUslocyd+T4gdLUn/o569c33/w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20SZ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25BB1109" wp14:editId="14893E05">
                      <wp:extent cx="90805" cy="90805"/>
                      <wp:effectExtent l="9525" t="9525" r="13970" b="13970"/>
                      <wp:docPr id="191" name="Oval 1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1"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Jw2FAIAAC4EAAAOAAAAZHJzL2Uyb0RvYy54bWysU1GP0zAMfkfiP0R5Z+2mDW7VutNpxxDS&#10;wZ108AO8NF0j0jg42brx63HTbeyAJ0QfIrt2Pn/+7CxuD60Ve03BoCvleJRLoZ3CyrhtKb9+Wb+5&#10;kSJEcBVYdLqURx3k7fL1q0XnCz3BBm2lSTCIC0XnS9nE6IssC6rRLYQReu04WCO1ENmlbVYRdIze&#10;2myS52+zDqnyhEqHwH/vh6BcJvy61io+1nXQUdhSMreYTkrnpj+z5QKKLYFvjDrRgH9g0YJxXPQC&#10;dQ8RxI7MH1CtUYQB6zhS2GZY10bp1AN3M85/6+a5Aa9TLyxO8BeZwv+DVZ/3TyRMxbObj6Vw0PKQ&#10;HvdgRe+zOp0PBSc9+yfq+wv+AdW3IByuGnBbfUeEXaOhYk4pP3txoXcCXxWb7hNWDA27iEmoQ01t&#10;D8gSiEOax/EyD32IQvHPeX6Tz6RQHBlM5pNBcb7qKcQPGlvRG6XU1hofer2ggP1DiEP2OSuxR2uq&#10;tbE2ObTdrCwJbraU6/T1DXOBcJ1mnei4/mwyS8gvYuEaIk/f3yAId65iaCh6pd6f7AjGDjaXtI4r&#10;n9UaVN9gdWTlCIel5UfGRoP0Q4qOF7aU4fsOSEthPzpWfz6eTvsNT8509m7CDl1HNtcRcIqhShml&#10;GMxVHF7FzpPZNlxpnNp1eMcTq00Ss+c3sDqR5aVMgp0eUL/1137K+vXMlz8B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fqScN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01CFEAF" wp14:editId="23637A9C">
                      <wp:extent cx="90805" cy="90805"/>
                      <wp:effectExtent l="9525" t="9525" r="13970" b="13970"/>
                      <wp:docPr id="190" name="Oval 1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90"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cmw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FqyPg56b&#10;dL8HK5LP6gw+VJz06B8o8Qv+DtW3IByuOnBbfUOEQ6eh4ZomKb94cSE5ga+KzfAJG4aGXcQs1KGl&#10;PgGyBOKQ+/F06oc+RKH4cFFelnMpFEdGM+FD9XzVU4gfNPYiGbXU1hofkl5Qwf4uxDH7OStXj9Y0&#10;a2Ntdmi7WVkSTLaW67wyASZ5nmadGPj9+XSekV/EwjlEmdffIAh3ruFqoEpKvT/aEYwdbeZk3VG6&#10;pNao+gabJ1aOcBxa/mRsdEg/pBh4YGsZvu+AtBT2o2P1F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XuHJsB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3A636FE4" wp14:editId="13C840AB">
                      <wp:extent cx="90805" cy="90805"/>
                      <wp:effectExtent l="9525" t="9525" r="13970" b="13970"/>
                      <wp:docPr id="189" name="Oval 1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9"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7fjkFAIAAC4EAAAOAAAAZHJzL2Uyb0RvYy54bWysU1FvEzEMfkfiP0R5Z3etWlhPu05TRxHS&#10;YJMGP8DN5XoRuTg4aa/j1+PkutIBT4g8RHbsfPH32bm6PvRW7DUFg66Wk4tSCu0UNsZta/n1y/rN&#10;pRQhgmvAotO1fNJBXi9fv7oafKWn2KFtNAkGcaEafC27GH1VFEF1uodwgV47DrZIPUR2aVs0BAOj&#10;97aYluXbYkBqPKHSIfDp7RiUy4zftlrF+7YNOgpbS64t5p3yvkl7sbyCakvgO6OOZcA/VNGDcfzo&#10;CeoWIogdmT+geqMIA7bxQmFfYNsapTMHZjMpf2Pz2IHXmQuLE/xJpvD/YNXn/QMJ03DvLhdSOOi5&#10;Sfd7sCL5rM7gQ8VJj/6BEr/g71B9C8LhqgO31TdEOHQaGq5pkvKLFxeSE/iq2AyfsGFo2EXMQh1a&#10;6hMgSyAOuR9Pp37oQxSKDxflZTmXQnFkNBM+VM9XPYX4QWMvklFLba3xIekFFezvQhyzn7Ny9WhN&#10;szbWZoe2m5UlwWRruc4rE2CS52nWiYHfn0/nGflFLJxDlHn9DYJw5xquBqqk1PujHcHY0WZO1h2l&#10;S2qNqm+weWLlCMeh5U/GRof0Q4qBB7aW4fsOSEthPzpWfzGZzdKEZ2c2fzdlh84jm/MIOMVQtYxS&#10;jOYqjr9i58lsO35pkuk6vOGOtSaLmbo5VnUslocyd+T4gdLUn/s569c3X/4E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de345BQC&#10;AAAuBAAADgAAAAAAAAAAAAAAAAAuAgAAZHJzL2Uyb0RvYy54bWxQSwECLQAUAAYACAAAACEAApzZ&#10;fNgAAAADAQAADwAAAAAAAAAAAAAAAABuBAAAZHJzL2Rvd25yZXYueG1sUEsFBgAAAAAEAAQA8wAA&#10;AHMFAAAAAA==&#10;">
                      <w10:anchorlock/>
                    </v:oval>
                  </w:pict>
                </mc:Fallback>
              </mc:AlternateContent>
            </w:r>
          </w:p>
        </w:tc>
      </w:tr>
      <w:tr w:rsidR="00F54D41" w:rsidRPr="00F54D41" w:rsidTr="008C4928">
        <w:tc>
          <w:tcPr>
            <w:tcW w:w="0" w:type="auto"/>
            <w:hideMark/>
          </w:tcPr>
          <w:p w:rsidR="00F54D41" w:rsidRPr="00F54D41" w:rsidRDefault="00F54D41" w:rsidP="00F54D41">
            <w:pPr>
              <w:spacing w:after="120"/>
              <w:rPr>
                <w:rFonts w:eastAsiaTheme="minorEastAsia"/>
                <w:lang w:bidi="en-US"/>
              </w:rPr>
            </w:pPr>
            <w:r w:rsidRPr="00F54D41">
              <w:rPr>
                <w:rFonts w:eastAsiaTheme="minorEastAsia"/>
                <w:lang w:bidi="en-US"/>
              </w:rPr>
              <w:t>e) review of results by clinical leadership</w: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4659480" wp14:editId="47FEA4B4">
                      <wp:extent cx="90805" cy="90805"/>
                      <wp:effectExtent l="9525" t="9525" r="13970" b="13970"/>
                      <wp:docPr id="188" name="Oval 1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8"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qK1i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JbfKQc9N&#10;ut+DFclndQYfKk569A+U+AV/h+pbEA5XHbitviHCodPQcE2TlF+8uJCcwFfFZviEDUPDLmIW6tBS&#10;nwBZAnHI/Xg69UMfolB8eFVelnMpFEdGM+FD9XzVU4gfNPYiGbXU1hofkl5Qwf4uxDH7OStXj9Y0&#10;a2Ntdmi7WVkSTLaW67wyASZ5nmadGPj9+XSekV/EwjlEmdffIAh3ruFqoEpKvT/aEYwdbeZk3VG6&#10;pNao+gabJ1aOcBxa/mRsdEg/pBh4YGsZvu+AtBT2o2P1ryazWZrw7Mzm76bs0Hlkcx4BpxiqllGK&#10;0VzF8VfsPJltxy9NMl2HN9yx1mQxUzfHqo7F8lDmjhw/UJr6cz9n/frmy5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VaitYh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F015BB2" wp14:editId="42276806">
                      <wp:extent cx="90805" cy="90805"/>
                      <wp:effectExtent l="9525" t="9525" r="13970" b="13970"/>
                      <wp:docPr id="187" name="Oval 1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7"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2muFQIAAC4EAAAOAAAAZHJzL2Uyb0RvYy54bWysU8Fu2zAMvQ/YPwi6L3aCZG2NOEXRLsOA&#10;bi3Q7QMYWY6FyaJGKXG6rx8lp2267TRMB4EUqSe+R2p5eeit2GsKBl0tp5NSCu0UNsZta/nt6/rd&#10;uRQhgmvAotO1fNRBXq7evlkOvtIz7NA2mgSDuFANvpZdjL4qiqA63UOYoNeOgy1SD5Fd2hYNwcDo&#10;vS1mZfm+GJAaT6h0CHx6MwblKuO3rVbxrm2DjsLWkmuLeae8b9JerJZQbQl8Z9SxDPiHKnowjh99&#10;hrqBCGJH5g+o3ijCgG2cKOwLbFujdObAbKblb2weOvA6c2Fxgn+WKfw/WPVlf0/CNNy78zMpHPTc&#10;pLs9WJF8VmfwoeKkB39PiV/wt6i+B+HwugO31VdEOHQaGq5pmvKLVxeSE/iq2AyfsWFo2EXMQh1a&#10;6hMgSyAOuR+Pz/3QhygUH16U5+VCCsWR0Uz4UD1d9RTiR429SEYttbXGh6QXVLC/DXHMfsrK1aM1&#10;zdpYmx3abq4tCSZby3VemQCTPE2zTgz8/mK2yMivYuEUoszrbxCEO9dwNVAlpT4c7QjGjjZzsu4o&#10;XVJrVH2DzSMrRzgOLX8yNjqkn1IMPLC1DD92QFoK+8mx+hfT+TxNeHbmi7M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LFDaa4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7CCE7608" wp14:editId="17931887">
                      <wp:extent cx="90805" cy="90805"/>
                      <wp:effectExtent l="9525" t="9525" r="13970" b="13970"/>
                      <wp:docPr id="186" name="Oval 1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6"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jwoFQIAAC4EAAAOAAAAZHJzL2Uyb0RvYy54bWysU8Fu2zAMvQ/YPwi6L3aCpGuNOEXRLsOA&#10;bi3Q7QMYWY6FyaJGKXG6rx8lp2267TRMB4EUqSe+R2p5eeit2GsKBl0tp5NSCu0UNsZta/nt6/rd&#10;uRQhgmvAotO1fNRBXq7evlkOvtIz7NA2mgSDuFANvpZdjL4qiqA63UOYoNeOgy1SD5Fd2hYNwcDo&#10;vS1mZXlWDEiNJ1Q6BD69GYNylfHbVqt417ZBR2FrybXFvFPeN2kvVkuotgS+M+pYBvxDFT0Yx48+&#10;Q91ABLEj8wdUbxRhwDZOFPYFtq1ROnNgNtPyNzYPHXidubA4wT/LFP4frPqyvydhGu7d+ZkUDnpu&#10;0t0erEg+qzP4UHHSg7+nxC/4W1Tfg3B43YHb6isiHDoNDdc0TfnFqwvJCXxVbIbP2DA07CJmoQ4t&#10;9QmQJRCH3I/H537oQxSKDy/K83IhheLIaCZ8qJ6uegrxo8ZeJKOW2lrjQ9ILKtjfhjhmP2Xl6tGa&#10;Zm2szQ5tN9eWBJOt5TqvTIBJnqZZJwZ+fzFbZORXsXAKUeb1NwjCnWu4GqiSUh+OdgRjR5s5WXeU&#10;Lqk1qr7B5pGVIxyHlj8ZGx3STykGHthahh87IC2F/eRY/YvpfJ4mPDvzxfsZO3Qa2ZxGwCmGqmWU&#10;YjSv4/grdp7MtuOXppmuwyvuWGuymKmbY1XHYnkoc0eOHyhN/amfs16++eoX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JEGPCgV&#10;AgAALgQAAA4AAAAAAAAAAAAAAAAALgIAAGRycy9lMm9Eb2MueG1sUEsBAi0AFAAGAAgAAAAhAAKc&#10;2XzYAAAAAwEAAA8AAAAAAAAAAAAAAAAAbwQAAGRycy9kb3ducmV2LnhtbFBLBQYAAAAABAAEAPMA&#10;AAB0BQ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0120C40B" wp14:editId="610D9B08">
                      <wp:extent cx="90805" cy="90805"/>
                      <wp:effectExtent l="9525" t="9525" r="13970" b="13970"/>
                      <wp:docPr id="185" name="Oval 1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5"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7J5FAIAAC4EAAAOAAAAZHJzL2Uyb0RvYy54bWysU1FvEzEMfkfiP0R5Z3etWthOvU5TRxHS&#10;YJMGP8DN5XoRuTg4aa/j1+PkutIBT4g8RHbsfPH32VlcH3or9pqCQVfLyUUphXYKG+O2tfz6Zf3m&#10;UooQwTVg0elaPukgr5evXy0GX+kpdmgbTYJBXKgGX8suRl8VRVCd7iFcoNeOgy1SD5Fd2hYNwcDo&#10;vS2mZfm2GJAaT6h0CHx6OwblMuO3rVbxvm2DjsLWkmuLeae8b9JeLBdQbQl8Z9SxDPiHKnowjh89&#10;Qd1CBLEj8wdUbxRhwDZeKOwLbFujdObAbCblb2weO/A6c2Fxgj/JFP4frPq8fyBhGu7d5VwKBz03&#10;6X4PViSf1Rl8qDjp0T9Q4hf8HapvQThcdeC2+oYIh05DwzVNUn7x4kJyAl8Vm+ETNgwNu4hZqENL&#10;fQJkCcQh9+Pp1A99iELx4VV5WXJRiiOjmfCher7qKcQPGnuRjFpqa40PSS+oYH8X4pj9nJWrR2ua&#10;tbE2O7TdrCwJJlvLdV6ZAJM8T7NODPz+fDrPyC9i4RyizOtvEIQ713A1UCWl3h/tCMaONnOy7ihd&#10;UmtUfYPNEytHOA4tfzI2OqQfUgw8sLUM33dAWgr70bH6V5PZLE14dmbzd1N26DyyOY+AUwxVyyjF&#10;aK7i+Ct2nsy245cmma7DG+5Ya7KYqZtjVcdieShzR44fKE39uZ+zfn3z5U8A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sM+yeR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2017538" wp14:editId="6CFADF8D">
                      <wp:extent cx="90805" cy="90805"/>
                      <wp:effectExtent l="9525" t="9525" r="13970" b="13970"/>
                      <wp:docPr id="184" name="Oval 1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4"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uf/FAIAAC4EAAAOAAAAZHJzL2Uyb0RvYy54bWysU1FvEzEMfkfiP0R5p3etWthOvU7TRhHS&#10;YJMGP8DN5XoRuTg4aa/l1+PkutEBT4g8RHbsfPH32VleHXor9pqCQVfL6aSUQjuFjXHbWn79sn5z&#10;IUWI4Bqw6HQtjzrIq9XrV8vBV3qGHdpGk2AQF6rB17KL0VdFEVSnewgT9NpxsEXqIbJL26IhGBi9&#10;t8WsLN8WA1LjCZUOgU9vx6BcZfy21Sret23QUdhacm0x75T3TdqL1RKqLYHvjDqVAf9QRQ/G8aPP&#10;ULcQQezI/AHVG0UYsI0ThX2BbWuUzhyYzbT8jc1jB15nLixO8M8yhf8Hqz7vH0iYhnt3MZfCQc9N&#10;ut+DFclndQYfKk569A+U+AV/h+pbEA5vOnBbfU2EQ6eh4ZqmKb94cSE5ga+KzfAJG4aGXcQs1KGl&#10;PgGyBOKQ+3F87oc+RKH48LK8KBdSKI6MZsKH6umqpxA/aOxFMmqprTU+JL2ggv1diGP2U1auHq1p&#10;1sba7NB2c2NJMNlarvPKBJjkeZp1YuD3F7NFRn4RC+cQZV5/gyDcuYargSop9f5kRzB2tJmTdSfp&#10;klqj6htsjqwc4Ti0/MnY6JB+SDHwwNYyfN8BaSnsR8fqX07n8zTh2Zkv3s3YofPI5jwCTjFULaMU&#10;o3kTx1+x82S2Hb80zXQdXnPHWpPFTN0cqzoVy0OZO3L6QGnqz/2c9eubr34CAAD//wMAUEsDBBQA&#10;BgAIAAAAIQACnNl82AAAAAMBAAAPAAAAZHJzL2Rvd25yZXYueG1sTI9BT8MwDIXvSPyHyEjcWDq6&#10;Tag0nSYmJDjsQIG713httcapGq8r/54MDnDxk/Ws9z7n68l1aqQhtJ4NzGcJKOLK25ZrAx/vz3cP&#10;oIIgW+w8k4EvCrAurq9yzKw/8xuNpdQqhnDI0EAj0mdah6ohh2Hme+LoHfzgUOI61NoOeI7hrtP3&#10;SbLSDluODQ329NRQdSxPzsC23pSrUaeyTA/bF1keP3ev6dyY25tp8whKaJK/Y7jgR3QoItPen9gG&#10;1RmIj8jPvHiLFNT+V3WR6//sxTcAAAD//wMAUEsBAi0AFAAGAAgAAAAhALaDOJL+AAAA4QEAABMA&#10;AAAAAAAAAAAAAAAAAAAAAFtDb250ZW50X1R5cGVzXS54bWxQSwECLQAUAAYACAAAACEAOP0h/9YA&#10;AACUAQAACwAAAAAAAAAAAAAAAAAvAQAAX3JlbHMvLnJlbHNQSwECLQAUAAYACAAAACEAkIrn/xQC&#10;AAAuBAAADgAAAAAAAAAAAAAAAAAuAgAAZHJzL2Uyb0RvYy54bWxQSwECLQAUAAYACAAAACEAApzZ&#10;fNgAAAADAQAADwAAAAAAAAAAAAAAAABuBAAAZHJzL2Rvd25yZXYueG1sUEsFBgAAAAAEAAQA8wAA&#10;AHMFAAAAAA==&#10;">
                      <w10:anchorlock/>
                    </v:oval>
                  </w:pict>
                </mc:Fallback>
              </mc:AlternateContent>
            </w:r>
          </w:p>
        </w:tc>
        <w:tc>
          <w:tcPr>
            <w:tcW w:w="0" w:type="auto"/>
            <w:hideMark/>
          </w:tcPr>
          <w:p w:rsidR="00F54D41" w:rsidRPr="00F54D41" w:rsidRDefault="00F54D41" w:rsidP="00F54D41">
            <w:pPr>
              <w:spacing w:after="120"/>
              <w:rPr>
                <w:rFonts w:eastAsiaTheme="minorEastAsia"/>
                <w:lang w:bidi="en-US"/>
              </w:rPr>
            </w:pPr>
            <w:r w:rsidRPr="00F54D41">
              <w:rPr>
                <w:rFonts w:eastAsiaTheme="minorEastAsia"/>
                <w:noProof/>
              </w:rPr>
              <mc:AlternateContent>
                <mc:Choice Requires="wps">
                  <w:drawing>
                    <wp:inline distT="0" distB="0" distL="0" distR="0" wp14:anchorId="6F5F07E0" wp14:editId="2BBE0C8B">
                      <wp:extent cx="90805" cy="90805"/>
                      <wp:effectExtent l="9525" t="9525" r="13970" b="13970"/>
                      <wp:docPr id="183" name="Oval 1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inline>
                  </w:drawing>
                </mc:Choice>
                <mc:Fallback>
                  <w:pict>
                    <v:oval id="Oval 183" o:spid="_x0000_s1026" style="width:7.15pt;height:7.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Xa/aFQIAAC4EAAAOAAAAZHJzL2Uyb0RvYy54bWysU1FvEzEMfkfiP0R5Z3ctK2ynXqepowhp&#10;bJMGP8DN5XoRuTg4aa/l1+PkutEBT4g8RHbsfPH32Zlf7XsrdpqCQVfLyVkphXYKG+M2tfz6ZfXm&#10;QooQwTVg0elaHnSQV4vXr+aDr/QUO7SNJsEgLlSDr2UXo6+KIqhO9xDO0GvHwRaph8gubYqGYGD0&#10;3hbTsnxXDEiNJ1Q6BD69GYNykfHbVqt437ZBR2FrybXFvFPe12kvFnOoNgS+M+pYBvxDFT0Yx48+&#10;Q91ABLEl8wdUbxRhwDaeKewLbFujdObAbCblb2weO/A6c2Fxgn+WKfw/WHW3eyBhGu7dxVspHPTc&#10;pPsdWJF8VmfwoeKkR/9AiV/wt6i+BeFw2YHb6GsiHDoNDdc0SfnFiwvJCXxVrIfP2DA0bCNmofYt&#10;9QmQJRD73I/Dcz/0PgrFh5flRTmTQnFkNBM+VE9XPYX4UWMvklFLba3xIekFFexuQxyzn7Jy9WhN&#10;szLWZoc266UlwWRrucorE2CSp2nWiYHfn01nGflFLJxClHn9DYJw6xquBqqk1IejHcHY0WZO1h2l&#10;S2qNqq+xObByhOPQ8idjo0P6IcXAA1vL8H0LpKWwnxyrfzk5P08Tnp3z2fspO3QaWZ9GwCmGqmWU&#10;YjSXcfwVW09m0/FLk0zX4TV3rDVZzNTNsapjsTyUuSPHD5Sm/tTPWb+++eInAAAA//8DAFBLAwQU&#10;AAYACAAAACEAApzZfNgAAAADAQAADwAAAGRycy9kb3ducmV2LnhtbEyPQU/DMAyF70j8h8hI3Fg6&#10;uk2oNJ0mJiQ47ECBu9d4bbXGqRqvK/+eDA5w8ZP1rPc+5+vJdWqkIbSeDcxnCSjiytuWawMf7893&#10;D6CCIFvsPJOBLwqwLq6vcsysP/MbjaXUKoZwyNBAI9JnWoeqIYdh5nvi6B384FDiOtTaDniO4a7T&#10;90my0g5bjg0N9vTUUHUsT87Att6Uq1GnskwP2xdZHj93r+ncmNubafMISmiSv2O44Ed0KCLT3p/Y&#10;BtUZiI/Iz7x4ixTU/ld1kev/7MU3AAAA//8DAFBLAQItABQABgAIAAAAIQC2gziS/gAAAOEBAAAT&#10;AAAAAAAAAAAAAAAAAAAAAABbQ29udGVudF9UeXBlc10ueG1sUEsBAi0AFAAGAAgAAAAhADj9If/W&#10;AAAAlAEAAAsAAAAAAAAAAAAAAAAALwEAAF9yZWxzLy5yZWxzUEsBAi0AFAAGAAgAAAAhAPJdr9oV&#10;AgAALgQAAA4AAAAAAAAAAAAAAAAALgIAAGRycy9lMm9Eb2MueG1sUEsBAi0AFAAGAAgAAAAhAAKc&#10;2XzYAAAAAwEAAA8AAAAAAAAAAAAAAAAAbwQAAGRycy9kb3ducmV2LnhtbFBLBQYAAAAABAAEAPMA&#10;AAB0BQAAAAA=&#10;">
                      <w10:anchorlock/>
                    </v:oval>
                  </w:pict>
                </mc:Fallback>
              </mc:AlternateContent>
            </w:r>
          </w:p>
        </w:tc>
      </w:tr>
    </w:tbl>
    <w:p w:rsidR="00F54D41" w:rsidRPr="00F54D41" w:rsidRDefault="00F54D41" w:rsidP="00F54D41">
      <w:pPr>
        <w:keepNext/>
        <w:keepLines/>
        <w:pBdr>
          <w:bottom w:val="single" w:sz="4" w:space="1" w:color="365F91" w:themeColor="accent1" w:themeShade="BF"/>
        </w:pBdr>
        <w:spacing w:after="360" w:line="240" w:lineRule="auto"/>
        <w:outlineLvl w:val="0"/>
        <w:rPr>
          <w:rFonts w:asciiTheme="majorHAnsi" w:eastAsiaTheme="majorEastAsia" w:hAnsiTheme="majorHAnsi" w:cstheme="majorBidi"/>
          <w:b/>
          <w:bCs/>
          <w:color w:val="365F91" w:themeColor="accent1" w:themeShade="BF"/>
          <w:sz w:val="28"/>
          <w:szCs w:val="28"/>
          <w:lang w:bidi="en-US"/>
        </w:rPr>
      </w:pPr>
      <w:r w:rsidRPr="00F54D41">
        <w:rPr>
          <w:rFonts w:asciiTheme="majorHAnsi" w:eastAsiaTheme="majorEastAsia" w:hAnsiTheme="majorHAnsi" w:cstheme="majorBidi"/>
          <w:b/>
          <w:bCs/>
          <w:color w:val="365F91" w:themeColor="accent1" w:themeShade="BF"/>
          <w:sz w:val="28"/>
          <w:szCs w:val="28"/>
        </w:rPr>
        <w:lastRenderedPageBreak/>
        <w:t>End of survey.</w:t>
      </w:r>
    </w:p>
    <w:p w:rsidR="00F54D41" w:rsidRPr="00F54D41" w:rsidRDefault="00F54D41" w:rsidP="00F54D41">
      <w:pPr>
        <w:spacing w:after="120"/>
        <w:rPr>
          <w:rFonts w:eastAsiaTheme="minorEastAsia"/>
          <w:lang w:bidi="en-US"/>
        </w:rPr>
      </w:pPr>
      <w:r w:rsidRPr="00F54D41">
        <w:rPr>
          <w:rFonts w:eastAsiaTheme="minorEastAsia"/>
          <w:lang w:bidi="en-US"/>
        </w:rPr>
        <w:t>Thank you for your participation. Once you have submitted your survey, you will be given the option to download and print your responses as a PDF or Word document (through the toolbar located on the top of your browser). We recommend you do this so you can compare your responses over time.</w:t>
      </w:r>
    </w:p>
    <w:p w:rsidR="00AB00A2" w:rsidRPr="00F54D41" w:rsidRDefault="00AB00A2" w:rsidP="00F54D41"/>
    <w:sectPr w:rsidR="00AB00A2" w:rsidRPr="00F54D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E075E8"/>
    <w:multiLevelType w:val="hybridMultilevel"/>
    <w:tmpl w:val="C0D43A80"/>
    <w:lvl w:ilvl="0" w:tplc="6D70E12A">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ABA"/>
    <w:rsid w:val="001E4ABA"/>
    <w:rsid w:val="006D4D05"/>
    <w:rsid w:val="00AB00A2"/>
    <w:rsid w:val="00DF0858"/>
    <w:rsid w:val="00F54D41"/>
    <w:rsid w:val="00F911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4A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1632</Words>
  <Characters>9305</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09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dha Sayal</dc:creator>
  <cp:lastModifiedBy>Radha Sayal</cp:lastModifiedBy>
  <cp:revision>3</cp:revision>
  <dcterms:created xsi:type="dcterms:W3CDTF">2017-05-01T15:04:00Z</dcterms:created>
  <dcterms:modified xsi:type="dcterms:W3CDTF">2017-07-07T12:56:00Z</dcterms:modified>
</cp:coreProperties>
</file>